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C198C" w14:textId="77777777" w:rsidR="00CD2A09" w:rsidRPr="001D2375" w:rsidRDefault="00CD2A09" w:rsidP="00CD2A0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D2375">
        <w:rPr>
          <w:rFonts w:asciiTheme="majorBidi" w:hAnsiTheme="majorBidi" w:cstheme="majorBidi"/>
          <w:b/>
          <w:bCs/>
          <w:sz w:val="28"/>
          <w:szCs w:val="28"/>
        </w:rPr>
        <w:t>Supplementary file</w:t>
      </w:r>
    </w:p>
    <w:p w14:paraId="037D1682" w14:textId="77777777" w:rsidR="00CD2A09" w:rsidRPr="001D2375" w:rsidRDefault="00CD2A09" w:rsidP="00CD2A0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D53C6F" w14:textId="77777777" w:rsidR="007477A9" w:rsidRDefault="00CD2A09" w:rsidP="007477A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D2375">
        <w:rPr>
          <w:rFonts w:asciiTheme="majorBidi" w:hAnsiTheme="majorBidi" w:cstheme="majorBidi"/>
          <w:b/>
          <w:bCs/>
          <w:sz w:val="24"/>
          <w:szCs w:val="24"/>
        </w:rPr>
        <w:t xml:space="preserve">A) Consent form  </w:t>
      </w:r>
    </w:p>
    <w:p w14:paraId="3F7C6BE8" w14:textId="77777777" w:rsidR="00FC70F9" w:rsidRDefault="00FC70F9" w:rsidP="00FC70F9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  <w:lang w:bidi="fa-IR"/>
        </w:rPr>
        <w:t>"فرم رضایت اگاهانه"</w:t>
      </w:r>
    </w:p>
    <w:p w14:paraId="2344673E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t>رضاي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نام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رک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طرح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ی</w:t>
      </w:r>
      <w:r>
        <w:rPr>
          <w:rFonts w:cs="B Mitra"/>
          <w:rtl/>
        </w:rPr>
        <w:t>:</w:t>
      </w:r>
      <w:r w:rsidRPr="008C2E17">
        <w:rPr>
          <w:rFonts w:cs="B Mitra"/>
          <w:rtl/>
        </w:rPr>
        <w:t xml:space="preserve">" </w:t>
      </w:r>
      <w:r w:rsidRPr="008C2E17">
        <w:rPr>
          <w:rFonts w:cs="B Mitra" w:hint="cs"/>
          <w:rtl/>
        </w:rPr>
        <w:t>بررسی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ث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رژی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غذایی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حدودی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توسط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کربوهیدرا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یافتی</w:t>
      </w:r>
      <w:r w:rsidRPr="008C2E17">
        <w:rPr>
          <w:rFonts w:cs="B Mitra"/>
          <w:rtl/>
        </w:rPr>
        <w:t xml:space="preserve">  </w:t>
      </w:r>
      <w:r w:rsidRPr="008C2E17">
        <w:rPr>
          <w:rFonts w:cs="B Mitra" w:hint="cs"/>
          <w:rtl/>
        </w:rPr>
        <w:t>ب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یکروبیوتای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رود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زنا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بتل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سندرو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تابولیک</w:t>
      </w:r>
      <w:r w:rsidRPr="008C2E17">
        <w:rPr>
          <w:rFonts w:cs="B Mitra"/>
          <w:rtl/>
        </w:rPr>
        <w:t xml:space="preserve"> "</w:t>
      </w:r>
    </w:p>
    <w:p w14:paraId="123985B3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t>خان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حترم</w:t>
      </w:r>
      <w:r w:rsidRPr="008C2E17">
        <w:rPr>
          <w:rFonts w:cs="B Mitra"/>
        </w:rPr>
        <w:t xml:space="preserve"> </w:t>
      </w:r>
    </w:p>
    <w:p w14:paraId="43CAE524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t>بدي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سيل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ز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م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جه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رك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فوق‌الذک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عو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عمل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ي‌آيد</w:t>
      </w:r>
      <w:r w:rsidRPr="008C2E17">
        <w:rPr>
          <w:rFonts w:cs="B Mitra"/>
          <w:rtl/>
        </w:rPr>
        <w:t xml:space="preserve">. </w:t>
      </w:r>
      <w:r w:rsidRPr="008C2E17">
        <w:rPr>
          <w:rFonts w:cs="B Mitra" w:hint="cs"/>
          <w:rtl/>
        </w:rPr>
        <w:t>اطلاعا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ربوط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ی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ی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رگ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خدمتتا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رائ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د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س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م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رای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رک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ی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عد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رک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ی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آزا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هستید</w:t>
      </w:r>
      <w:r w:rsidRPr="008C2E17">
        <w:rPr>
          <w:rFonts w:cs="B Mitra"/>
        </w:rPr>
        <w:t>.</w:t>
      </w:r>
    </w:p>
    <w:p w14:paraId="59C569FF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t>شم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جبو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تصمي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گير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فور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نيستي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رای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تصمي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گير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ي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ار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ي‌تواني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سوالا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خو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ر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ز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تي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پرسي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ه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فرد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ک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ایل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اشی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شور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نماييد</w:t>
      </w:r>
      <w:r w:rsidRPr="008C2E17">
        <w:rPr>
          <w:rFonts w:cs="B Mitra"/>
          <w:rtl/>
        </w:rPr>
        <w:t xml:space="preserve">. </w:t>
      </w:r>
      <w:r w:rsidRPr="008C2E17">
        <w:rPr>
          <w:rFonts w:cs="B Mitra" w:hint="cs"/>
          <w:rtl/>
        </w:rPr>
        <w:t>قبل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ز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مضا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ي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رضاي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نام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طمئ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وي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ك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توج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تمام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طلاعا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ي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فر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ده‌اي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تما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سوالا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م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اسخ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اد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د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ست</w:t>
      </w:r>
      <w:r w:rsidRPr="008C2E17">
        <w:rPr>
          <w:rFonts w:cs="B Mitra"/>
        </w:rPr>
        <w:t>.</w:t>
      </w:r>
    </w:p>
    <w:p w14:paraId="05804643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t>مجر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</w:t>
      </w:r>
      <w:r>
        <w:rPr>
          <w:rFonts w:cs="B Mitra" w:hint="cs"/>
          <w:rtl/>
        </w:rPr>
        <w:t>: دکتر احمد اسماعیل زاده, سید محمد موسوی</w:t>
      </w:r>
    </w:p>
    <w:p w14:paraId="25143E06" w14:textId="77777777" w:rsidR="007477A9" w:rsidRPr="00C23867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‌د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هداف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بارتن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</w:rPr>
        <w:t>:</w:t>
      </w:r>
    </w:p>
    <w:p w14:paraId="149C432D" w14:textId="77777777" w:rsidR="007477A9" w:rsidRPr="008930E8" w:rsidRDefault="007477A9" w:rsidP="007477A9">
      <w:pPr>
        <w:bidi/>
        <w:ind w:left="360"/>
        <w:rPr>
          <w:rFonts w:cs="B Mitra"/>
          <w:rtl/>
        </w:rPr>
      </w:pPr>
      <w:r>
        <w:rPr>
          <w:rFonts w:cs="B Mitra" w:hint="cs"/>
          <w:rtl/>
        </w:rPr>
        <w:t xml:space="preserve">- </w:t>
      </w:r>
      <w:r w:rsidRPr="008930E8">
        <w:rPr>
          <w:rFonts w:cs="B Mitra" w:hint="cs"/>
          <w:rtl/>
        </w:rPr>
        <w:t>بررسی اثر رژی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غذای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حدودی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توسط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کربوهیدرا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یافتی و رژیم غذایی معمول کاهش وزن ب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یکروبیوتا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ود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سندرو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تابولیک در زنان مبتلا به این سندروم</w:t>
      </w:r>
    </w:p>
    <w:p w14:paraId="49C9C467" w14:textId="77777777" w:rsidR="007477A9" w:rsidRPr="008C2E17" w:rsidRDefault="007477A9" w:rsidP="007477A9">
      <w:pPr>
        <w:bidi/>
        <w:ind w:left="360"/>
        <w:rPr>
          <w:rFonts w:cs="B Mitra"/>
          <w:rtl/>
        </w:rPr>
      </w:pPr>
      <w:r>
        <w:rPr>
          <w:rFonts w:cs="B Mitra" w:hint="cs"/>
          <w:rtl/>
        </w:rPr>
        <w:t xml:space="preserve">- </w:t>
      </w:r>
      <w:r w:rsidRPr="008930E8">
        <w:rPr>
          <w:rFonts w:cs="B Mitra" w:hint="cs"/>
          <w:rtl/>
        </w:rPr>
        <w:t>بررسی اثر میکروبیوتا روده بر تثبیت وزن در زنان مبتلا به سندروم متابولیک</w:t>
      </w:r>
    </w:p>
    <w:p w14:paraId="5C807FF4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د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ک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ک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کاملاً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اوطلبان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س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جبو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ک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يستم</w:t>
      </w:r>
      <w:r w:rsidRPr="008930E8">
        <w:rPr>
          <w:rFonts w:cs="B Mitra"/>
        </w:rPr>
        <w:t>.</w:t>
      </w:r>
    </w:p>
    <w:p w14:paraId="48B999FE" w14:textId="77777777" w:rsidR="007477A9" w:rsidRPr="008930E8" w:rsidRDefault="007477A9" w:rsidP="007477A9">
      <w:pPr>
        <w:bidi/>
        <w:ind w:left="360"/>
        <w:rPr>
          <w:rFonts w:cs="B Mitra"/>
          <w:rtl/>
        </w:rPr>
      </w:pP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طمين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اد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ک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حاض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ك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باشم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راقبت‌ها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عمول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تشخيص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مان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حرو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خواه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ابط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مان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رك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مان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زشك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عالج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چا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شكال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مي‌شود</w:t>
      </w:r>
      <w:r w:rsidRPr="008930E8">
        <w:rPr>
          <w:rFonts w:cs="B Mitra"/>
        </w:rPr>
        <w:t xml:space="preserve">. </w:t>
      </w:r>
    </w:p>
    <w:p w14:paraId="135583C3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‌د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حت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س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وافق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ك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‌تو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ه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ق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خواهم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س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طلاع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جري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ارج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و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روج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عث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حرومی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یاف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دما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مان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عمول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را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خواه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د</w:t>
      </w:r>
      <w:r w:rsidRPr="008930E8">
        <w:rPr>
          <w:rFonts w:cs="B Mitra"/>
        </w:rPr>
        <w:t>.</w:t>
      </w:r>
    </w:p>
    <w:p w14:paraId="52AC8530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نحوه‌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همکار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جانب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‌صور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ست</w:t>
      </w:r>
      <w:r w:rsidRPr="008930E8">
        <w:rPr>
          <w:rFonts w:cs="B Mitra"/>
        </w:rPr>
        <w:t>:</w:t>
      </w:r>
    </w:p>
    <w:p w14:paraId="3F7E68DD" w14:textId="77777777" w:rsidR="007477A9" w:rsidRPr="008930E8" w:rsidRDefault="007477A9" w:rsidP="007477A9">
      <w:pPr>
        <w:bidi/>
        <w:ind w:left="360"/>
        <w:jc w:val="both"/>
        <w:rPr>
          <w:rFonts w:cs="B Mitra"/>
          <w:rtl/>
        </w:rPr>
      </w:pPr>
      <w:r w:rsidRPr="008930E8">
        <w:rPr>
          <w:rFonts w:cs="B Mitra" w:hint="cs"/>
          <w:rtl/>
        </w:rPr>
        <w:t xml:space="preserve">در فاز اول مطالعه از رژیم غذایی با محدودیت متوسط کربوهیدرات دریافتی و یا رژیم غذایی معمول کاهش وزن </w:t>
      </w:r>
      <w:r>
        <w:rPr>
          <w:rFonts w:cs="B Mitra" w:hint="cs"/>
          <w:rtl/>
        </w:rPr>
        <w:t>پیروی</w:t>
      </w:r>
      <w:r w:rsidRPr="008930E8">
        <w:rPr>
          <w:rFonts w:cs="B Mitra" w:hint="cs"/>
          <w:rtl/>
        </w:rPr>
        <w:t xml:space="preserve"> می کنم </w:t>
      </w:r>
      <w:r>
        <w:rPr>
          <w:rFonts w:cs="B Mitra" w:hint="cs"/>
          <w:rtl/>
        </w:rPr>
        <w:t>و در</w:t>
      </w:r>
      <w:r w:rsidRPr="008930E8">
        <w:rPr>
          <w:rFonts w:cs="B Mitra" w:hint="cs"/>
          <w:rtl/>
        </w:rPr>
        <w:t xml:space="preserve"> اندازه گیری های تن سنجی, فشار خون, نمونه گیری خون و مدفوع و همچنین در پر کردن پرسشنامه های بررسی رژیم غذایی و فعالیت بدنی و اطلاعات دموگرافیک همکاری میکنم. در فاز دوم مطالعه از رژیم غذایی تثبیت وزن پیروی میکنم و مانند فاز </w:t>
      </w:r>
      <w:r>
        <w:rPr>
          <w:rFonts w:cs="B Mitra" w:hint="cs"/>
          <w:rtl/>
        </w:rPr>
        <w:t>اول</w:t>
      </w:r>
      <w:r w:rsidRPr="008930E8">
        <w:rPr>
          <w:rFonts w:cs="B Mitra" w:hint="cs"/>
          <w:rtl/>
        </w:rPr>
        <w:t xml:space="preserve"> جهت بررسی ها همکاری های لازم را انجام می دهم.</w:t>
      </w:r>
    </w:p>
    <w:p w14:paraId="6F89CBBC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منافع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حتمال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ک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جانب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طالع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ح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ست</w:t>
      </w:r>
      <w:r w:rsidRPr="008930E8">
        <w:rPr>
          <w:rFonts w:cs="B Mitra"/>
        </w:rPr>
        <w:t>:</w:t>
      </w:r>
    </w:p>
    <w:p w14:paraId="1459E941" w14:textId="77777777" w:rsidR="007477A9" w:rsidRPr="008930E8" w:rsidRDefault="007477A9" w:rsidP="007477A9">
      <w:pPr>
        <w:bidi/>
        <w:ind w:left="360"/>
        <w:rPr>
          <w:rFonts w:cs="B Mitra"/>
          <w:rtl/>
        </w:rPr>
      </w:pPr>
      <w:r w:rsidRPr="008930E8">
        <w:rPr>
          <w:rFonts w:cs="B Mitra" w:hint="cs"/>
          <w:rtl/>
        </w:rPr>
        <w:lastRenderedPageBreak/>
        <w:t>وضعیت  سلامتی من در چند نوبت به صورت رایگان بررسی می</w:t>
      </w:r>
      <w:r>
        <w:rPr>
          <w:rFonts w:cs="B Mitra"/>
        </w:rPr>
        <w:t xml:space="preserve"> </w:t>
      </w:r>
      <w:r w:rsidRPr="008930E8">
        <w:rPr>
          <w:rFonts w:cs="B Mitra" w:hint="cs"/>
          <w:rtl/>
        </w:rPr>
        <w:t xml:space="preserve">شود و نتایج آزمایشات و اندازه گیری ها به من داده می شود. با کارشناسان تغذیه در ارتباط هستم و از خدمات مشاوره ای و رژیم درمانی به صورت رایگان بهره میبرم. وضعیت سلامت من بهبود پیدا می کند.  </w:t>
      </w:r>
    </w:p>
    <w:p w14:paraId="58562320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آسيب‌ه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وارض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حتمال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ک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طالع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ح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ست</w:t>
      </w:r>
      <w:r w:rsidRPr="008930E8">
        <w:rPr>
          <w:rFonts w:cs="B Mitra"/>
        </w:rPr>
        <w:t>:</w:t>
      </w:r>
    </w:p>
    <w:p w14:paraId="7B8E6B85" w14:textId="77777777" w:rsidR="007477A9" w:rsidRPr="004124DD" w:rsidRDefault="007477A9" w:rsidP="007477A9">
      <w:pPr>
        <w:bidi/>
        <w:ind w:left="360"/>
        <w:rPr>
          <w:rFonts w:cs="B Mitra"/>
          <w:b/>
          <w:bCs/>
          <w:rtl/>
        </w:rPr>
      </w:pPr>
      <w:r w:rsidRPr="004124DD">
        <w:rPr>
          <w:rFonts w:cs="B Mitra" w:hint="cs"/>
          <w:b/>
          <w:bCs/>
          <w:rtl/>
        </w:rPr>
        <w:t>شرکت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در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مطالعه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حاضر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هیچ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گونه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عوارض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و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خطرات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احتمالی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برای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فرد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شرکت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کننده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در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مطالعه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نخواهد</w:t>
      </w:r>
      <w:r w:rsidRPr="004124DD">
        <w:rPr>
          <w:rFonts w:cs="B Mitra"/>
          <w:b/>
          <w:bCs/>
          <w:rtl/>
        </w:rPr>
        <w:t xml:space="preserve"> </w:t>
      </w:r>
      <w:r w:rsidRPr="004124DD">
        <w:rPr>
          <w:rFonts w:cs="B Mitra" w:hint="cs"/>
          <w:b/>
          <w:bCs/>
          <w:rtl/>
        </w:rPr>
        <w:t>داشت</w:t>
      </w:r>
      <w:r w:rsidRPr="004124DD">
        <w:rPr>
          <w:rFonts w:cs="B Mitra"/>
          <w:b/>
          <w:bCs/>
          <w:rtl/>
        </w:rPr>
        <w:t>.</w:t>
      </w:r>
    </w:p>
    <w:p w14:paraId="21BFD8E9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صور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د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تمایل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ک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طالع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و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عمول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مان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را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رائ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واه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ک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افع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وارض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آ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ی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ح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ست</w:t>
      </w:r>
      <w:r w:rsidRPr="008930E8">
        <w:rPr>
          <w:rFonts w:cs="B Mitra"/>
        </w:rPr>
        <w:t xml:space="preserve">: </w:t>
      </w:r>
    </w:p>
    <w:p w14:paraId="57F12568" w14:textId="77777777" w:rsidR="007477A9" w:rsidRPr="004A7DE7" w:rsidRDefault="007477A9" w:rsidP="007477A9">
      <w:pPr>
        <w:bidi/>
        <w:ind w:left="360"/>
        <w:rPr>
          <w:rFonts w:cs="Times New Roman"/>
          <w:rtl/>
        </w:rPr>
      </w:pPr>
      <w:r w:rsidRPr="004A7DE7">
        <w:rPr>
          <w:rFonts w:cs="B Mitra" w:hint="cs"/>
          <w:rtl/>
        </w:rPr>
        <w:t>رژیم معمول کاهش وزن به فرد داده می شود و تمامی بررسی ها و آزمایشات طبق طراحی مطالعه انجام می</w:t>
      </w:r>
      <w:r>
        <w:rPr>
          <w:rFonts w:cs="B Mitra" w:hint="cs"/>
          <w:rtl/>
        </w:rPr>
        <w:t xml:space="preserve"> </w:t>
      </w:r>
      <w:r w:rsidRPr="004A7DE7">
        <w:rPr>
          <w:rFonts w:cs="B Mitra" w:hint="cs"/>
          <w:rtl/>
        </w:rPr>
        <w:t>شود.</w:t>
      </w:r>
    </w:p>
    <w:p w14:paraId="5934DA8D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د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س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ن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ار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لي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طلاعا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ربوط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ز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و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صور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حرمان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گه‌داشت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فقط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جاز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ارن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فقط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تايج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ل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گروه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دو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ذک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ا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شخصا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جانب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تش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نند</w:t>
      </w:r>
      <w:r w:rsidRPr="008930E8">
        <w:rPr>
          <w:rFonts w:cs="B Mitra"/>
        </w:rPr>
        <w:t>.</w:t>
      </w:r>
    </w:p>
    <w:p w14:paraId="5BB12FE8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مید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ک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ميت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خلاق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هدف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ظار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عای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حقوق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جانب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‌توان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طلاعا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سترس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اشت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شد</w:t>
      </w:r>
      <w:r w:rsidRPr="008930E8">
        <w:rPr>
          <w:rFonts w:cs="B Mitra"/>
        </w:rPr>
        <w:t>.</w:t>
      </w:r>
    </w:p>
    <w:p w14:paraId="3787CB92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‌د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هيچ‌يک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هزينه‌ها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نجا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داخلا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ح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ذيل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هد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خواه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ود:</w:t>
      </w:r>
    </w:p>
    <w:p w14:paraId="6F997647" w14:textId="77777777" w:rsidR="007477A9" w:rsidRPr="004A7DE7" w:rsidRDefault="007477A9" w:rsidP="007477A9">
      <w:pPr>
        <w:bidi/>
        <w:ind w:left="360"/>
        <w:rPr>
          <w:rFonts w:cs="B Mitra"/>
          <w:rtl/>
        </w:rPr>
      </w:pPr>
      <w:r w:rsidRPr="004A7DE7">
        <w:rPr>
          <w:rFonts w:cs="B Mitra" w:hint="cs"/>
          <w:rtl/>
        </w:rPr>
        <w:t>اندازه گیری های تن سنجی, فشار خون, آزمایشات خون و مدفوع, مشاوره و رژیم درمانی</w:t>
      </w:r>
    </w:p>
    <w:p w14:paraId="6D5B849E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>
        <w:rPr>
          <w:rFonts w:cs="B Mitra" w:hint="cs"/>
          <w:rtl/>
        </w:rPr>
        <w:t>آقای سید محمد موسوی</w:t>
      </w:r>
      <w:r w:rsidRPr="008930E8">
        <w:rPr>
          <w:rFonts w:cs="B Mitra" w:hint="cs"/>
          <w:rtl/>
        </w:rPr>
        <w:t xml:space="preserve"> جه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اسخگوي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جانب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عرف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گفت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ت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ه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ق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شكل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ي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سوال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ابط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ك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ذكو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ي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آم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ش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گذار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اهنماي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خواهم</w:t>
      </w:r>
      <w:r w:rsidRPr="008930E8">
        <w:rPr>
          <w:rFonts w:cs="B Mitra"/>
        </w:rPr>
        <w:t>.</w:t>
      </w:r>
    </w:p>
    <w:p w14:paraId="6AFB80EE" w14:textId="77777777" w:rsidR="007477A9" w:rsidRPr="004A7DE7" w:rsidRDefault="007477A9" w:rsidP="007477A9">
      <w:pPr>
        <w:bidi/>
        <w:rPr>
          <w:rFonts w:cs="B Mitra"/>
          <w:rtl/>
        </w:rPr>
      </w:pPr>
      <w:r w:rsidRPr="004A7DE7">
        <w:rPr>
          <w:rFonts w:cs="B Mitra" w:hint="cs"/>
          <w:rtl/>
        </w:rPr>
        <w:t>آدرس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و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شماره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تلفن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همراه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ايشان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به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شرح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به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من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ارائه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شد</w:t>
      </w:r>
      <w:r w:rsidRPr="004A7DE7">
        <w:rPr>
          <w:rFonts w:cs="B Mitra"/>
        </w:rPr>
        <w:t>:</w:t>
      </w:r>
    </w:p>
    <w:p w14:paraId="4D8E1B14" w14:textId="77777777" w:rsidR="007477A9" w:rsidRPr="004A7DE7" w:rsidRDefault="007477A9" w:rsidP="007477A9">
      <w:pPr>
        <w:bidi/>
        <w:rPr>
          <w:rFonts w:cs="B Mitra"/>
          <w:rtl/>
        </w:rPr>
      </w:pPr>
      <w:r w:rsidRPr="004A7DE7">
        <w:rPr>
          <w:rFonts w:cs="B Mitra" w:hint="cs"/>
          <w:rtl/>
        </w:rPr>
        <w:t>آدرس</w:t>
      </w:r>
      <w:r w:rsidRPr="004A7DE7">
        <w:rPr>
          <w:rFonts w:cs="B Mitra"/>
        </w:rPr>
        <w:t xml:space="preserve">: </w:t>
      </w:r>
      <w:r w:rsidRPr="004A7DE7">
        <w:rPr>
          <w:rFonts w:cs="B Mitra" w:hint="cs"/>
          <w:rtl/>
        </w:rPr>
        <w:t xml:space="preserve">بزرگراه چمران، بزرگراه جلال آل احمد, جنب بیمارستان شریعتی, پژوهشکده علوم غدد و متابولیسم دانشگاه علوم پزشکی تهران, طبقه دوم, اتاق 202 </w:t>
      </w:r>
    </w:p>
    <w:p w14:paraId="5FB1A867" w14:textId="77777777" w:rsidR="007477A9" w:rsidRPr="004A7DE7" w:rsidRDefault="007477A9" w:rsidP="007477A9">
      <w:pPr>
        <w:bidi/>
        <w:rPr>
          <w:rFonts w:cs="B Mitra"/>
          <w:rtl/>
        </w:rPr>
      </w:pPr>
      <w:r w:rsidRPr="004A7DE7">
        <w:rPr>
          <w:rFonts w:cs="B Mitra" w:hint="cs"/>
          <w:rtl/>
        </w:rPr>
        <w:t>تلفن</w:t>
      </w:r>
      <w:r w:rsidRPr="004A7DE7">
        <w:rPr>
          <w:rFonts w:cs="B Mitra"/>
          <w:rtl/>
        </w:rPr>
        <w:t xml:space="preserve"> </w:t>
      </w:r>
      <w:r w:rsidRPr="004A7DE7">
        <w:rPr>
          <w:rFonts w:cs="B Mitra" w:hint="cs"/>
          <w:rtl/>
        </w:rPr>
        <w:t>همراه</w:t>
      </w:r>
      <w:r w:rsidRPr="004A7DE7">
        <w:rPr>
          <w:rFonts w:cs="B Mitra"/>
        </w:rPr>
        <w:t xml:space="preserve">: </w:t>
      </w:r>
      <w:r w:rsidRPr="004A7DE7">
        <w:rPr>
          <w:rFonts w:cs="B Mitra" w:hint="cs"/>
          <w:rtl/>
        </w:rPr>
        <w:t xml:space="preserve"> </w:t>
      </w:r>
      <w:r>
        <w:rPr>
          <w:rFonts w:cs="B Mitra" w:hint="cs"/>
          <w:rtl/>
        </w:rPr>
        <w:t>09126075321</w:t>
      </w:r>
    </w:p>
    <w:p w14:paraId="3D9664F7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‌د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ح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ع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نجا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ه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شكل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ع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جسم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وح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ل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ک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را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ي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آم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م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وارض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هزينه‌ها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آ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غرام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ربوط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هد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جر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واه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ود</w:t>
      </w:r>
      <w:r>
        <w:rPr>
          <w:rFonts w:cs="B Mitra" w:hint="cs"/>
          <w:rtl/>
        </w:rPr>
        <w:t>.</w:t>
      </w:r>
    </w:p>
    <w:p w14:paraId="4DAC20A3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jc w:val="both"/>
        <w:rPr>
          <w:rFonts w:cs="B Mitra"/>
          <w:rtl/>
        </w:rPr>
      </w:pP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د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شکال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ي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عتراض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سب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س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ندركار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ي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ون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ار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يتوان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ميت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خلاق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گا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لو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غد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تابولیس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انشگا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علو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زشک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تهر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آدرس</w:t>
      </w:r>
      <w:r w:rsidRPr="008930E8">
        <w:rPr>
          <w:rFonts w:cs="B Mitra"/>
          <w:rtl/>
        </w:rPr>
        <w:t xml:space="preserve">: </w:t>
      </w:r>
      <w:r w:rsidRPr="008930E8">
        <w:rPr>
          <w:rFonts w:cs="B Mitra" w:hint="cs"/>
          <w:rtl/>
        </w:rPr>
        <w:t>تهران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یای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کار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مالی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یمارست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ریعتی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ساختما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صلی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طبق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نجم،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عاون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ژوهشی</w:t>
      </w:r>
      <w:r w:rsidRPr="008930E8">
        <w:rPr>
          <w:rFonts w:cs="B Mitra"/>
          <w:rtl/>
        </w:rPr>
        <w:t xml:space="preserve"> 88220088 </w:t>
      </w:r>
      <w:r w:rsidRPr="008930E8">
        <w:rPr>
          <w:rFonts w:cs="B Mitra" w:hint="cs"/>
          <w:rtl/>
        </w:rPr>
        <w:t>تماس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گرفت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شکل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و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ب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صور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فاه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ي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كتب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طرح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مايم</w:t>
      </w:r>
      <w:r w:rsidRPr="008930E8">
        <w:rPr>
          <w:rFonts w:cs="B Mitra"/>
        </w:rPr>
        <w:t>.</w:t>
      </w:r>
    </w:p>
    <w:p w14:paraId="5F6CDCF0" w14:textId="77777777" w:rsidR="007477A9" w:rsidRPr="008930E8" w:rsidRDefault="007477A9" w:rsidP="007477A9">
      <w:pPr>
        <w:pStyle w:val="ListParagraph"/>
        <w:numPr>
          <w:ilvl w:val="0"/>
          <w:numId w:val="1"/>
        </w:numPr>
        <w:bidi/>
        <w:rPr>
          <w:rFonts w:cs="B Mitra"/>
          <w:rtl/>
        </w:rPr>
      </w:pPr>
      <w:r w:rsidRPr="008930E8">
        <w:rPr>
          <w:rFonts w:cs="B Mitra" w:hint="cs"/>
          <w:rtl/>
        </w:rPr>
        <w:t>اي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فر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طلاعا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رضايت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آگاهان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سخ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تنظيم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شد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پس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ز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مضا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يک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سخ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ختيا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ن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و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نسخه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ي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د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اختيا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مجري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قرار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خواهد</w:t>
      </w:r>
      <w:r w:rsidRPr="008930E8">
        <w:rPr>
          <w:rFonts w:cs="B Mitra"/>
          <w:rtl/>
        </w:rPr>
        <w:t xml:space="preserve"> </w:t>
      </w:r>
      <w:r w:rsidRPr="008930E8">
        <w:rPr>
          <w:rFonts w:cs="B Mitra" w:hint="cs"/>
          <w:rtl/>
        </w:rPr>
        <w:t>گرفت</w:t>
      </w:r>
      <w:r w:rsidRPr="008930E8">
        <w:rPr>
          <w:rFonts w:cs="B Mitra"/>
        </w:rPr>
        <w:t>.</w:t>
      </w:r>
    </w:p>
    <w:p w14:paraId="6E64C737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t>اينجانب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وار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فوق‌الذک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ر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خواند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فهميد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ساس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آ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رضاي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آگاهان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خو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را</w:t>
      </w:r>
      <w:r w:rsidRPr="008C2E17">
        <w:rPr>
          <w:rFonts w:cs="B Mitra"/>
          <w:rtl/>
        </w:rPr>
        <w:t xml:space="preserve">  </w:t>
      </w:r>
      <w:r w:rsidRPr="008C2E17">
        <w:rPr>
          <w:rFonts w:cs="B Mitra" w:hint="cs"/>
          <w:rtl/>
        </w:rPr>
        <w:t>برا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رك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ي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علا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ي‌کنم</w:t>
      </w:r>
      <w:r w:rsidRPr="008C2E17">
        <w:rPr>
          <w:rFonts w:cs="B Mitra"/>
        </w:rPr>
        <w:t>.</w:t>
      </w:r>
    </w:p>
    <w:p w14:paraId="2B3B75A1" w14:textId="77777777" w:rsidR="007477A9" w:rsidRPr="008C2E17" w:rsidRDefault="007477A9" w:rsidP="007477A9">
      <w:pPr>
        <w:bidi/>
        <w:rPr>
          <w:rFonts w:cs="B Mitra"/>
          <w:rtl/>
        </w:rPr>
      </w:pPr>
    </w:p>
    <w:p w14:paraId="231C63A7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lastRenderedPageBreak/>
        <w:t>امضا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رك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كننده</w:t>
      </w:r>
    </w:p>
    <w:p w14:paraId="1327C00F" w14:textId="77777777" w:rsidR="007477A9" w:rsidRPr="008C2E17" w:rsidRDefault="007477A9" w:rsidP="007477A9">
      <w:pPr>
        <w:bidi/>
        <w:rPr>
          <w:rFonts w:cs="B Mitra"/>
          <w:rtl/>
        </w:rPr>
      </w:pPr>
    </w:p>
    <w:p w14:paraId="76FFB060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t>اينجانب</w:t>
      </w:r>
      <w:r w:rsidRPr="008C2E17">
        <w:rPr>
          <w:rFonts w:cs="B Mitra"/>
          <w:rtl/>
        </w:rPr>
        <w:t xml:space="preserve"> </w:t>
      </w:r>
      <w:r w:rsidRPr="008C2E17">
        <w:rPr>
          <w:rFonts w:ascii="Times New Roman" w:hAnsi="Times New Roman" w:cs="Times New Roman" w:hint="cs"/>
          <w:rtl/>
        </w:rPr>
        <w:t>………………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خو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را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لز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جرا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تعهدا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ربوط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ب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جر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فا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فوق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انست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تعهد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ي‌گردم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تأمي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حقوق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يمن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شركت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كننده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د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ين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تلاش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نمايم</w:t>
      </w:r>
      <w:r w:rsidRPr="008C2E17">
        <w:rPr>
          <w:rFonts w:cs="B Mitra"/>
        </w:rPr>
        <w:t xml:space="preserve">. </w:t>
      </w:r>
    </w:p>
    <w:p w14:paraId="4A1E442B" w14:textId="77777777" w:rsidR="007477A9" w:rsidRPr="008C2E17" w:rsidRDefault="007477A9" w:rsidP="007477A9">
      <w:pPr>
        <w:bidi/>
        <w:rPr>
          <w:rFonts w:cs="B Mitra"/>
          <w:rtl/>
        </w:rPr>
      </w:pPr>
    </w:p>
    <w:p w14:paraId="0629F1AD" w14:textId="77777777" w:rsidR="007477A9" w:rsidRPr="008C2E17" w:rsidRDefault="007477A9" w:rsidP="007477A9">
      <w:pPr>
        <w:bidi/>
        <w:rPr>
          <w:rFonts w:cs="B Mitra"/>
          <w:rtl/>
        </w:rPr>
      </w:pPr>
      <w:r w:rsidRPr="008C2E17">
        <w:rPr>
          <w:rFonts w:cs="B Mitra" w:hint="cs"/>
          <w:rtl/>
        </w:rPr>
        <w:t>مهر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و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امضا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مجري</w:t>
      </w:r>
      <w:r w:rsidRPr="008C2E17">
        <w:rPr>
          <w:rFonts w:cs="B Mitra"/>
          <w:rtl/>
        </w:rPr>
        <w:t xml:space="preserve"> </w:t>
      </w:r>
      <w:r w:rsidRPr="008C2E17">
        <w:rPr>
          <w:rFonts w:cs="B Mitra" w:hint="cs"/>
          <w:rtl/>
        </w:rPr>
        <w:t>پژوهش</w:t>
      </w:r>
    </w:p>
    <w:p w14:paraId="5D4BC2B9" w14:textId="766542DC" w:rsidR="00657C1B" w:rsidRDefault="00657C1B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  <w:sectPr w:rsidR="00657C1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F4C6C13" w14:textId="233D0B07" w:rsidR="00657C1B" w:rsidRDefault="00657C1B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DCD532" wp14:editId="6DEBCE3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246120" cy="31242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612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ECDF43" w14:textId="3682DF3D" w:rsidR="00657C1B" w:rsidRPr="001D2375" w:rsidRDefault="00657C1B" w:rsidP="00657C1B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1D237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7A427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randomization procedure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diagram</w:t>
                            </w:r>
                          </w:p>
                          <w:p w14:paraId="093DCF0E" w14:textId="77777777" w:rsidR="00657C1B" w:rsidRDefault="00657C1B" w:rsidP="00657C1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DCD53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0;width:255.6pt;height:24.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" fillcolor="white [3201]" stroked="f" strokeweight=".5pt">
                <v:textbox>
                  <w:txbxContent>
                    <w:p w14:paraId="3BECDF43" w14:textId="3682DF3D" w:rsidR="00657C1B" w:rsidRPr="001D2375" w:rsidRDefault="00657C1B" w:rsidP="00657C1B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1D237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) </w:t>
                      </w:r>
                      <w:r w:rsidRPr="007A4270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randomization procedure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diagram</w:t>
                      </w:r>
                    </w:p>
                    <w:p w14:paraId="093DCF0E" w14:textId="77777777" w:rsidR="00657C1B" w:rsidRDefault="00657C1B" w:rsidP="00657C1B"/>
                  </w:txbxContent>
                </v:textbox>
              </v:shape>
            </w:pict>
          </mc:Fallback>
        </mc:AlternateContent>
      </w:r>
    </w:p>
    <w:p w14:paraId="12293B57" w14:textId="4298E9C1" w:rsidR="00657C1B" w:rsidRDefault="00657C1B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nl-NL"/>
        </w:rPr>
        <w:drawing>
          <wp:inline distT="0" distB="0" distL="0" distR="0" wp14:anchorId="085A93BA" wp14:editId="5B4B64C2">
            <wp:extent cx="8229600" cy="4629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A0F87" w14:textId="77777777" w:rsidR="007477A9" w:rsidRDefault="007477A9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D622A4" w14:textId="31DB0260" w:rsidR="00CD2A09" w:rsidRDefault="00CD2A09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12630DA" w14:textId="77777777" w:rsidR="00657C1B" w:rsidRDefault="00657C1B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  <w:sectPr w:rsidR="00657C1B" w:rsidSect="00657C1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F6DEE3" w14:textId="77777777" w:rsidR="00657C1B" w:rsidRDefault="00657C1B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FBC398" w14:textId="7F0BB23C" w:rsidR="00FF3376" w:rsidRPr="001D2375" w:rsidRDefault="00657C1B" w:rsidP="00657C1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FF3376" w:rsidRPr="001D2375">
        <w:rPr>
          <w:rFonts w:asciiTheme="majorBidi" w:hAnsiTheme="majorBidi" w:cstheme="majorBidi"/>
          <w:b/>
          <w:bCs/>
          <w:sz w:val="24"/>
          <w:szCs w:val="24"/>
        </w:rPr>
        <w:t xml:space="preserve">) Food recall  </w:t>
      </w:r>
    </w:p>
    <w:tbl>
      <w:tblPr>
        <w:tblStyle w:val="TableGrid"/>
        <w:tblW w:w="10944" w:type="dxa"/>
        <w:tblInd w:w="-882" w:type="dxa"/>
        <w:tblLook w:val="04A0" w:firstRow="1" w:lastRow="0" w:firstColumn="1" w:lastColumn="0" w:noHBand="0" w:noVBand="1"/>
      </w:tblPr>
      <w:tblGrid>
        <w:gridCol w:w="2623"/>
        <w:gridCol w:w="3144"/>
        <w:gridCol w:w="2392"/>
        <w:gridCol w:w="2785"/>
      </w:tblGrid>
      <w:tr w:rsidR="00FF3376" w:rsidRPr="001D2375" w14:paraId="5892E2C7" w14:textId="77777777" w:rsidTr="00BB1221">
        <w:trPr>
          <w:trHeight w:val="1896"/>
        </w:trPr>
        <w:tc>
          <w:tcPr>
            <w:tcW w:w="2623" w:type="dxa"/>
            <w:vAlign w:val="center"/>
          </w:tcPr>
          <w:p w14:paraId="048B8C24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l</w:t>
            </w:r>
          </w:p>
        </w:tc>
        <w:tc>
          <w:tcPr>
            <w:tcW w:w="3144" w:type="dxa"/>
            <w:vAlign w:val="center"/>
          </w:tcPr>
          <w:p w14:paraId="788C0689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2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 items</w:t>
            </w:r>
          </w:p>
        </w:tc>
        <w:tc>
          <w:tcPr>
            <w:tcW w:w="2392" w:type="dxa"/>
            <w:vAlign w:val="center"/>
          </w:tcPr>
          <w:p w14:paraId="2EE39E39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2785" w:type="dxa"/>
            <w:vAlign w:val="center"/>
          </w:tcPr>
          <w:p w14:paraId="6D39AC46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2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unt (gr)</w:t>
            </w:r>
          </w:p>
        </w:tc>
      </w:tr>
      <w:tr w:rsidR="00FF3376" w:rsidRPr="001D2375" w14:paraId="664AE020" w14:textId="77777777" w:rsidTr="00BB1221">
        <w:trPr>
          <w:trHeight w:val="921"/>
        </w:trPr>
        <w:tc>
          <w:tcPr>
            <w:tcW w:w="2623" w:type="dxa"/>
          </w:tcPr>
          <w:p w14:paraId="1612D51F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eakfast</w:t>
            </w:r>
          </w:p>
        </w:tc>
        <w:tc>
          <w:tcPr>
            <w:tcW w:w="3144" w:type="dxa"/>
          </w:tcPr>
          <w:p w14:paraId="6B86BE28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2" w:type="dxa"/>
          </w:tcPr>
          <w:p w14:paraId="2B39F1B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5" w:type="dxa"/>
          </w:tcPr>
          <w:p w14:paraId="68FA52E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48AFC284" w14:textId="77777777" w:rsidTr="00BB1221">
        <w:trPr>
          <w:trHeight w:val="921"/>
        </w:trPr>
        <w:tc>
          <w:tcPr>
            <w:tcW w:w="2623" w:type="dxa"/>
          </w:tcPr>
          <w:p w14:paraId="618509A9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nack</w:t>
            </w:r>
          </w:p>
        </w:tc>
        <w:tc>
          <w:tcPr>
            <w:tcW w:w="3144" w:type="dxa"/>
          </w:tcPr>
          <w:p w14:paraId="47D070A9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2" w:type="dxa"/>
          </w:tcPr>
          <w:p w14:paraId="227EDC3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5" w:type="dxa"/>
          </w:tcPr>
          <w:p w14:paraId="77D1DA47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7A6339C5" w14:textId="77777777" w:rsidTr="00BB1221">
        <w:trPr>
          <w:trHeight w:val="921"/>
        </w:trPr>
        <w:tc>
          <w:tcPr>
            <w:tcW w:w="2623" w:type="dxa"/>
          </w:tcPr>
          <w:p w14:paraId="19C60B03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unch</w:t>
            </w:r>
          </w:p>
        </w:tc>
        <w:tc>
          <w:tcPr>
            <w:tcW w:w="3144" w:type="dxa"/>
          </w:tcPr>
          <w:p w14:paraId="5DA12963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2" w:type="dxa"/>
          </w:tcPr>
          <w:p w14:paraId="0ABD96C1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5" w:type="dxa"/>
          </w:tcPr>
          <w:p w14:paraId="264D3126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479924B6" w14:textId="77777777" w:rsidTr="00BB1221">
        <w:trPr>
          <w:trHeight w:val="921"/>
        </w:trPr>
        <w:tc>
          <w:tcPr>
            <w:tcW w:w="2623" w:type="dxa"/>
          </w:tcPr>
          <w:p w14:paraId="4BAC38E5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nack</w:t>
            </w:r>
          </w:p>
        </w:tc>
        <w:tc>
          <w:tcPr>
            <w:tcW w:w="3144" w:type="dxa"/>
          </w:tcPr>
          <w:p w14:paraId="290F8C9F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2" w:type="dxa"/>
          </w:tcPr>
          <w:p w14:paraId="54928B06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5" w:type="dxa"/>
          </w:tcPr>
          <w:p w14:paraId="14EC482A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0B95D295" w14:textId="77777777" w:rsidTr="00BB1221">
        <w:trPr>
          <w:trHeight w:val="974"/>
        </w:trPr>
        <w:tc>
          <w:tcPr>
            <w:tcW w:w="2623" w:type="dxa"/>
          </w:tcPr>
          <w:p w14:paraId="59222F76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nner</w:t>
            </w:r>
          </w:p>
        </w:tc>
        <w:tc>
          <w:tcPr>
            <w:tcW w:w="3144" w:type="dxa"/>
          </w:tcPr>
          <w:p w14:paraId="0F83977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2" w:type="dxa"/>
          </w:tcPr>
          <w:p w14:paraId="465567C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5" w:type="dxa"/>
          </w:tcPr>
          <w:p w14:paraId="557BDB38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5B6E3EC7" w14:textId="77777777" w:rsidTr="00BB1221">
        <w:trPr>
          <w:trHeight w:val="974"/>
        </w:trPr>
        <w:tc>
          <w:tcPr>
            <w:tcW w:w="2623" w:type="dxa"/>
          </w:tcPr>
          <w:p w14:paraId="0DBC4C7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nack</w:t>
            </w:r>
          </w:p>
        </w:tc>
        <w:tc>
          <w:tcPr>
            <w:tcW w:w="3144" w:type="dxa"/>
          </w:tcPr>
          <w:p w14:paraId="0BCD21E8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2" w:type="dxa"/>
          </w:tcPr>
          <w:p w14:paraId="579A841E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5" w:type="dxa"/>
          </w:tcPr>
          <w:p w14:paraId="5DCB4DA3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F6B4CF5" w14:textId="77777777" w:rsidR="00FF3376" w:rsidRPr="001D2375" w:rsidRDefault="00FF3376" w:rsidP="00FF3376">
      <w:pPr>
        <w:rPr>
          <w:rFonts w:asciiTheme="majorBidi" w:hAnsiTheme="majorBidi" w:cstheme="majorBidi"/>
          <w:sz w:val="24"/>
          <w:szCs w:val="24"/>
        </w:rPr>
      </w:pPr>
    </w:p>
    <w:p w14:paraId="7CD8186C" w14:textId="63A218FD" w:rsidR="00FF3376" w:rsidRPr="001D2375" w:rsidRDefault="00FF3376" w:rsidP="00657C1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D2375">
        <w:rPr>
          <w:rFonts w:ascii="Times New Roman" w:hAnsi="Times New Roman" w:cs="Times New Roman"/>
          <w:b/>
          <w:bCs/>
          <w:sz w:val="24"/>
          <w:szCs w:val="24"/>
          <w:lang w:eastAsia="nl-NL"/>
        </w:rPr>
        <w:br w:type="page"/>
      </w:r>
      <w:r w:rsidR="00657C1B">
        <w:rPr>
          <w:rFonts w:asciiTheme="majorBidi" w:hAnsiTheme="majorBidi" w:cstheme="majorBidi"/>
          <w:b/>
          <w:bCs/>
          <w:sz w:val="24"/>
          <w:szCs w:val="24"/>
        </w:rPr>
        <w:lastRenderedPageBreak/>
        <w:t>D</w:t>
      </w:r>
      <w:r w:rsidRPr="001D2375">
        <w:rPr>
          <w:rFonts w:asciiTheme="majorBidi" w:hAnsiTheme="majorBidi" w:cstheme="majorBidi"/>
          <w:b/>
          <w:bCs/>
          <w:sz w:val="24"/>
          <w:szCs w:val="24"/>
        </w:rPr>
        <w:t xml:space="preserve">) Physical activity record  </w:t>
      </w:r>
    </w:p>
    <w:tbl>
      <w:tblPr>
        <w:tblStyle w:val="TableGrid"/>
        <w:tblW w:w="10800" w:type="dxa"/>
        <w:tblInd w:w="-882" w:type="dxa"/>
        <w:tblLook w:val="04A0" w:firstRow="1" w:lastRow="0" w:firstColumn="1" w:lastColumn="0" w:noHBand="0" w:noVBand="1"/>
      </w:tblPr>
      <w:tblGrid>
        <w:gridCol w:w="2356"/>
        <w:gridCol w:w="2414"/>
        <w:gridCol w:w="1350"/>
        <w:gridCol w:w="1440"/>
        <w:gridCol w:w="3240"/>
      </w:tblGrid>
      <w:tr w:rsidR="00FF3376" w:rsidRPr="001D2375" w14:paraId="72A2E12D" w14:textId="77777777" w:rsidTr="00BB1221">
        <w:trPr>
          <w:trHeight w:val="835"/>
        </w:trPr>
        <w:tc>
          <w:tcPr>
            <w:tcW w:w="2356" w:type="dxa"/>
            <w:vAlign w:val="center"/>
          </w:tcPr>
          <w:p w14:paraId="092DEEDC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2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414" w:type="dxa"/>
            <w:vAlign w:val="center"/>
          </w:tcPr>
          <w:p w14:paraId="423118B5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2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ity description</w:t>
            </w:r>
          </w:p>
        </w:tc>
        <w:tc>
          <w:tcPr>
            <w:tcW w:w="1350" w:type="dxa"/>
            <w:vAlign w:val="center"/>
          </w:tcPr>
          <w:p w14:paraId="708DA6BA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2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440" w:type="dxa"/>
            <w:vAlign w:val="center"/>
          </w:tcPr>
          <w:p w14:paraId="054218A6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2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3240" w:type="dxa"/>
            <w:vAlign w:val="center"/>
          </w:tcPr>
          <w:p w14:paraId="53B83B25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2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nsity</w:t>
            </w:r>
          </w:p>
          <w:p w14:paraId="5DC1E609" w14:textId="77777777" w:rsidR="00FF3376" w:rsidRPr="001D2375" w:rsidRDefault="00FF3376" w:rsidP="00BB12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2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light, moderate, vigorous)</w:t>
            </w:r>
          </w:p>
        </w:tc>
      </w:tr>
      <w:tr w:rsidR="00FF3376" w:rsidRPr="001D2375" w14:paraId="03B04F13" w14:textId="77777777" w:rsidTr="00BB1221">
        <w:trPr>
          <w:trHeight w:val="406"/>
        </w:trPr>
        <w:tc>
          <w:tcPr>
            <w:tcW w:w="2356" w:type="dxa"/>
          </w:tcPr>
          <w:p w14:paraId="6DA5697D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7DCCE135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7E8B7C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5DE0036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0BB120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73184CBB" w14:textId="77777777" w:rsidTr="00BB1221">
        <w:trPr>
          <w:trHeight w:val="406"/>
        </w:trPr>
        <w:tc>
          <w:tcPr>
            <w:tcW w:w="2356" w:type="dxa"/>
          </w:tcPr>
          <w:p w14:paraId="1DD630EB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3D1F76DF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B201822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94AC95D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51BB5BF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58481594" w14:textId="77777777" w:rsidTr="00BB1221">
        <w:trPr>
          <w:trHeight w:val="406"/>
        </w:trPr>
        <w:tc>
          <w:tcPr>
            <w:tcW w:w="2356" w:type="dxa"/>
          </w:tcPr>
          <w:p w14:paraId="064494CD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100D417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795F0AF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E3F641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0EF52CB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6EF07A3F" w14:textId="77777777" w:rsidTr="00BB1221">
        <w:trPr>
          <w:trHeight w:val="406"/>
        </w:trPr>
        <w:tc>
          <w:tcPr>
            <w:tcW w:w="2356" w:type="dxa"/>
          </w:tcPr>
          <w:p w14:paraId="6070B4D1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5ED59EE6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43DC9C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171AFAE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516D7363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3D235D40" w14:textId="77777777" w:rsidTr="00BB1221">
        <w:trPr>
          <w:trHeight w:val="429"/>
        </w:trPr>
        <w:tc>
          <w:tcPr>
            <w:tcW w:w="2356" w:type="dxa"/>
          </w:tcPr>
          <w:p w14:paraId="1A8EC89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72B0F195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930E6F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418E201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39A2FF27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7E4C866D" w14:textId="77777777" w:rsidTr="00BB1221">
        <w:trPr>
          <w:trHeight w:val="429"/>
        </w:trPr>
        <w:tc>
          <w:tcPr>
            <w:tcW w:w="2356" w:type="dxa"/>
          </w:tcPr>
          <w:p w14:paraId="10BD312D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4514456B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5B7EAF2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BD0DEB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4ECBDF9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6F507370" w14:textId="77777777" w:rsidTr="00BB1221">
        <w:trPr>
          <w:trHeight w:val="429"/>
        </w:trPr>
        <w:tc>
          <w:tcPr>
            <w:tcW w:w="2356" w:type="dxa"/>
          </w:tcPr>
          <w:p w14:paraId="58CE121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7499A897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5E5A2B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59F214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14CBF3B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4BD96A6E" w14:textId="77777777" w:rsidTr="00BB1221">
        <w:trPr>
          <w:trHeight w:val="429"/>
        </w:trPr>
        <w:tc>
          <w:tcPr>
            <w:tcW w:w="2356" w:type="dxa"/>
          </w:tcPr>
          <w:p w14:paraId="7C697AFB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759FF39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4507379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D6AA26D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2EE615A7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0A6FD877" w14:textId="77777777" w:rsidTr="00BB1221">
        <w:trPr>
          <w:trHeight w:val="429"/>
        </w:trPr>
        <w:tc>
          <w:tcPr>
            <w:tcW w:w="2356" w:type="dxa"/>
          </w:tcPr>
          <w:p w14:paraId="6ED4D1BA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757ECF9E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CEFD4C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7C21A20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2C711CEF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1AB972C2" w14:textId="77777777" w:rsidTr="00BB1221">
        <w:trPr>
          <w:trHeight w:val="429"/>
        </w:trPr>
        <w:tc>
          <w:tcPr>
            <w:tcW w:w="2356" w:type="dxa"/>
          </w:tcPr>
          <w:p w14:paraId="7FD00652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6A8F87B9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F56C1DD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580636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1F33808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6DF8F197" w14:textId="77777777" w:rsidTr="00BB1221">
        <w:trPr>
          <w:trHeight w:val="429"/>
        </w:trPr>
        <w:tc>
          <w:tcPr>
            <w:tcW w:w="2356" w:type="dxa"/>
          </w:tcPr>
          <w:p w14:paraId="57744D06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23BBC323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539D507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6AE5A0A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29C10C13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145FB086" w14:textId="77777777" w:rsidTr="00BB1221">
        <w:trPr>
          <w:trHeight w:val="429"/>
        </w:trPr>
        <w:tc>
          <w:tcPr>
            <w:tcW w:w="2356" w:type="dxa"/>
          </w:tcPr>
          <w:p w14:paraId="02593302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33067EA9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B35F64F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037082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5A4140C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7EC33A6E" w14:textId="77777777" w:rsidTr="00BB1221">
        <w:trPr>
          <w:trHeight w:val="429"/>
        </w:trPr>
        <w:tc>
          <w:tcPr>
            <w:tcW w:w="2356" w:type="dxa"/>
          </w:tcPr>
          <w:p w14:paraId="3603C173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4921182B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5A8F6BA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E0DED87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475E111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56F023FE" w14:textId="77777777" w:rsidTr="00BB1221">
        <w:trPr>
          <w:trHeight w:val="429"/>
        </w:trPr>
        <w:tc>
          <w:tcPr>
            <w:tcW w:w="2356" w:type="dxa"/>
          </w:tcPr>
          <w:p w14:paraId="22A5974E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45AA633A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4AD8462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FBC750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BE3383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2EA13A5A" w14:textId="77777777" w:rsidTr="00BB1221">
        <w:trPr>
          <w:trHeight w:val="429"/>
        </w:trPr>
        <w:tc>
          <w:tcPr>
            <w:tcW w:w="2356" w:type="dxa"/>
          </w:tcPr>
          <w:p w14:paraId="55A19FEA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3480A947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6EAD765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A5605EC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112E0C79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376" w:rsidRPr="001D2375" w14:paraId="0B0B5E8B" w14:textId="77777777" w:rsidTr="00BB1221">
        <w:trPr>
          <w:trHeight w:val="429"/>
        </w:trPr>
        <w:tc>
          <w:tcPr>
            <w:tcW w:w="2356" w:type="dxa"/>
          </w:tcPr>
          <w:p w14:paraId="7A48519A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14:paraId="436F8904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8E832E6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F5703A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14:paraId="58DF56A2" w14:textId="77777777" w:rsidR="00FF3376" w:rsidRPr="001D2375" w:rsidRDefault="00FF3376" w:rsidP="00BB1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E36BE3B" w14:textId="0E3F239A" w:rsidR="007A4270" w:rsidRDefault="007A4270" w:rsidP="00323B04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</w:p>
    <w:p w14:paraId="274585EA" w14:textId="55CE9893" w:rsidR="007A4270" w:rsidRDefault="007A427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nl-NL"/>
        </w:rPr>
        <w:br w:type="page"/>
      </w:r>
    </w:p>
    <w:p w14:paraId="7BCFE8BC" w14:textId="77777777" w:rsidR="007A4270" w:rsidRDefault="007A4270" w:rsidP="00323B04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  <w:sectPr w:rsidR="007A4270" w:rsidSect="00657C1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52CBF11" w14:textId="77777777" w:rsidR="00323B04" w:rsidRDefault="00323B04" w:rsidP="00323B04">
      <w:pPr>
        <w:pStyle w:val="BodyText"/>
        <w:jc w:val="center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lastRenderedPageBreak/>
        <w:drawing>
          <wp:inline distT="0" distB="0" distL="0" distR="0" wp14:anchorId="7B2CEB68" wp14:editId="054FE507">
            <wp:extent cx="3991004" cy="82143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04" cy="8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ABCA7" w14:textId="77777777" w:rsidR="00323B04" w:rsidRDefault="00323B04" w:rsidP="00323B04">
      <w:pPr>
        <w:pStyle w:val="BodyText"/>
        <w:rPr>
          <w:rFonts w:ascii="Times New Roman"/>
          <w:sz w:val="20"/>
        </w:rPr>
      </w:pPr>
    </w:p>
    <w:p w14:paraId="71142576" w14:textId="77777777" w:rsidR="00323B04" w:rsidRDefault="00323B04" w:rsidP="00323B04">
      <w:pPr>
        <w:pStyle w:val="BodyText"/>
        <w:spacing w:before="3"/>
        <w:rPr>
          <w:rFonts w:ascii="Times New Roman"/>
          <w:sz w:val="27"/>
        </w:rPr>
      </w:pPr>
    </w:p>
    <w:p w14:paraId="2CEE150E" w14:textId="77777777" w:rsidR="00323B04" w:rsidRDefault="00323B04" w:rsidP="00323B04">
      <w:pPr>
        <w:pStyle w:val="BodyText"/>
        <w:spacing w:before="93"/>
        <w:ind w:left="160"/>
      </w:pPr>
      <w:r>
        <w:t>SPIRIT 2013 Checklist: Recommended items to address in a clinical trial protocol and</w:t>
      </w:r>
      <w:r>
        <w:rPr>
          <w:rFonts w:eastAsiaTheme="minorEastAsia" w:hint="eastAsia"/>
          <w:lang w:eastAsia="zh-CN"/>
        </w:rPr>
        <w:t xml:space="preserve"> </w:t>
      </w:r>
      <w:r w:rsidRPr="006C6034">
        <w:t>related</w:t>
      </w:r>
      <w:r w:rsidRPr="006C6034">
        <w:rPr>
          <w:spacing w:val="-4"/>
        </w:rPr>
        <w:t xml:space="preserve"> </w:t>
      </w:r>
      <w:r w:rsidRPr="006C6034">
        <w:t>documents*</w:t>
      </w:r>
    </w:p>
    <w:p w14:paraId="44AA9739" w14:textId="77777777" w:rsidR="00323B04" w:rsidRDefault="00323B04" w:rsidP="00323B04">
      <w:pPr>
        <w:pStyle w:val="BodyText"/>
        <w:spacing w:before="10"/>
        <w:rPr>
          <w:sz w:val="19"/>
        </w:rPr>
      </w:pPr>
    </w:p>
    <w:tbl>
      <w:tblPr>
        <w:tblW w:w="6659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"/>
        <w:gridCol w:w="1696"/>
        <w:gridCol w:w="249"/>
        <w:gridCol w:w="441"/>
        <w:gridCol w:w="239"/>
        <w:gridCol w:w="11047"/>
        <w:gridCol w:w="1610"/>
        <w:gridCol w:w="4303"/>
      </w:tblGrid>
      <w:tr w:rsidR="00323B04" w:rsidRPr="00C8134D" w14:paraId="5D92734C" w14:textId="77777777" w:rsidTr="00BB1221">
        <w:trPr>
          <w:gridAfter w:val="1"/>
          <w:wAfter w:w="1093" w:type="pct"/>
          <w:trHeight w:hRule="exact" w:val="593"/>
        </w:trPr>
        <w:tc>
          <w:tcPr>
            <w:tcW w:w="456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F783714" w14:textId="77777777" w:rsidR="00323B04" w:rsidRPr="00C8134D" w:rsidRDefault="00323B04" w:rsidP="00BB1221">
            <w:pPr>
              <w:pStyle w:val="TableParagraph"/>
              <w:spacing w:before="0" w:line="247" w:lineRule="exact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Section/item</w:t>
            </w:r>
          </w:p>
        </w:tc>
        <w:tc>
          <w:tcPr>
            <w:tcW w:w="175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1E5DE26" w14:textId="77777777" w:rsidR="00323B04" w:rsidRPr="00C8134D" w:rsidRDefault="00323B04" w:rsidP="00BB1221">
            <w:pPr>
              <w:pStyle w:val="TableParagraph"/>
              <w:spacing w:before="0"/>
              <w:ind w:left="151" w:right="8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Item No</w:t>
            </w:r>
          </w:p>
        </w:tc>
        <w:tc>
          <w:tcPr>
            <w:tcW w:w="28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A881028" w14:textId="77777777" w:rsidR="00323B04" w:rsidRPr="00C8134D" w:rsidRDefault="00323B04" w:rsidP="00BB1221">
            <w:pPr>
              <w:pStyle w:val="TableParagraph"/>
              <w:spacing w:before="0" w:line="247" w:lineRule="exact"/>
              <w:ind w:left="10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</w:tcPr>
          <w:p w14:paraId="20E0726D" w14:textId="77777777" w:rsidR="00323B04" w:rsidRPr="00C8134D" w:rsidRDefault="00323B04" w:rsidP="00BB1221">
            <w:pPr>
              <w:pStyle w:val="TableParagraph"/>
              <w:spacing w:before="0" w:line="247" w:lineRule="exact"/>
              <w:ind w:left="0"/>
              <w:rPr>
                <w:b/>
                <w:color w:val="000000" w:themeColor="text1"/>
              </w:rPr>
            </w:pPr>
            <w:r w:rsidRPr="00C8134D">
              <w:rPr>
                <w:color w:val="000000" w:themeColor="text1"/>
              </w:rPr>
              <w:t>Addressed on page number</w:t>
            </w:r>
          </w:p>
        </w:tc>
      </w:tr>
      <w:tr w:rsidR="00323B04" w:rsidRPr="00C8134D" w14:paraId="5A7E4394" w14:textId="77777777" w:rsidTr="00BB1221">
        <w:trPr>
          <w:gridAfter w:val="1"/>
          <w:wAfter w:w="1093" w:type="pct"/>
          <w:trHeight w:hRule="exact" w:val="490"/>
        </w:trPr>
        <w:tc>
          <w:tcPr>
            <w:tcW w:w="3498" w:type="pct"/>
            <w:gridSpan w:val="6"/>
            <w:tcBorders>
              <w:top w:val="single" w:sz="4" w:space="0" w:color="000000"/>
            </w:tcBorders>
          </w:tcPr>
          <w:p w14:paraId="565E112F" w14:textId="77777777" w:rsidR="00323B04" w:rsidRPr="00C8134D" w:rsidRDefault="00323B04" w:rsidP="00BB1221">
            <w:pPr>
              <w:pStyle w:val="TableParagraph"/>
              <w:spacing w:before="120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Administrative information</w:t>
            </w:r>
          </w:p>
        </w:tc>
        <w:tc>
          <w:tcPr>
            <w:tcW w:w="409" w:type="pct"/>
            <w:tcBorders>
              <w:top w:val="single" w:sz="4" w:space="0" w:color="000000"/>
            </w:tcBorders>
          </w:tcPr>
          <w:p w14:paraId="71C62B76" w14:textId="77777777" w:rsidR="00323B04" w:rsidRPr="00C8134D" w:rsidRDefault="00323B04" w:rsidP="00BB1221">
            <w:pPr>
              <w:pStyle w:val="TableParagraph"/>
              <w:spacing w:before="120"/>
              <w:ind w:left="55"/>
              <w:rPr>
                <w:rFonts w:eastAsiaTheme="minorEastAsia"/>
                <w:b/>
                <w:color w:val="000000" w:themeColor="text1"/>
                <w:lang w:eastAsia="zh-CN"/>
              </w:rPr>
            </w:pPr>
          </w:p>
        </w:tc>
      </w:tr>
      <w:tr w:rsidR="00323B04" w:rsidRPr="00C8134D" w14:paraId="76929401" w14:textId="77777777" w:rsidTr="00BB1221">
        <w:trPr>
          <w:gridAfter w:val="1"/>
          <w:wAfter w:w="1093" w:type="pct"/>
          <w:trHeight w:hRule="exact" w:val="771"/>
        </w:trPr>
        <w:tc>
          <w:tcPr>
            <w:tcW w:w="456" w:type="pct"/>
            <w:gridSpan w:val="2"/>
          </w:tcPr>
          <w:p w14:paraId="38F36C64" w14:textId="77777777" w:rsidR="00323B04" w:rsidRPr="00C8134D" w:rsidRDefault="00323B04" w:rsidP="00BB122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itle</w:t>
            </w:r>
          </w:p>
        </w:tc>
        <w:tc>
          <w:tcPr>
            <w:tcW w:w="175" w:type="pct"/>
            <w:gridSpan w:val="2"/>
          </w:tcPr>
          <w:p w14:paraId="6D921A2F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</w:t>
            </w:r>
          </w:p>
        </w:tc>
        <w:tc>
          <w:tcPr>
            <w:tcW w:w="2867" w:type="pct"/>
            <w:gridSpan w:val="2"/>
          </w:tcPr>
          <w:p w14:paraId="19035F75" w14:textId="77777777" w:rsidR="00323B04" w:rsidRPr="00C8134D" w:rsidRDefault="00323B04" w:rsidP="00BB1221">
            <w:pPr>
              <w:pStyle w:val="TableParagraph"/>
              <w:spacing w:line="285" w:lineRule="auto"/>
              <w:ind w:left="105" w:right="11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ve title identifying the study design, population, interventions, and, if applicable, trial acronym</w:t>
            </w:r>
          </w:p>
        </w:tc>
        <w:tc>
          <w:tcPr>
            <w:tcW w:w="409" w:type="pct"/>
          </w:tcPr>
          <w:p w14:paraId="3171D203" w14:textId="77777777" w:rsidR="00323B04" w:rsidRPr="00C8134D" w:rsidRDefault="00323B04" w:rsidP="00BB1221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1</w:t>
            </w:r>
          </w:p>
        </w:tc>
      </w:tr>
      <w:tr w:rsidR="00323B04" w:rsidRPr="00C8134D" w14:paraId="37AB0015" w14:textId="77777777" w:rsidTr="00BB1221">
        <w:trPr>
          <w:gridAfter w:val="1"/>
          <w:wAfter w:w="1093" w:type="pct"/>
          <w:trHeight w:hRule="exact" w:val="769"/>
        </w:trPr>
        <w:tc>
          <w:tcPr>
            <w:tcW w:w="456" w:type="pct"/>
            <w:gridSpan w:val="2"/>
          </w:tcPr>
          <w:p w14:paraId="7044DF2D" w14:textId="77777777" w:rsidR="00323B04" w:rsidRPr="00C8134D" w:rsidRDefault="00323B04" w:rsidP="00BB122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registration</w:t>
            </w:r>
          </w:p>
        </w:tc>
        <w:tc>
          <w:tcPr>
            <w:tcW w:w="175" w:type="pct"/>
            <w:gridSpan w:val="2"/>
          </w:tcPr>
          <w:p w14:paraId="1D32A215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2a</w:t>
            </w:r>
          </w:p>
        </w:tc>
        <w:tc>
          <w:tcPr>
            <w:tcW w:w="2867" w:type="pct"/>
            <w:gridSpan w:val="2"/>
          </w:tcPr>
          <w:p w14:paraId="3A80C649" w14:textId="77777777" w:rsidR="00323B04" w:rsidRPr="00C8134D" w:rsidRDefault="00323B04" w:rsidP="00BB1221">
            <w:pPr>
              <w:pStyle w:val="TableParagraph"/>
              <w:spacing w:line="285" w:lineRule="auto"/>
              <w:ind w:left="105" w:right="11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identifier and registry name. If not yet registered, name of intended registry</w:t>
            </w:r>
          </w:p>
        </w:tc>
        <w:tc>
          <w:tcPr>
            <w:tcW w:w="409" w:type="pct"/>
          </w:tcPr>
          <w:p w14:paraId="7943C35F" w14:textId="77777777" w:rsidR="00323B04" w:rsidRPr="00C8134D" w:rsidRDefault="00323B04" w:rsidP="00083DF1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 xml:space="preserve">3, </w:t>
            </w:r>
            <w:r w:rsidR="00083DF1">
              <w:rPr>
                <w:rFonts w:eastAsiaTheme="minorEastAsia"/>
                <w:color w:val="000000" w:themeColor="text1"/>
                <w:lang w:eastAsia="zh-CN"/>
              </w:rPr>
              <w:t>7</w:t>
            </w:r>
          </w:p>
        </w:tc>
      </w:tr>
      <w:tr w:rsidR="00323B04" w:rsidRPr="00C8134D" w14:paraId="5491F774" w14:textId="77777777" w:rsidTr="00BB1221">
        <w:trPr>
          <w:gridAfter w:val="1"/>
          <w:wAfter w:w="1093" w:type="pct"/>
          <w:trHeight w:hRule="exact" w:val="769"/>
        </w:trPr>
        <w:tc>
          <w:tcPr>
            <w:tcW w:w="456" w:type="pct"/>
            <w:gridSpan w:val="2"/>
          </w:tcPr>
          <w:p w14:paraId="362F071D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14:paraId="4530A313" w14:textId="77777777" w:rsidR="00323B04" w:rsidRPr="00C8134D" w:rsidRDefault="00323B04" w:rsidP="00BB1221">
            <w:pPr>
              <w:pStyle w:val="TableParagraph"/>
              <w:spacing w:before="104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2b</w:t>
            </w:r>
          </w:p>
        </w:tc>
        <w:tc>
          <w:tcPr>
            <w:tcW w:w="2867" w:type="pct"/>
            <w:gridSpan w:val="2"/>
          </w:tcPr>
          <w:p w14:paraId="75ECEAF0" w14:textId="77777777" w:rsidR="00323B04" w:rsidRPr="00C8134D" w:rsidRDefault="00323B04" w:rsidP="00BB1221">
            <w:pPr>
              <w:pStyle w:val="TableParagraph"/>
              <w:spacing w:before="104" w:line="285" w:lineRule="auto"/>
              <w:ind w:left="105" w:right="30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All items from the World Health Organization Trial Registration Data Set</w:t>
            </w:r>
            <w:r>
              <w:rPr>
                <w:color w:val="000000" w:themeColor="text1"/>
              </w:rPr>
              <w:t>,</w:t>
            </w:r>
            <w:r w:rsidRPr="00C0626F">
              <w:t xml:space="preserve"> </w:t>
            </w:r>
            <w:r w:rsidRPr="00C0626F">
              <w:rPr>
                <w:rStyle w:val="fontstyle01"/>
              </w:rPr>
              <w:t>Iranian Registry of Clinical Trials</w:t>
            </w:r>
            <w:r>
              <w:rPr>
                <w:rFonts w:hint="cs"/>
                <w:b/>
                <w:bCs/>
                <w:color w:val="52565A"/>
                <w:sz w:val="21"/>
                <w:szCs w:val="21"/>
                <w:shd w:val="clear" w:color="auto" w:fill="FFFFFF"/>
                <w:rtl/>
              </w:rPr>
              <w:t xml:space="preserve"> </w:t>
            </w:r>
            <w:r>
              <w:rPr>
                <w:rStyle w:val="fontstyle01"/>
              </w:rPr>
              <w:t>Registration</w:t>
            </w:r>
            <w:r>
              <w:rPr>
                <w:rStyle w:val="fontstyle01"/>
                <w:rFonts w:hint="cs"/>
                <w:rtl/>
              </w:rPr>
              <w:t xml:space="preserve"> </w:t>
            </w:r>
            <w:r>
              <w:rPr>
                <w:rStyle w:val="fontstyle01"/>
              </w:rPr>
              <w:t>Data</w:t>
            </w:r>
            <w:r>
              <w:rPr>
                <w:rStyle w:val="fontstyle01"/>
                <w:rFonts w:hint="cs"/>
                <w:rtl/>
              </w:rPr>
              <w:t xml:space="preserve"> </w:t>
            </w:r>
            <w:r>
              <w:rPr>
                <w:rStyle w:val="fontstyle01"/>
              </w:rPr>
              <w:t xml:space="preserve">Set, </w:t>
            </w:r>
            <w:r>
              <w:t>In abstract and methods</w:t>
            </w:r>
          </w:p>
        </w:tc>
        <w:tc>
          <w:tcPr>
            <w:tcW w:w="409" w:type="pct"/>
          </w:tcPr>
          <w:p w14:paraId="1CFDEDA1" w14:textId="77777777" w:rsidR="00323B04" w:rsidRPr="00C8134D" w:rsidRDefault="00083DF1" w:rsidP="00BB1221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, 7</w:t>
            </w:r>
          </w:p>
        </w:tc>
      </w:tr>
      <w:tr w:rsidR="00323B04" w:rsidRPr="00C8134D" w14:paraId="41944232" w14:textId="77777777" w:rsidTr="00BB1221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14:paraId="7ECEFF4B" w14:textId="77777777" w:rsidR="00323B04" w:rsidRPr="00C8134D" w:rsidRDefault="00323B04" w:rsidP="00BB122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rotocol version</w:t>
            </w:r>
          </w:p>
        </w:tc>
        <w:tc>
          <w:tcPr>
            <w:tcW w:w="175" w:type="pct"/>
            <w:gridSpan w:val="2"/>
          </w:tcPr>
          <w:p w14:paraId="6624DE80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3</w:t>
            </w:r>
          </w:p>
        </w:tc>
        <w:tc>
          <w:tcPr>
            <w:tcW w:w="2867" w:type="pct"/>
            <w:gridSpan w:val="2"/>
          </w:tcPr>
          <w:p w14:paraId="2F78B0E3" w14:textId="77777777" w:rsidR="00323B04" w:rsidRPr="00E1462A" w:rsidRDefault="00323B04" w:rsidP="00BB1221">
            <w:pPr>
              <w:jc w:val="both"/>
              <w:rPr>
                <w:rFonts w:asciiTheme="minorBidi" w:hAnsiTheme="minorBidi"/>
              </w:rPr>
            </w:pPr>
            <w:r w:rsidRPr="00E1462A">
              <w:rPr>
                <w:rFonts w:asciiTheme="minorBidi" w:hAnsiTheme="minorBidi"/>
                <w:color w:val="000000" w:themeColor="text1"/>
              </w:rPr>
              <w:t>Date and version identifier.</w:t>
            </w:r>
            <w:r w:rsidRPr="00E1462A">
              <w:rPr>
                <w:rFonts w:asciiTheme="minorBidi" w:hAnsiTheme="minorBidi"/>
              </w:rPr>
              <w:t xml:space="preserve"> </w:t>
            </w:r>
          </w:p>
          <w:p w14:paraId="4426CCE1" w14:textId="77777777" w:rsidR="00323B04" w:rsidRPr="003F7CEF" w:rsidRDefault="00323B04" w:rsidP="00323B04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jc w:val="both"/>
              <w:rPr>
                <w:color w:val="000000" w:themeColor="text1"/>
              </w:rPr>
            </w:pPr>
            <w:r w:rsidRPr="00F60FD4">
              <w:t>Protocol version</w:t>
            </w:r>
            <w:r>
              <w:rPr>
                <w:rStyle w:val="fontstyle01"/>
              </w:rPr>
              <w:t>: 2, page: 18  /Date In a</w:t>
            </w:r>
            <w:r w:rsidRPr="008A0D48">
              <w:rPr>
                <w:rStyle w:val="fontstyle01"/>
              </w:rPr>
              <w:t>bstract</w:t>
            </w:r>
            <w:r>
              <w:rPr>
                <w:rStyle w:val="fontstyle01"/>
              </w:rPr>
              <w:t>, page:</w:t>
            </w:r>
            <w:r>
              <w:t>3</w:t>
            </w:r>
          </w:p>
        </w:tc>
        <w:tc>
          <w:tcPr>
            <w:tcW w:w="409" w:type="pct"/>
          </w:tcPr>
          <w:p w14:paraId="1F8EBA78" w14:textId="77777777" w:rsidR="00323B04" w:rsidRPr="00C8134D" w:rsidRDefault="00323B04" w:rsidP="00BB1221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,18</w:t>
            </w:r>
          </w:p>
        </w:tc>
      </w:tr>
      <w:tr w:rsidR="00323B04" w:rsidRPr="00C8134D" w14:paraId="7D9F5643" w14:textId="77777777" w:rsidTr="00BB1221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14:paraId="6FBC3F45" w14:textId="77777777" w:rsidR="00323B04" w:rsidRPr="00C8134D" w:rsidRDefault="00323B04" w:rsidP="00BB122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Funding</w:t>
            </w:r>
          </w:p>
        </w:tc>
        <w:tc>
          <w:tcPr>
            <w:tcW w:w="175" w:type="pct"/>
            <w:gridSpan w:val="2"/>
          </w:tcPr>
          <w:p w14:paraId="23D4225E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4</w:t>
            </w:r>
          </w:p>
        </w:tc>
        <w:tc>
          <w:tcPr>
            <w:tcW w:w="2867" w:type="pct"/>
            <w:gridSpan w:val="2"/>
          </w:tcPr>
          <w:p w14:paraId="1C3743FF" w14:textId="77777777" w:rsidR="00323B04" w:rsidRPr="00C8134D" w:rsidRDefault="00323B04" w:rsidP="00BB122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ources and types of financial, material, and other support</w:t>
            </w:r>
          </w:p>
        </w:tc>
        <w:tc>
          <w:tcPr>
            <w:tcW w:w="409" w:type="pct"/>
          </w:tcPr>
          <w:p w14:paraId="0F384AEE" w14:textId="77777777" w:rsidR="00323B04" w:rsidRPr="00C8134D" w:rsidRDefault="00323B04" w:rsidP="00E1462A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E1462A">
              <w:rPr>
                <w:rFonts w:eastAsiaTheme="minorEastAsia"/>
                <w:color w:val="000000" w:themeColor="text1"/>
                <w:lang w:eastAsia="zh-CN"/>
              </w:rPr>
              <w:t>8</w:t>
            </w:r>
          </w:p>
        </w:tc>
      </w:tr>
      <w:tr w:rsidR="00323B04" w:rsidRPr="00C8134D" w14:paraId="48E84863" w14:textId="77777777" w:rsidTr="00BB1221">
        <w:trPr>
          <w:gridAfter w:val="1"/>
          <w:wAfter w:w="1093" w:type="pct"/>
          <w:trHeight w:hRule="exact" w:val="471"/>
        </w:trPr>
        <w:tc>
          <w:tcPr>
            <w:tcW w:w="456" w:type="pct"/>
            <w:gridSpan w:val="2"/>
            <w:vMerge w:val="restart"/>
          </w:tcPr>
          <w:p w14:paraId="64BD4551" w14:textId="77777777" w:rsidR="00323B04" w:rsidRPr="00C8134D" w:rsidRDefault="00323B04" w:rsidP="00BB1221">
            <w:pPr>
              <w:pStyle w:val="TableParagraph"/>
              <w:spacing w:line="285" w:lineRule="auto"/>
              <w:ind w:left="55" w:right="29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oles and responsibilities</w:t>
            </w:r>
          </w:p>
        </w:tc>
        <w:tc>
          <w:tcPr>
            <w:tcW w:w="175" w:type="pct"/>
            <w:gridSpan w:val="2"/>
          </w:tcPr>
          <w:p w14:paraId="4C1933BB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a</w:t>
            </w:r>
          </w:p>
        </w:tc>
        <w:tc>
          <w:tcPr>
            <w:tcW w:w="2867" w:type="pct"/>
            <w:gridSpan w:val="2"/>
          </w:tcPr>
          <w:p w14:paraId="7DE257B5" w14:textId="77777777" w:rsidR="00323B04" w:rsidRPr="00C8134D" w:rsidRDefault="00323B04" w:rsidP="00BB122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Names, affiliations, and roles of protocol contributors</w:t>
            </w:r>
          </w:p>
        </w:tc>
        <w:tc>
          <w:tcPr>
            <w:tcW w:w="409" w:type="pct"/>
          </w:tcPr>
          <w:p w14:paraId="6F4BC598" w14:textId="77777777" w:rsidR="00323B04" w:rsidRPr="00C8134D" w:rsidRDefault="00323B04" w:rsidP="00E1462A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,</w:t>
            </w:r>
            <w:r w:rsidR="00E1462A">
              <w:rPr>
                <w:rFonts w:eastAsiaTheme="minorEastAsia"/>
                <w:color w:val="000000" w:themeColor="text1"/>
                <w:lang w:eastAsia="zh-CN"/>
              </w:rPr>
              <w:t>18</w:t>
            </w:r>
          </w:p>
        </w:tc>
      </w:tr>
      <w:tr w:rsidR="00323B04" w:rsidRPr="00C8134D" w14:paraId="03F22163" w14:textId="77777777" w:rsidTr="00BB1221">
        <w:trPr>
          <w:gridAfter w:val="1"/>
          <w:wAfter w:w="1093" w:type="pct"/>
          <w:trHeight w:hRule="exact" w:val="471"/>
        </w:trPr>
        <w:tc>
          <w:tcPr>
            <w:tcW w:w="456" w:type="pct"/>
            <w:gridSpan w:val="2"/>
            <w:vMerge/>
          </w:tcPr>
          <w:p w14:paraId="122DD4A9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14:paraId="034410F2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b</w:t>
            </w:r>
          </w:p>
        </w:tc>
        <w:tc>
          <w:tcPr>
            <w:tcW w:w="2867" w:type="pct"/>
            <w:gridSpan w:val="2"/>
          </w:tcPr>
          <w:p w14:paraId="654AB435" w14:textId="77777777" w:rsidR="00323B04" w:rsidRPr="00C8134D" w:rsidRDefault="00323B04" w:rsidP="00BB122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Name and contact information for the trial sponsor</w:t>
            </w:r>
          </w:p>
        </w:tc>
        <w:tc>
          <w:tcPr>
            <w:tcW w:w="409" w:type="pct"/>
          </w:tcPr>
          <w:p w14:paraId="7DF03A1B" w14:textId="77777777" w:rsidR="00323B04" w:rsidRPr="00C8134D" w:rsidRDefault="002245DA" w:rsidP="00BB1221">
            <w:pPr>
              <w:pStyle w:val="TableParagraph"/>
              <w:ind w:left="0"/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8</w:t>
            </w:r>
          </w:p>
        </w:tc>
      </w:tr>
      <w:tr w:rsidR="00323B04" w:rsidRPr="00C8134D" w14:paraId="121C885B" w14:textId="77777777" w:rsidTr="00BB1221">
        <w:trPr>
          <w:gridAfter w:val="1"/>
          <w:wAfter w:w="1093" w:type="pct"/>
          <w:trHeight w:hRule="exact" w:val="1369"/>
        </w:trPr>
        <w:tc>
          <w:tcPr>
            <w:tcW w:w="456" w:type="pct"/>
            <w:gridSpan w:val="2"/>
          </w:tcPr>
          <w:p w14:paraId="7AF784F0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14:paraId="04B3F150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c</w:t>
            </w:r>
          </w:p>
        </w:tc>
        <w:tc>
          <w:tcPr>
            <w:tcW w:w="2867" w:type="pct"/>
            <w:gridSpan w:val="2"/>
          </w:tcPr>
          <w:p w14:paraId="063D42F0" w14:textId="77777777" w:rsidR="00323B04" w:rsidRPr="00C8134D" w:rsidRDefault="00323B04" w:rsidP="00BB1221">
            <w:pPr>
              <w:pStyle w:val="TableParagraph"/>
              <w:spacing w:line="285" w:lineRule="auto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409" w:type="pct"/>
          </w:tcPr>
          <w:p w14:paraId="773D9F7D" w14:textId="77777777" w:rsidR="00323B04" w:rsidRPr="00C8134D" w:rsidRDefault="00323B04" w:rsidP="002245DA">
            <w:pPr>
              <w:pStyle w:val="TableParagraph"/>
              <w:spacing w:line="285" w:lineRule="auto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2245DA">
              <w:rPr>
                <w:rFonts w:eastAsiaTheme="minorEastAsia"/>
                <w:color w:val="000000" w:themeColor="text1"/>
                <w:lang w:eastAsia="zh-CN"/>
              </w:rPr>
              <w:t>8</w:t>
            </w:r>
          </w:p>
        </w:tc>
      </w:tr>
      <w:tr w:rsidR="00323B04" w:rsidRPr="00C8134D" w14:paraId="44FD498F" w14:textId="77777777" w:rsidTr="00BB1221">
        <w:trPr>
          <w:gridAfter w:val="1"/>
          <w:wAfter w:w="1093" w:type="pct"/>
          <w:trHeight w:hRule="exact" w:val="1410"/>
        </w:trPr>
        <w:tc>
          <w:tcPr>
            <w:tcW w:w="456" w:type="pct"/>
            <w:gridSpan w:val="2"/>
          </w:tcPr>
          <w:p w14:paraId="6BA7CDF8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14:paraId="1F9584CD" w14:textId="77777777" w:rsidR="00323B04" w:rsidRPr="00C8134D" w:rsidRDefault="00323B04" w:rsidP="00BB1221">
            <w:pPr>
              <w:pStyle w:val="TableParagraph"/>
              <w:spacing w:before="104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d</w:t>
            </w:r>
          </w:p>
        </w:tc>
        <w:tc>
          <w:tcPr>
            <w:tcW w:w="2867" w:type="pct"/>
            <w:gridSpan w:val="2"/>
          </w:tcPr>
          <w:p w14:paraId="461480EB" w14:textId="77777777" w:rsidR="00323B04" w:rsidRPr="00C8134D" w:rsidRDefault="00323B04" w:rsidP="00BB1221">
            <w:pPr>
              <w:pStyle w:val="TableParagraph"/>
              <w:spacing w:before="104" w:line="285" w:lineRule="auto"/>
              <w:ind w:left="105" w:right="423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 xml:space="preserve">Composition, roles, and responsibilities of the coordinating </w:t>
            </w:r>
            <w:proofErr w:type="spellStart"/>
            <w:r w:rsidRPr="00C8134D">
              <w:rPr>
                <w:color w:val="000000" w:themeColor="text1"/>
              </w:rPr>
              <w:t>centre</w:t>
            </w:r>
            <w:proofErr w:type="spellEnd"/>
            <w:r w:rsidRPr="00C8134D">
              <w:rPr>
                <w:color w:val="000000" w:themeColor="text1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409" w:type="pct"/>
          </w:tcPr>
          <w:p w14:paraId="1BA2860C" w14:textId="77777777" w:rsidR="00323B04" w:rsidRPr="00C8134D" w:rsidRDefault="002245DA" w:rsidP="00BB1221">
            <w:pPr>
              <w:pStyle w:val="TableParagraph"/>
              <w:spacing w:before="104" w:line="285" w:lineRule="auto"/>
              <w:ind w:left="0" w:right="42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323B04" w:rsidRPr="00C8134D" w14:paraId="4AA93F81" w14:textId="77777777" w:rsidTr="00BB1221">
        <w:trPr>
          <w:gridAfter w:val="1"/>
          <w:wAfter w:w="1093" w:type="pct"/>
          <w:trHeight w:hRule="exact" w:val="507"/>
        </w:trPr>
        <w:tc>
          <w:tcPr>
            <w:tcW w:w="456" w:type="pct"/>
            <w:gridSpan w:val="2"/>
          </w:tcPr>
          <w:p w14:paraId="43FBCC90" w14:textId="77777777" w:rsidR="00323B04" w:rsidRPr="00C8134D" w:rsidRDefault="00323B04" w:rsidP="00BB1221">
            <w:pPr>
              <w:pStyle w:val="TableParagraph"/>
              <w:spacing w:before="146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Introduction</w:t>
            </w:r>
          </w:p>
        </w:tc>
        <w:tc>
          <w:tcPr>
            <w:tcW w:w="175" w:type="pct"/>
            <w:gridSpan w:val="2"/>
          </w:tcPr>
          <w:p w14:paraId="2DE39372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2867" w:type="pct"/>
            <w:gridSpan w:val="2"/>
          </w:tcPr>
          <w:p w14:paraId="0E9C3BCF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409" w:type="pct"/>
          </w:tcPr>
          <w:p w14:paraId="1AAF1AF1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</w:tr>
      <w:tr w:rsidR="00323B04" w:rsidRPr="00C8134D" w14:paraId="5443DDE2" w14:textId="77777777" w:rsidTr="00BB1221">
        <w:trPr>
          <w:gridAfter w:val="1"/>
          <w:wAfter w:w="1093" w:type="pct"/>
          <w:trHeight w:hRule="exact" w:val="1066"/>
        </w:trPr>
        <w:tc>
          <w:tcPr>
            <w:tcW w:w="456" w:type="pct"/>
            <w:gridSpan w:val="2"/>
          </w:tcPr>
          <w:p w14:paraId="59F61B4B" w14:textId="77777777" w:rsidR="00323B04" w:rsidRPr="00C8134D" w:rsidRDefault="00323B04" w:rsidP="00BB1221">
            <w:pPr>
              <w:pStyle w:val="TableParagraph"/>
              <w:spacing w:before="100" w:line="285" w:lineRule="auto"/>
              <w:ind w:left="55" w:right="13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Background and rationale</w:t>
            </w:r>
          </w:p>
        </w:tc>
        <w:tc>
          <w:tcPr>
            <w:tcW w:w="175" w:type="pct"/>
            <w:gridSpan w:val="2"/>
          </w:tcPr>
          <w:p w14:paraId="5181E782" w14:textId="77777777" w:rsidR="00323B04" w:rsidRPr="00C8134D" w:rsidRDefault="00323B04" w:rsidP="00BB1221">
            <w:pPr>
              <w:pStyle w:val="TableParagraph"/>
              <w:spacing w:before="100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6a</w:t>
            </w:r>
          </w:p>
        </w:tc>
        <w:tc>
          <w:tcPr>
            <w:tcW w:w="2867" w:type="pct"/>
            <w:gridSpan w:val="2"/>
          </w:tcPr>
          <w:p w14:paraId="7F9B4934" w14:textId="77777777" w:rsidR="00323B04" w:rsidRPr="00C8134D" w:rsidRDefault="00323B04" w:rsidP="00BB1221">
            <w:pPr>
              <w:pStyle w:val="TableParagraph"/>
              <w:spacing w:before="100" w:line="285" w:lineRule="auto"/>
              <w:ind w:left="105" w:right="2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409" w:type="pct"/>
          </w:tcPr>
          <w:p w14:paraId="03544E13" w14:textId="77777777" w:rsidR="00323B04" w:rsidRPr="0091772C" w:rsidRDefault="00323B04" w:rsidP="00BB1221">
            <w:pPr>
              <w:pStyle w:val="TableParagraph"/>
              <w:spacing w:before="100" w:line="285" w:lineRule="auto"/>
              <w:ind w:left="0" w:right="26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4, 5</w:t>
            </w:r>
          </w:p>
        </w:tc>
      </w:tr>
      <w:tr w:rsidR="00323B04" w:rsidRPr="00C8134D" w14:paraId="35EE44AB" w14:textId="77777777" w:rsidTr="00BB1221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14:paraId="4AA3FCAC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14:paraId="10212D9A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6b</w:t>
            </w:r>
          </w:p>
        </w:tc>
        <w:tc>
          <w:tcPr>
            <w:tcW w:w="2867" w:type="pct"/>
            <w:gridSpan w:val="2"/>
          </w:tcPr>
          <w:p w14:paraId="63DF1BA0" w14:textId="77777777" w:rsidR="00323B04" w:rsidRPr="00C8134D" w:rsidRDefault="00323B04" w:rsidP="00BB122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xplanation for choice of comparators</w:t>
            </w:r>
          </w:p>
        </w:tc>
        <w:tc>
          <w:tcPr>
            <w:tcW w:w="409" w:type="pct"/>
          </w:tcPr>
          <w:p w14:paraId="0133A930" w14:textId="77777777" w:rsidR="00323B04" w:rsidRPr="0091772C" w:rsidRDefault="00323B04" w:rsidP="00BB1221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 w:rsidRPr="0091772C">
              <w:rPr>
                <w:rFonts w:eastAsiaTheme="minorEastAsia"/>
                <w:color w:val="000000" w:themeColor="text1"/>
                <w:lang w:eastAsia="zh-CN"/>
              </w:rPr>
              <w:t>4</w:t>
            </w:r>
            <w:r>
              <w:rPr>
                <w:rFonts w:eastAsiaTheme="minorEastAsia"/>
                <w:color w:val="000000" w:themeColor="text1"/>
                <w:lang w:eastAsia="zh-CN"/>
              </w:rPr>
              <w:t>,5</w:t>
            </w:r>
          </w:p>
        </w:tc>
      </w:tr>
      <w:tr w:rsidR="00323B04" w:rsidRPr="00C8134D" w14:paraId="1CEFDE36" w14:textId="77777777" w:rsidTr="00BB1221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14:paraId="10CD30BD" w14:textId="77777777" w:rsidR="00323B04" w:rsidRPr="00C8134D" w:rsidRDefault="00323B04" w:rsidP="00BB122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Objectives</w:t>
            </w:r>
          </w:p>
        </w:tc>
        <w:tc>
          <w:tcPr>
            <w:tcW w:w="175" w:type="pct"/>
            <w:gridSpan w:val="2"/>
          </w:tcPr>
          <w:p w14:paraId="2AD36EB8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7</w:t>
            </w:r>
          </w:p>
        </w:tc>
        <w:tc>
          <w:tcPr>
            <w:tcW w:w="2867" w:type="pct"/>
            <w:gridSpan w:val="2"/>
          </w:tcPr>
          <w:p w14:paraId="0C4B5B32" w14:textId="77777777" w:rsidR="00323B04" w:rsidRPr="00C8134D" w:rsidRDefault="00323B04" w:rsidP="00BB122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pecific objectives or hypotheses</w:t>
            </w:r>
          </w:p>
        </w:tc>
        <w:tc>
          <w:tcPr>
            <w:tcW w:w="409" w:type="pct"/>
          </w:tcPr>
          <w:p w14:paraId="41F6322E" w14:textId="77777777" w:rsidR="00323B04" w:rsidRPr="0091772C" w:rsidRDefault="002245DA" w:rsidP="00BB1221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6</w:t>
            </w:r>
          </w:p>
        </w:tc>
      </w:tr>
      <w:tr w:rsidR="00323B04" w:rsidRPr="00C8134D" w14:paraId="2BF97A32" w14:textId="77777777" w:rsidTr="00BB1221">
        <w:trPr>
          <w:gridAfter w:val="1"/>
          <w:wAfter w:w="1093" w:type="pct"/>
          <w:trHeight w:hRule="exact" w:val="959"/>
        </w:trPr>
        <w:tc>
          <w:tcPr>
            <w:tcW w:w="456" w:type="pct"/>
            <w:gridSpan w:val="2"/>
          </w:tcPr>
          <w:p w14:paraId="392C8CBE" w14:textId="77777777" w:rsidR="00323B04" w:rsidRPr="00C8134D" w:rsidRDefault="00323B04" w:rsidP="00BB122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design</w:t>
            </w:r>
          </w:p>
        </w:tc>
        <w:tc>
          <w:tcPr>
            <w:tcW w:w="175" w:type="pct"/>
            <w:gridSpan w:val="2"/>
          </w:tcPr>
          <w:p w14:paraId="7D2027AA" w14:textId="77777777" w:rsidR="00323B04" w:rsidRPr="00C8134D" w:rsidRDefault="00323B04" w:rsidP="00BB122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8</w:t>
            </w:r>
          </w:p>
        </w:tc>
        <w:tc>
          <w:tcPr>
            <w:tcW w:w="2867" w:type="pct"/>
            <w:gridSpan w:val="2"/>
          </w:tcPr>
          <w:p w14:paraId="559EB25F" w14:textId="77777777" w:rsidR="00323B04" w:rsidRPr="00C8134D" w:rsidRDefault="00323B04" w:rsidP="00BB1221">
            <w:pPr>
              <w:pStyle w:val="TableParagraph"/>
              <w:spacing w:line="285" w:lineRule="auto"/>
              <w:ind w:left="105" w:right="9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trial design including type of trial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parallel group, crossover, factorial, single group), allocation ratio, and framework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uperiority, equivalence, noninferiority, exploratory)</w:t>
            </w:r>
          </w:p>
        </w:tc>
        <w:tc>
          <w:tcPr>
            <w:tcW w:w="409" w:type="pct"/>
          </w:tcPr>
          <w:p w14:paraId="442DCC0A" w14:textId="77777777" w:rsidR="00323B04" w:rsidRPr="0091772C" w:rsidRDefault="002245DA" w:rsidP="00BB1221">
            <w:pPr>
              <w:pStyle w:val="TableParagraph"/>
              <w:spacing w:line="285" w:lineRule="auto"/>
              <w:ind w:left="0" w:right="9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6</w:t>
            </w:r>
            <w:r w:rsidR="00323B04">
              <w:rPr>
                <w:rFonts w:eastAsiaTheme="minorEastAsia"/>
                <w:color w:val="000000" w:themeColor="text1"/>
                <w:lang w:eastAsia="zh-CN"/>
              </w:rPr>
              <w:t>,9</w:t>
            </w:r>
          </w:p>
        </w:tc>
      </w:tr>
      <w:tr w:rsidR="00323B04" w:rsidRPr="00C8134D" w14:paraId="6455CBBC" w14:textId="77777777" w:rsidTr="00BB1221">
        <w:trPr>
          <w:gridBefore w:val="1"/>
          <w:wBefore w:w="25" w:type="pct"/>
          <w:trHeight w:hRule="exact" w:val="354"/>
        </w:trPr>
        <w:tc>
          <w:tcPr>
            <w:tcW w:w="3473" w:type="pct"/>
            <w:gridSpan w:val="5"/>
          </w:tcPr>
          <w:p w14:paraId="1CD18C7C" w14:textId="77777777" w:rsidR="00323B04" w:rsidRPr="00C8134D" w:rsidRDefault="00323B04" w:rsidP="00BB1221">
            <w:pPr>
              <w:pStyle w:val="TableParagraph"/>
              <w:spacing w:before="0" w:line="247" w:lineRule="exact"/>
              <w:ind w:left="200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Methods: Participants, interventions, and outcomes</w:t>
            </w:r>
          </w:p>
        </w:tc>
        <w:tc>
          <w:tcPr>
            <w:tcW w:w="1502" w:type="pct"/>
            <w:gridSpan w:val="2"/>
          </w:tcPr>
          <w:p w14:paraId="2E072CFE" w14:textId="77777777" w:rsidR="00323B04" w:rsidRPr="00C8134D" w:rsidRDefault="00323B04" w:rsidP="00BB1221">
            <w:pPr>
              <w:pStyle w:val="TableParagraph"/>
              <w:spacing w:before="0" w:line="247" w:lineRule="exact"/>
              <w:ind w:left="200"/>
              <w:rPr>
                <w:b/>
                <w:color w:val="000000" w:themeColor="text1"/>
              </w:rPr>
            </w:pPr>
          </w:p>
        </w:tc>
      </w:tr>
      <w:tr w:rsidR="00323B04" w:rsidRPr="00C8134D" w14:paraId="2FB6DAB6" w14:textId="77777777" w:rsidTr="00BB1221">
        <w:trPr>
          <w:gridBefore w:val="1"/>
          <w:wBefore w:w="25" w:type="pct"/>
          <w:trHeight w:hRule="exact" w:val="1066"/>
        </w:trPr>
        <w:tc>
          <w:tcPr>
            <w:tcW w:w="494" w:type="pct"/>
            <w:gridSpan w:val="2"/>
          </w:tcPr>
          <w:p w14:paraId="4A75E5BB" w14:textId="77777777" w:rsidR="00323B04" w:rsidRPr="00C8134D" w:rsidRDefault="00323B04" w:rsidP="00BB1221">
            <w:pPr>
              <w:pStyle w:val="TableParagraph"/>
              <w:spacing w:before="100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udy setting</w:t>
            </w:r>
          </w:p>
        </w:tc>
        <w:tc>
          <w:tcPr>
            <w:tcW w:w="173" w:type="pct"/>
            <w:gridSpan w:val="2"/>
          </w:tcPr>
          <w:p w14:paraId="27FB0922" w14:textId="77777777" w:rsidR="00323B04" w:rsidRPr="00C8134D" w:rsidRDefault="00323B04" w:rsidP="00BB1221">
            <w:pPr>
              <w:pStyle w:val="TableParagraph"/>
              <w:spacing w:before="100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9</w:t>
            </w:r>
          </w:p>
        </w:tc>
        <w:tc>
          <w:tcPr>
            <w:tcW w:w="2806" w:type="pct"/>
          </w:tcPr>
          <w:p w14:paraId="649A1ACA" w14:textId="77777777" w:rsidR="00323B04" w:rsidRPr="00C8134D" w:rsidRDefault="00323B04" w:rsidP="00BB1221">
            <w:pPr>
              <w:pStyle w:val="TableParagraph"/>
              <w:spacing w:before="100" w:line="285" w:lineRule="auto"/>
              <w:ind w:right="179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study settings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502" w:type="pct"/>
            <w:gridSpan w:val="2"/>
          </w:tcPr>
          <w:p w14:paraId="0702B57E" w14:textId="77777777" w:rsidR="00323B04" w:rsidRPr="00C8134D" w:rsidRDefault="00323B04" w:rsidP="00BB1221">
            <w:pPr>
              <w:pStyle w:val="TableParagraph"/>
              <w:spacing w:before="100" w:line="285" w:lineRule="auto"/>
              <w:ind w:left="0" w:right="179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6</w:t>
            </w:r>
            <w:r w:rsidR="00863453">
              <w:rPr>
                <w:rFonts w:eastAsiaTheme="minorEastAsia"/>
                <w:color w:val="000000" w:themeColor="text1"/>
                <w:lang w:eastAsia="zh-CN"/>
              </w:rPr>
              <w:t>,7</w:t>
            </w:r>
          </w:p>
          <w:p w14:paraId="0DF94ACA" w14:textId="77777777" w:rsidR="00323B04" w:rsidRPr="00C8134D" w:rsidRDefault="00323B04" w:rsidP="00BB1221">
            <w:pPr>
              <w:pStyle w:val="TableParagraph"/>
              <w:spacing w:before="100" w:line="285" w:lineRule="auto"/>
              <w:ind w:right="179"/>
              <w:rPr>
                <w:color w:val="000000" w:themeColor="text1"/>
              </w:rPr>
            </w:pPr>
          </w:p>
        </w:tc>
      </w:tr>
      <w:tr w:rsidR="00323B04" w:rsidRPr="00C8134D" w14:paraId="5F199CDD" w14:textId="77777777" w:rsidTr="00BB1221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14:paraId="14F13BDB" w14:textId="77777777" w:rsidR="00323B04" w:rsidRPr="00C8134D" w:rsidRDefault="00323B04" w:rsidP="00BB1221">
            <w:pPr>
              <w:pStyle w:val="TableParagraph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ligibility criteria</w:t>
            </w:r>
          </w:p>
        </w:tc>
        <w:tc>
          <w:tcPr>
            <w:tcW w:w="173" w:type="pct"/>
            <w:gridSpan w:val="2"/>
          </w:tcPr>
          <w:p w14:paraId="0591FBD5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0</w:t>
            </w:r>
          </w:p>
        </w:tc>
        <w:tc>
          <w:tcPr>
            <w:tcW w:w="2806" w:type="pct"/>
          </w:tcPr>
          <w:p w14:paraId="4C76C17E" w14:textId="77777777" w:rsidR="00323B04" w:rsidRPr="00C8134D" w:rsidRDefault="00323B04" w:rsidP="00BB1221">
            <w:pPr>
              <w:pStyle w:val="TableParagraph"/>
              <w:spacing w:line="285" w:lineRule="auto"/>
              <w:ind w:right="25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 xml:space="preserve">Inclusion and exclusion criteria for participants. If applicable, eligibility criteria for study </w:t>
            </w:r>
            <w:proofErr w:type="spellStart"/>
            <w:r w:rsidRPr="00C8134D">
              <w:rPr>
                <w:color w:val="000000" w:themeColor="text1"/>
              </w:rPr>
              <w:t>centres</w:t>
            </w:r>
            <w:proofErr w:type="spellEnd"/>
            <w:r w:rsidRPr="00C8134D">
              <w:rPr>
                <w:color w:val="000000" w:themeColor="text1"/>
              </w:rPr>
              <w:t xml:space="preserve"> and individuals who will perform the interventions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urgeons, psychotherapists)</w:t>
            </w:r>
          </w:p>
        </w:tc>
        <w:tc>
          <w:tcPr>
            <w:tcW w:w="1502" w:type="pct"/>
            <w:gridSpan w:val="2"/>
          </w:tcPr>
          <w:p w14:paraId="02E9D193" w14:textId="77777777" w:rsidR="00323B04" w:rsidRPr="00C8134D" w:rsidRDefault="00323B04" w:rsidP="00BB1221">
            <w:pPr>
              <w:pStyle w:val="TableParagraph"/>
              <w:spacing w:line="285" w:lineRule="auto"/>
              <w:ind w:left="0" w:right="2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7</w:t>
            </w:r>
          </w:p>
        </w:tc>
      </w:tr>
      <w:tr w:rsidR="00323B04" w:rsidRPr="00C8134D" w14:paraId="4B65C933" w14:textId="77777777" w:rsidTr="00BB1221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14:paraId="74A3A76C" w14:textId="77777777" w:rsidR="00323B04" w:rsidRPr="00C8134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Interventions</w:t>
            </w:r>
          </w:p>
        </w:tc>
        <w:tc>
          <w:tcPr>
            <w:tcW w:w="173" w:type="pct"/>
            <w:gridSpan w:val="2"/>
          </w:tcPr>
          <w:p w14:paraId="455AC29C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a</w:t>
            </w:r>
          </w:p>
        </w:tc>
        <w:tc>
          <w:tcPr>
            <w:tcW w:w="2806" w:type="pct"/>
          </w:tcPr>
          <w:p w14:paraId="45E8B58F" w14:textId="77777777" w:rsidR="00323B04" w:rsidRPr="00C8134D" w:rsidRDefault="00323B04" w:rsidP="00BB1221">
            <w:pPr>
              <w:pStyle w:val="TableParagraph"/>
              <w:spacing w:line="285" w:lineRule="auto"/>
              <w:ind w:right="36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502" w:type="pct"/>
            <w:gridSpan w:val="2"/>
          </w:tcPr>
          <w:p w14:paraId="0B8A1574" w14:textId="77777777" w:rsidR="00323B04" w:rsidRPr="00C8134D" w:rsidRDefault="00863453" w:rsidP="00BB1221">
            <w:pPr>
              <w:pStyle w:val="TableParagraph"/>
              <w:spacing w:line="285" w:lineRule="auto"/>
              <w:ind w:left="0" w:right="36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0</w:t>
            </w:r>
          </w:p>
        </w:tc>
      </w:tr>
      <w:tr w:rsidR="00323B04" w:rsidRPr="00C8134D" w14:paraId="3D16DE13" w14:textId="77777777" w:rsidTr="00BB1221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14:paraId="1AE47D00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14:paraId="4A9C29D0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b</w:t>
            </w:r>
          </w:p>
        </w:tc>
        <w:tc>
          <w:tcPr>
            <w:tcW w:w="2806" w:type="pct"/>
          </w:tcPr>
          <w:p w14:paraId="63FCEEF8" w14:textId="77777777" w:rsidR="00323B04" w:rsidRPr="00C8134D" w:rsidRDefault="00323B04" w:rsidP="00BB1221">
            <w:pPr>
              <w:pStyle w:val="TableParagraph"/>
              <w:spacing w:line="285" w:lineRule="auto"/>
              <w:ind w:right="54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Criteria for discontinuing or modifying allocated interventions for a given trial participant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drug dose change in response to harms, participant request, or improving/worsening disease)</w:t>
            </w:r>
          </w:p>
        </w:tc>
        <w:tc>
          <w:tcPr>
            <w:tcW w:w="1502" w:type="pct"/>
            <w:gridSpan w:val="2"/>
          </w:tcPr>
          <w:p w14:paraId="79689B33" w14:textId="77777777" w:rsidR="00323B04" w:rsidRPr="00C8134D" w:rsidRDefault="00863453" w:rsidP="00BB1221">
            <w:pPr>
              <w:pStyle w:val="TableParagraph"/>
              <w:spacing w:line="285" w:lineRule="auto"/>
              <w:ind w:left="0" w:right="545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7, 10</w:t>
            </w:r>
          </w:p>
        </w:tc>
      </w:tr>
      <w:tr w:rsidR="00323B04" w:rsidRPr="00C8134D" w14:paraId="3C8313E7" w14:textId="77777777" w:rsidTr="00BB1221">
        <w:trPr>
          <w:gridBefore w:val="1"/>
          <w:wBefore w:w="25" w:type="pct"/>
          <w:trHeight w:hRule="exact" w:val="1069"/>
        </w:trPr>
        <w:tc>
          <w:tcPr>
            <w:tcW w:w="494" w:type="pct"/>
            <w:gridSpan w:val="2"/>
          </w:tcPr>
          <w:p w14:paraId="31526422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14:paraId="40D82F0A" w14:textId="77777777" w:rsidR="00323B04" w:rsidRPr="00C8134D" w:rsidRDefault="00323B04" w:rsidP="00BB1221">
            <w:pPr>
              <w:pStyle w:val="TableParagraph"/>
              <w:spacing w:before="104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c</w:t>
            </w:r>
          </w:p>
        </w:tc>
        <w:tc>
          <w:tcPr>
            <w:tcW w:w="2806" w:type="pct"/>
          </w:tcPr>
          <w:p w14:paraId="40915F6F" w14:textId="77777777" w:rsidR="00323B04" w:rsidRPr="00C8134D" w:rsidRDefault="00323B04" w:rsidP="00BB1221">
            <w:pPr>
              <w:pStyle w:val="TableParagraph"/>
              <w:spacing w:before="104" w:line="285" w:lineRule="auto"/>
              <w:ind w:right="52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rategies to improve adherence to intervention protocols, and any procedures for monitoring adherenc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drug tablet return, laboratory tests)</w:t>
            </w:r>
          </w:p>
        </w:tc>
        <w:tc>
          <w:tcPr>
            <w:tcW w:w="1502" w:type="pct"/>
            <w:gridSpan w:val="2"/>
          </w:tcPr>
          <w:p w14:paraId="24070622" w14:textId="77777777" w:rsidR="00323B04" w:rsidRPr="00C8134D" w:rsidRDefault="006755A9" w:rsidP="00BB1221">
            <w:pPr>
              <w:pStyle w:val="TableParagraph"/>
              <w:spacing w:before="104" w:line="285" w:lineRule="auto"/>
              <w:ind w:left="0" w:right="52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</w:t>
            </w:r>
          </w:p>
        </w:tc>
      </w:tr>
      <w:tr w:rsidR="00323B04" w:rsidRPr="00C8134D" w14:paraId="1F2FE1B7" w14:textId="77777777" w:rsidTr="00BB1221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14:paraId="0B9F5EB0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14:paraId="7C002A46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d</w:t>
            </w:r>
          </w:p>
        </w:tc>
        <w:tc>
          <w:tcPr>
            <w:tcW w:w="2806" w:type="pct"/>
          </w:tcPr>
          <w:p w14:paraId="2D62C34E" w14:textId="77777777" w:rsidR="00323B04" w:rsidRPr="00C8134D" w:rsidRDefault="00323B04" w:rsidP="00BB1221">
            <w:pPr>
              <w:pStyle w:val="TableParagraph"/>
              <w:spacing w:line="285" w:lineRule="auto"/>
              <w:ind w:right="618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color w:val="000000" w:themeColor="text1"/>
              </w:rPr>
              <w:t>Relevant concomitant care and interventions that are permitted or prohibited during the trial</w:t>
            </w:r>
          </w:p>
        </w:tc>
        <w:tc>
          <w:tcPr>
            <w:tcW w:w="1502" w:type="pct"/>
            <w:gridSpan w:val="2"/>
          </w:tcPr>
          <w:p w14:paraId="40EB5530" w14:textId="77777777" w:rsidR="00323B04" w:rsidRPr="00C8134D" w:rsidRDefault="006755A9" w:rsidP="00BB1221">
            <w:pPr>
              <w:pStyle w:val="TableParagraph"/>
              <w:spacing w:line="285" w:lineRule="auto"/>
              <w:ind w:left="0" w:right="6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</w:t>
            </w:r>
          </w:p>
        </w:tc>
      </w:tr>
      <w:tr w:rsidR="00323B04" w:rsidRPr="00C8134D" w14:paraId="2D2CFCEE" w14:textId="77777777" w:rsidTr="00BB1221">
        <w:trPr>
          <w:gridBefore w:val="1"/>
          <w:wBefore w:w="25" w:type="pct"/>
          <w:trHeight w:hRule="exact" w:val="1971"/>
        </w:trPr>
        <w:tc>
          <w:tcPr>
            <w:tcW w:w="494" w:type="pct"/>
            <w:gridSpan w:val="2"/>
          </w:tcPr>
          <w:p w14:paraId="0AF2E3B4" w14:textId="77777777" w:rsidR="00323B04" w:rsidRPr="00C8134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Outcomes</w:t>
            </w:r>
          </w:p>
        </w:tc>
        <w:tc>
          <w:tcPr>
            <w:tcW w:w="173" w:type="pct"/>
            <w:gridSpan w:val="2"/>
          </w:tcPr>
          <w:p w14:paraId="2316290A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2</w:t>
            </w:r>
          </w:p>
        </w:tc>
        <w:tc>
          <w:tcPr>
            <w:tcW w:w="2806" w:type="pct"/>
          </w:tcPr>
          <w:p w14:paraId="24312466" w14:textId="77777777" w:rsidR="00323B04" w:rsidRPr="00C8134D" w:rsidRDefault="00323B04" w:rsidP="00BB1221">
            <w:pPr>
              <w:pStyle w:val="TableParagraph"/>
              <w:spacing w:line="285" w:lineRule="auto"/>
              <w:ind w:right="28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rimary, secondary, and other outcomes, including the specific measurement variabl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ystolic blood pressure), analysis metric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hange from baseline, final value, time to event), method of aggregation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502" w:type="pct"/>
            <w:gridSpan w:val="2"/>
          </w:tcPr>
          <w:p w14:paraId="0C4E26A3" w14:textId="77777777" w:rsidR="00323B04" w:rsidRPr="00C8134D" w:rsidRDefault="006755A9" w:rsidP="00BB1221">
            <w:pPr>
              <w:pStyle w:val="TableParagraph"/>
              <w:spacing w:line="285" w:lineRule="auto"/>
              <w:ind w:left="0" w:right="28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-14</w:t>
            </w:r>
          </w:p>
        </w:tc>
      </w:tr>
      <w:tr w:rsidR="00323B04" w:rsidRPr="00C8134D" w14:paraId="7E81C4E0" w14:textId="77777777" w:rsidTr="00BB1221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14:paraId="31EFF567" w14:textId="77777777" w:rsidR="00323B04" w:rsidRPr="00C8134D" w:rsidRDefault="00323B04" w:rsidP="00BB1221">
            <w:pPr>
              <w:pStyle w:val="TableParagraph"/>
              <w:spacing w:line="285" w:lineRule="auto"/>
              <w:ind w:left="200" w:right="683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articipant timeline</w:t>
            </w:r>
          </w:p>
        </w:tc>
        <w:tc>
          <w:tcPr>
            <w:tcW w:w="173" w:type="pct"/>
            <w:gridSpan w:val="2"/>
          </w:tcPr>
          <w:p w14:paraId="5DA63A12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3</w:t>
            </w:r>
          </w:p>
        </w:tc>
        <w:tc>
          <w:tcPr>
            <w:tcW w:w="2806" w:type="pct"/>
          </w:tcPr>
          <w:p w14:paraId="4D0EB395" w14:textId="77777777" w:rsidR="00323B04" w:rsidRPr="00C8134D" w:rsidRDefault="00323B04" w:rsidP="00BB1221">
            <w:pPr>
              <w:pStyle w:val="TableParagraph"/>
              <w:spacing w:line="285" w:lineRule="auto"/>
              <w:ind w:right="337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502" w:type="pct"/>
            <w:gridSpan w:val="2"/>
          </w:tcPr>
          <w:p w14:paraId="480C3C50" w14:textId="77777777" w:rsidR="00323B04" w:rsidRPr="00C8134D" w:rsidRDefault="006755A9" w:rsidP="00BB1221">
            <w:pPr>
              <w:pStyle w:val="TableParagraph"/>
              <w:spacing w:line="285" w:lineRule="auto"/>
              <w:ind w:left="0" w:right="33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Figure 2</w:t>
            </w:r>
          </w:p>
          <w:p w14:paraId="18729318" w14:textId="77777777" w:rsidR="00323B04" w:rsidRPr="00C8134D" w:rsidRDefault="00323B04" w:rsidP="00BB1221">
            <w:pPr>
              <w:pStyle w:val="TableParagraph"/>
              <w:spacing w:line="285" w:lineRule="auto"/>
              <w:ind w:right="337"/>
              <w:rPr>
                <w:color w:val="000000" w:themeColor="text1"/>
              </w:rPr>
            </w:pPr>
          </w:p>
        </w:tc>
      </w:tr>
      <w:tr w:rsidR="00323B04" w:rsidRPr="00C8134D" w14:paraId="7DE1E09E" w14:textId="77777777" w:rsidTr="00BB1221">
        <w:trPr>
          <w:gridBefore w:val="1"/>
          <w:wBefore w:w="25" w:type="pct"/>
          <w:trHeight w:hRule="exact" w:val="1071"/>
        </w:trPr>
        <w:tc>
          <w:tcPr>
            <w:tcW w:w="494" w:type="pct"/>
            <w:gridSpan w:val="2"/>
          </w:tcPr>
          <w:p w14:paraId="536AB850" w14:textId="77777777" w:rsidR="00323B04" w:rsidRPr="00C8134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ample size</w:t>
            </w:r>
          </w:p>
        </w:tc>
        <w:tc>
          <w:tcPr>
            <w:tcW w:w="173" w:type="pct"/>
            <w:gridSpan w:val="2"/>
          </w:tcPr>
          <w:p w14:paraId="402DC77A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4</w:t>
            </w:r>
          </w:p>
        </w:tc>
        <w:tc>
          <w:tcPr>
            <w:tcW w:w="2806" w:type="pct"/>
          </w:tcPr>
          <w:p w14:paraId="374A7B2C" w14:textId="77777777" w:rsidR="00323B04" w:rsidRPr="00C8134D" w:rsidRDefault="00323B04" w:rsidP="00BB1221">
            <w:pPr>
              <w:pStyle w:val="TableParagraph"/>
              <w:spacing w:line="285" w:lineRule="auto"/>
              <w:ind w:right="3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502" w:type="pct"/>
            <w:gridSpan w:val="2"/>
          </w:tcPr>
          <w:p w14:paraId="3F641762" w14:textId="77777777" w:rsidR="00323B04" w:rsidRPr="00C8134D" w:rsidRDefault="006755A9" w:rsidP="00BB1221">
            <w:pPr>
              <w:pStyle w:val="TableParagraph"/>
              <w:spacing w:line="285" w:lineRule="auto"/>
              <w:ind w:left="0" w:right="30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8</w:t>
            </w:r>
          </w:p>
        </w:tc>
      </w:tr>
      <w:tr w:rsidR="00323B04" w:rsidRPr="00C8134D" w14:paraId="57FA6997" w14:textId="77777777" w:rsidTr="00BB1221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14:paraId="5D72FB51" w14:textId="77777777" w:rsidR="00323B04" w:rsidRPr="00C8134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ecruitment</w:t>
            </w:r>
          </w:p>
        </w:tc>
        <w:tc>
          <w:tcPr>
            <w:tcW w:w="173" w:type="pct"/>
            <w:gridSpan w:val="2"/>
          </w:tcPr>
          <w:p w14:paraId="1F203E40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5</w:t>
            </w:r>
          </w:p>
        </w:tc>
        <w:tc>
          <w:tcPr>
            <w:tcW w:w="2806" w:type="pct"/>
          </w:tcPr>
          <w:p w14:paraId="3300DF56" w14:textId="77777777" w:rsidR="00323B04" w:rsidRPr="00C8134D" w:rsidRDefault="00323B04" w:rsidP="00BB1221">
            <w:pPr>
              <w:pStyle w:val="TableParagraph"/>
              <w:spacing w:line="285" w:lineRule="auto"/>
              <w:ind w:right="75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rategies for achieving adequate participant enrolment to reach target sample size</w:t>
            </w:r>
          </w:p>
        </w:tc>
        <w:tc>
          <w:tcPr>
            <w:tcW w:w="1502" w:type="pct"/>
            <w:gridSpan w:val="2"/>
          </w:tcPr>
          <w:p w14:paraId="4384C806" w14:textId="77777777" w:rsidR="00323B04" w:rsidRPr="00C8134D" w:rsidRDefault="006755A9" w:rsidP="00BB1221">
            <w:pPr>
              <w:pStyle w:val="TableParagraph"/>
              <w:spacing w:line="285" w:lineRule="auto"/>
              <w:ind w:left="0" w:right="7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9</w:t>
            </w:r>
          </w:p>
        </w:tc>
      </w:tr>
      <w:tr w:rsidR="00323B04" w:rsidRPr="00C8134D" w14:paraId="6CB6BFF4" w14:textId="77777777" w:rsidTr="00BB1221">
        <w:trPr>
          <w:gridBefore w:val="1"/>
          <w:wBefore w:w="25" w:type="pct"/>
          <w:trHeight w:hRule="exact" w:val="469"/>
        </w:trPr>
        <w:tc>
          <w:tcPr>
            <w:tcW w:w="3473" w:type="pct"/>
            <w:gridSpan w:val="5"/>
          </w:tcPr>
          <w:p w14:paraId="3CB1B6C6" w14:textId="77777777" w:rsidR="00323B04" w:rsidRPr="00C8134D" w:rsidRDefault="00323B04" w:rsidP="00BB1221">
            <w:pPr>
              <w:pStyle w:val="TableParagraph"/>
              <w:spacing w:before="104"/>
              <w:ind w:left="200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Methods: Assignment of interventions (for controlled trials)</w:t>
            </w:r>
          </w:p>
        </w:tc>
        <w:tc>
          <w:tcPr>
            <w:tcW w:w="1502" w:type="pct"/>
            <w:gridSpan w:val="2"/>
          </w:tcPr>
          <w:p w14:paraId="08BD9982" w14:textId="77777777" w:rsidR="00323B04" w:rsidRPr="00C8134D" w:rsidRDefault="00323B04" w:rsidP="00BB1221">
            <w:pPr>
              <w:pStyle w:val="TableParagraph"/>
              <w:spacing w:before="104"/>
              <w:ind w:left="200"/>
              <w:rPr>
                <w:b/>
                <w:color w:val="000000" w:themeColor="text1"/>
              </w:rPr>
            </w:pPr>
          </w:p>
        </w:tc>
      </w:tr>
      <w:tr w:rsidR="00323B04" w:rsidRPr="00C8134D" w14:paraId="4EA64153" w14:textId="77777777" w:rsidTr="00BB1221">
        <w:trPr>
          <w:gridBefore w:val="1"/>
          <w:wBefore w:w="25" w:type="pct"/>
          <w:trHeight w:hRule="exact" w:val="470"/>
        </w:trPr>
        <w:tc>
          <w:tcPr>
            <w:tcW w:w="494" w:type="pct"/>
            <w:gridSpan w:val="2"/>
          </w:tcPr>
          <w:p w14:paraId="39EEE888" w14:textId="77777777" w:rsidR="00323B04" w:rsidRPr="00C8134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Allocation:</w:t>
            </w:r>
          </w:p>
        </w:tc>
        <w:tc>
          <w:tcPr>
            <w:tcW w:w="173" w:type="pct"/>
            <w:gridSpan w:val="2"/>
          </w:tcPr>
          <w:p w14:paraId="1D5B6AAC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2806" w:type="pct"/>
          </w:tcPr>
          <w:p w14:paraId="571803FA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502" w:type="pct"/>
            <w:gridSpan w:val="2"/>
          </w:tcPr>
          <w:p w14:paraId="4F5D7033" w14:textId="77777777" w:rsidR="00323B04" w:rsidRPr="00C8134D" w:rsidRDefault="00323B04" w:rsidP="00BB1221">
            <w:pPr>
              <w:rPr>
                <w:color w:val="000000" w:themeColor="text1"/>
              </w:rPr>
            </w:pPr>
          </w:p>
        </w:tc>
      </w:tr>
      <w:tr w:rsidR="00323B04" w:rsidRPr="00C8134D" w14:paraId="2636095C" w14:textId="77777777" w:rsidTr="00BB1221">
        <w:trPr>
          <w:gridBefore w:val="1"/>
          <w:wBefore w:w="25" w:type="pct"/>
          <w:trHeight w:hRule="exact" w:val="1859"/>
        </w:trPr>
        <w:tc>
          <w:tcPr>
            <w:tcW w:w="494" w:type="pct"/>
            <w:gridSpan w:val="2"/>
          </w:tcPr>
          <w:p w14:paraId="5B24DD19" w14:textId="77777777" w:rsidR="00323B04" w:rsidRPr="00C8134D" w:rsidRDefault="00323B04" w:rsidP="00BB1221">
            <w:pPr>
              <w:pStyle w:val="TableParagraph"/>
              <w:spacing w:line="285" w:lineRule="auto"/>
              <w:ind w:left="471" w:right="41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equence generation</w:t>
            </w:r>
          </w:p>
        </w:tc>
        <w:tc>
          <w:tcPr>
            <w:tcW w:w="173" w:type="pct"/>
            <w:gridSpan w:val="2"/>
          </w:tcPr>
          <w:p w14:paraId="30430104" w14:textId="77777777" w:rsidR="00323B04" w:rsidRPr="00C8134D" w:rsidRDefault="00323B04" w:rsidP="00BB122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6a</w:t>
            </w:r>
          </w:p>
        </w:tc>
        <w:tc>
          <w:tcPr>
            <w:tcW w:w="2806" w:type="pct"/>
          </w:tcPr>
          <w:p w14:paraId="158AD6BD" w14:textId="77777777" w:rsidR="00323B04" w:rsidRPr="00C8134D" w:rsidRDefault="00323B04" w:rsidP="00BB1221">
            <w:pPr>
              <w:pStyle w:val="TableParagraph"/>
              <w:spacing w:line="285" w:lineRule="auto"/>
              <w:ind w:right="18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Method of generating the allocation sequenc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omputer- generated random numbers), and list of any factors for stratification. To reduce predictability of a random sequence, details of any planned restriction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 xml:space="preserve">, blocking) should be provided in a separate document that is unavailable to those who </w:t>
            </w:r>
            <w:proofErr w:type="spellStart"/>
            <w:r w:rsidRPr="00C8134D">
              <w:rPr>
                <w:color w:val="000000" w:themeColor="text1"/>
              </w:rPr>
              <w:t>enrol</w:t>
            </w:r>
            <w:proofErr w:type="spellEnd"/>
            <w:r w:rsidRPr="00C8134D">
              <w:rPr>
                <w:color w:val="000000" w:themeColor="text1"/>
              </w:rPr>
              <w:t xml:space="preserve"> participants or assign interventions</w:t>
            </w:r>
          </w:p>
        </w:tc>
        <w:tc>
          <w:tcPr>
            <w:tcW w:w="1502" w:type="pct"/>
            <w:gridSpan w:val="2"/>
          </w:tcPr>
          <w:p w14:paraId="0A5CD3CD" w14:textId="77777777" w:rsidR="00323B04" w:rsidRPr="00C8134D" w:rsidRDefault="00AC431B" w:rsidP="00BB1221">
            <w:pPr>
              <w:pStyle w:val="TableParagraph"/>
              <w:spacing w:line="285" w:lineRule="auto"/>
              <w:ind w:left="0" w:right="18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9</w:t>
            </w:r>
          </w:p>
        </w:tc>
      </w:tr>
    </w:tbl>
    <w:p w14:paraId="0211D682" w14:textId="77777777" w:rsidR="00323B04" w:rsidRDefault="00323B04" w:rsidP="00323B04">
      <w:pPr>
        <w:spacing w:line="285" w:lineRule="auto"/>
        <w:sectPr w:rsidR="00323B04" w:rsidSect="00053E16">
          <w:footerReference w:type="default" r:id="rId9"/>
          <w:pgSz w:w="16840" w:h="11910" w:orient="landscape"/>
          <w:pgMar w:top="1140" w:right="1180" w:bottom="760" w:left="880" w:header="0" w:footer="684" w:gutter="0"/>
          <w:cols w:space="720"/>
          <w:docGrid w:linePitch="299"/>
        </w:sectPr>
      </w:pPr>
    </w:p>
    <w:tbl>
      <w:tblPr>
        <w:tblW w:w="5148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"/>
        <w:gridCol w:w="1855"/>
        <w:gridCol w:w="162"/>
        <w:gridCol w:w="305"/>
        <w:gridCol w:w="128"/>
        <w:gridCol w:w="10165"/>
        <w:gridCol w:w="2589"/>
      </w:tblGrid>
      <w:tr w:rsidR="00323B04" w:rsidRPr="00DC6B3D" w14:paraId="7E320DDB" w14:textId="77777777" w:rsidTr="00BB1221">
        <w:trPr>
          <w:trHeight w:hRule="exact" w:val="1259"/>
        </w:trPr>
        <w:tc>
          <w:tcPr>
            <w:tcW w:w="667" w:type="pct"/>
            <w:gridSpan w:val="3"/>
          </w:tcPr>
          <w:p w14:paraId="015EE2AB" w14:textId="77777777" w:rsidR="00323B04" w:rsidRPr="00DC6B3D" w:rsidRDefault="00323B04" w:rsidP="00BB1221">
            <w:pPr>
              <w:pStyle w:val="TableParagraph"/>
              <w:spacing w:before="0" w:line="285" w:lineRule="auto"/>
              <w:ind w:left="471" w:right="30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Allocation concealment mechanism</w:t>
            </w:r>
          </w:p>
        </w:tc>
        <w:tc>
          <w:tcPr>
            <w:tcW w:w="142" w:type="pct"/>
            <w:gridSpan w:val="2"/>
          </w:tcPr>
          <w:p w14:paraId="302A5865" w14:textId="77777777" w:rsidR="00323B04" w:rsidRPr="00DC6B3D" w:rsidRDefault="00323B04" w:rsidP="00BB1221">
            <w:pPr>
              <w:pStyle w:val="TableParagraph"/>
              <w:spacing w:before="0" w:line="247" w:lineRule="exact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6b</w:t>
            </w:r>
          </w:p>
        </w:tc>
        <w:tc>
          <w:tcPr>
            <w:tcW w:w="3567" w:type="pct"/>
          </w:tcPr>
          <w:p w14:paraId="638DF3D9" w14:textId="77777777" w:rsidR="00323B04" w:rsidRPr="00DC6B3D" w:rsidRDefault="00323B04" w:rsidP="00BB1221">
            <w:pPr>
              <w:pStyle w:val="TableParagraph"/>
              <w:spacing w:before="0" w:line="285" w:lineRule="auto"/>
              <w:ind w:right="38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echanism of implementing the allocation sequence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24" w:type="pct"/>
          </w:tcPr>
          <w:p w14:paraId="57D0BEBC" w14:textId="77777777" w:rsidR="00323B04" w:rsidRPr="00DC6B3D" w:rsidRDefault="00AC431B" w:rsidP="00BB1221">
            <w:pPr>
              <w:pStyle w:val="TableParagraph"/>
              <w:spacing w:before="0" w:line="285" w:lineRule="auto"/>
              <w:ind w:left="0" w:right="38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9</w:t>
            </w:r>
          </w:p>
        </w:tc>
      </w:tr>
      <w:tr w:rsidR="00323B04" w:rsidRPr="00DC6B3D" w14:paraId="19E13876" w14:textId="77777777" w:rsidTr="00BB1221">
        <w:trPr>
          <w:trHeight w:hRule="exact" w:val="770"/>
        </w:trPr>
        <w:tc>
          <w:tcPr>
            <w:tcW w:w="667" w:type="pct"/>
            <w:gridSpan w:val="3"/>
          </w:tcPr>
          <w:p w14:paraId="614A8969" w14:textId="77777777" w:rsidR="00323B04" w:rsidRPr="00DC6B3D" w:rsidRDefault="00323B04" w:rsidP="00BB1221">
            <w:pPr>
              <w:pStyle w:val="TableParagraph"/>
              <w:ind w:left="47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Implementation</w:t>
            </w:r>
          </w:p>
        </w:tc>
        <w:tc>
          <w:tcPr>
            <w:tcW w:w="142" w:type="pct"/>
            <w:gridSpan w:val="2"/>
          </w:tcPr>
          <w:p w14:paraId="03866EEB" w14:textId="77777777" w:rsidR="00323B04" w:rsidRPr="00DC6B3D" w:rsidRDefault="00323B04" w:rsidP="00BB1221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6c</w:t>
            </w:r>
          </w:p>
        </w:tc>
        <w:tc>
          <w:tcPr>
            <w:tcW w:w="3567" w:type="pct"/>
          </w:tcPr>
          <w:p w14:paraId="5759E4D1" w14:textId="77777777" w:rsidR="00323B04" w:rsidRPr="00DC6B3D" w:rsidRDefault="00323B04" w:rsidP="00BB1221">
            <w:pPr>
              <w:pStyle w:val="TableParagraph"/>
              <w:spacing w:line="285" w:lineRule="auto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Who will generate the allocation sequence, who will </w:t>
            </w:r>
            <w:proofErr w:type="spellStart"/>
            <w:r w:rsidRPr="00DC6B3D">
              <w:rPr>
                <w:color w:val="000000" w:themeColor="text1"/>
              </w:rPr>
              <w:t>enrol</w:t>
            </w:r>
            <w:proofErr w:type="spellEnd"/>
            <w:r w:rsidRPr="00DC6B3D">
              <w:rPr>
                <w:color w:val="000000" w:themeColor="text1"/>
              </w:rPr>
              <w:t xml:space="preserve"> participants, and who will assign participants to interventions</w:t>
            </w:r>
          </w:p>
        </w:tc>
        <w:tc>
          <w:tcPr>
            <w:tcW w:w="624" w:type="pct"/>
          </w:tcPr>
          <w:p w14:paraId="2EAC0FA7" w14:textId="77777777" w:rsidR="00323B04" w:rsidRPr="00DC6B3D" w:rsidRDefault="00AC431B" w:rsidP="00BB1221">
            <w:pPr>
              <w:pStyle w:val="TableParagraph"/>
              <w:spacing w:before="0" w:line="285" w:lineRule="auto"/>
              <w:ind w:left="0" w:right="38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9</w:t>
            </w:r>
          </w:p>
        </w:tc>
      </w:tr>
      <w:tr w:rsidR="00323B04" w:rsidRPr="00DC6B3D" w14:paraId="78716321" w14:textId="77777777" w:rsidTr="00BB1221">
        <w:trPr>
          <w:trHeight w:hRule="exact" w:val="1069"/>
        </w:trPr>
        <w:tc>
          <w:tcPr>
            <w:tcW w:w="667" w:type="pct"/>
            <w:gridSpan w:val="3"/>
          </w:tcPr>
          <w:p w14:paraId="703FC295" w14:textId="77777777" w:rsidR="00323B04" w:rsidRPr="00DC6B3D" w:rsidRDefault="00323B04" w:rsidP="00BB1221">
            <w:pPr>
              <w:pStyle w:val="TableParagraph"/>
              <w:spacing w:line="285" w:lineRule="auto"/>
              <w:ind w:left="200" w:right="85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Blinding (masking)</w:t>
            </w:r>
          </w:p>
        </w:tc>
        <w:tc>
          <w:tcPr>
            <w:tcW w:w="142" w:type="pct"/>
            <w:gridSpan w:val="2"/>
          </w:tcPr>
          <w:p w14:paraId="5918C56A" w14:textId="77777777" w:rsidR="00323B04" w:rsidRPr="00DC6B3D" w:rsidRDefault="00323B04" w:rsidP="00BB1221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7a</w:t>
            </w:r>
          </w:p>
        </w:tc>
        <w:tc>
          <w:tcPr>
            <w:tcW w:w="3567" w:type="pct"/>
          </w:tcPr>
          <w:p w14:paraId="265A53F1" w14:textId="77777777" w:rsidR="00323B04" w:rsidRPr="00DC6B3D" w:rsidRDefault="00323B04" w:rsidP="00BB1221">
            <w:pPr>
              <w:pStyle w:val="TableParagraph"/>
              <w:spacing w:line="285" w:lineRule="auto"/>
              <w:ind w:right="35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Who will be blinded after assignment to intervention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trial participants, care providers, outcome assessors, data analysts), and how</w:t>
            </w:r>
          </w:p>
        </w:tc>
        <w:tc>
          <w:tcPr>
            <w:tcW w:w="624" w:type="pct"/>
          </w:tcPr>
          <w:p w14:paraId="7253159F" w14:textId="56DD18E9" w:rsidR="00323B04" w:rsidRPr="00DC6B3D" w:rsidRDefault="0001781A" w:rsidP="00BB1221">
            <w:pPr>
              <w:pStyle w:val="TableParagraph"/>
              <w:spacing w:line="285" w:lineRule="auto"/>
              <w:ind w:left="0" w:right="3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9</w:t>
            </w:r>
          </w:p>
        </w:tc>
      </w:tr>
      <w:tr w:rsidR="00323B04" w:rsidRPr="00DC6B3D" w14:paraId="22079583" w14:textId="77777777" w:rsidTr="00BB1221">
        <w:trPr>
          <w:trHeight w:hRule="exact" w:val="1070"/>
        </w:trPr>
        <w:tc>
          <w:tcPr>
            <w:tcW w:w="667" w:type="pct"/>
            <w:gridSpan w:val="3"/>
          </w:tcPr>
          <w:p w14:paraId="30F4D842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14:paraId="3C192BC7" w14:textId="77777777" w:rsidR="00323B04" w:rsidRPr="00DC6B3D" w:rsidRDefault="00323B04" w:rsidP="00BB1221">
            <w:pPr>
              <w:pStyle w:val="TableParagraph"/>
              <w:spacing w:before="104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7b</w:t>
            </w:r>
          </w:p>
        </w:tc>
        <w:tc>
          <w:tcPr>
            <w:tcW w:w="3567" w:type="pct"/>
          </w:tcPr>
          <w:p w14:paraId="2CB135EE" w14:textId="77777777" w:rsidR="00323B04" w:rsidRPr="00DC6B3D" w:rsidRDefault="00323B04" w:rsidP="00BB1221">
            <w:pPr>
              <w:pStyle w:val="TableParagraph"/>
              <w:spacing w:before="104" w:line="285" w:lineRule="auto"/>
              <w:ind w:right="37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24" w:type="pct"/>
          </w:tcPr>
          <w:p w14:paraId="256EADA0" w14:textId="7C5FB331" w:rsidR="00323B04" w:rsidRPr="00C076D1" w:rsidRDefault="00C076D1" w:rsidP="00C076D1">
            <w:pPr>
              <w:pStyle w:val="TableParagraph"/>
              <w:spacing w:before="104" w:line="285" w:lineRule="auto"/>
              <w:ind w:left="0" w:right="376"/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C076D1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the design is </w:t>
            </w:r>
            <w:r w:rsidRPr="00C076D1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single blind</w:t>
            </w:r>
            <w:r w:rsidRPr="00C076D1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 with only outcome assessors being blinded so unblinding will not occur</w:t>
            </w:r>
          </w:p>
        </w:tc>
      </w:tr>
      <w:tr w:rsidR="00323B04" w:rsidRPr="00DC6B3D" w14:paraId="1ABB84F6" w14:textId="77777777" w:rsidTr="00BB1221">
        <w:trPr>
          <w:trHeight w:hRule="exact" w:val="470"/>
        </w:trPr>
        <w:tc>
          <w:tcPr>
            <w:tcW w:w="4376" w:type="pct"/>
            <w:gridSpan w:val="6"/>
          </w:tcPr>
          <w:p w14:paraId="17FF99E2" w14:textId="77777777" w:rsidR="00323B04" w:rsidRPr="00DC6B3D" w:rsidRDefault="00323B04" w:rsidP="00BB1221">
            <w:pPr>
              <w:pStyle w:val="TableParagraph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Methods: Data collection, management, and analysis</w:t>
            </w:r>
          </w:p>
        </w:tc>
        <w:tc>
          <w:tcPr>
            <w:tcW w:w="624" w:type="pct"/>
          </w:tcPr>
          <w:p w14:paraId="43BF3E08" w14:textId="77777777" w:rsidR="00323B04" w:rsidRPr="00DC6B3D" w:rsidRDefault="00323B04" w:rsidP="00BB1221">
            <w:pPr>
              <w:pStyle w:val="TableParagraph"/>
              <w:ind w:left="200"/>
              <w:rPr>
                <w:b/>
                <w:color w:val="000000" w:themeColor="text1"/>
              </w:rPr>
            </w:pPr>
          </w:p>
        </w:tc>
      </w:tr>
      <w:tr w:rsidR="00323B04" w:rsidRPr="00DC6B3D" w14:paraId="1018FD1F" w14:textId="77777777" w:rsidTr="00BB1221">
        <w:trPr>
          <w:trHeight w:hRule="exact" w:val="1970"/>
        </w:trPr>
        <w:tc>
          <w:tcPr>
            <w:tcW w:w="667" w:type="pct"/>
            <w:gridSpan w:val="3"/>
          </w:tcPr>
          <w:p w14:paraId="26E892DB" w14:textId="77777777" w:rsidR="00323B04" w:rsidRPr="00DC6B3D" w:rsidRDefault="00323B04" w:rsidP="00BB1221">
            <w:pPr>
              <w:pStyle w:val="TableParagraph"/>
              <w:spacing w:line="285" w:lineRule="auto"/>
              <w:ind w:left="200" w:right="37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collection methods</w:t>
            </w:r>
          </w:p>
        </w:tc>
        <w:tc>
          <w:tcPr>
            <w:tcW w:w="142" w:type="pct"/>
            <w:gridSpan w:val="2"/>
          </w:tcPr>
          <w:p w14:paraId="4356ABF5" w14:textId="77777777" w:rsidR="00323B04" w:rsidRPr="00DC6B3D" w:rsidRDefault="00323B04" w:rsidP="00BB1221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8a</w:t>
            </w:r>
          </w:p>
        </w:tc>
        <w:tc>
          <w:tcPr>
            <w:tcW w:w="3567" w:type="pct"/>
          </w:tcPr>
          <w:p w14:paraId="6F0FAC05" w14:textId="77777777" w:rsidR="00323B04" w:rsidRPr="00DC6B3D" w:rsidRDefault="00323B04" w:rsidP="00BB1221">
            <w:pPr>
              <w:pStyle w:val="TableParagraph"/>
              <w:spacing w:line="285" w:lineRule="auto"/>
              <w:ind w:right="2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duplicate measurements, training of assessors) and a description of study instrument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24" w:type="pct"/>
          </w:tcPr>
          <w:p w14:paraId="474729BC" w14:textId="77777777" w:rsidR="00323B04" w:rsidRPr="00DC6B3D" w:rsidRDefault="00323B04" w:rsidP="00BB1221">
            <w:pPr>
              <w:pStyle w:val="TableParagraph"/>
              <w:spacing w:line="285" w:lineRule="auto"/>
              <w:ind w:left="0" w:right="20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0,11,12,13</w:t>
            </w:r>
          </w:p>
        </w:tc>
      </w:tr>
      <w:tr w:rsidR="00323B04" w:rsidRPr="00DC6B3D" w14:paraId="25C411F4" w14:textId="77777777" w:rsidTr="00BB1221">
        <w:trPr>
          <w:trHeight w:hRule="exact" w:val="1071"/>
        </w:trPr>
        <w:tc>
          <w:tcPr>
            <w:tcW w:w="667" w:type="pct"/>
            <w:gridSpan w:val="3"/>
          </w:tcPr>
          <w:p w14:paraId="29B3505A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14:paraId="5F1E481D" w14:textId="77777777" w:rsidR="00323B04" w:rsidRPr="00DC6B3D" w:rsidRDefault="00323B04" w:rsidP="00BB1221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8b</w:t>
            </w:r>
          </w:p>
        </w:tc>
        <w:tc>
          <w:tcPr>
            <w:tcW w:w="3567" w:type="pct"/>
          </w:tcPr>
          <w:p w14:paraId="27C15BF3" w14:textId="77777777" w:rsidR="00323B04" w:rsidRPr="00DC6B3D" w:rsidRDefault="00323B04" w:rsidP="00BB1221">
            <w:pPr>
              <w:pStyle w:val="TableParagraph"/>
              <w:spacing w:line="285" w:lineRule="auto"/>
              <w:ind w:right="29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24" w:type="pct"/>
          </w:tcPr>
          <w:p w14:paraId="3FF143D5" w14:textId="77777777" w:rsidR="00323B04" w:rsidRPr="00DC6B3D" w:rsidRDefault="00323B04" w:rsidP="00BB1221">
            <w:pPr>
              <w:pStyle w:val="TableParagraph"/>
              <w:spacing w:line="285" w:lineRule="auto"/>
              <w:ind w:left="0" w:right="290"/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4,15</w:t>
            </w:r>
          </w:p>
        </w:tc>
      </w:tr>
      <w:tr w:rsidR="00323B04" w:rsidRPr="00DC6B3D" w14:paraId="7FF966AA" w14:textId="77777777" w:rsidTr="00BB1221">
        <w:trPr>
          <w:trHeight w:hRule="exact" w:val="1370"/>
        </w:trPr>
        <w:tc>
          <w:tcPr>
            <w:tcW w:w="667" w:type="pct"/>
            <w:gridSpan w:val="3"/>
          </w:tcPr>
          <w:p w14:paraId="6DF193BB" w14:textId="77777777" w:rsidR="00323B04" w:rsidRPr="00DC6B3D" w:rsidRDefault="00323B04" w:rsidP="00BB1221">
            <w:pPr>
              <w:pStyle w:val="TableParagraph"/>
              <w:spacing w:line="285" w:lineRule="auto"/>
              <w:ind w:left="200" w:right="53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management</w:t>
            </w:r>
          </w:p>
        </w:tc>
        <w:tc>
          <w:tcPr>
            <w:tcW w:w="142" w:type="pct"/>
            <w:gridSpan w:val="2"/>
          </w:tcPr>
          <w:p w14:paraId="67BD61D2" w14:textId="77777777" w:rsidR="00323B04" w:rsidRPr="00DC6B3D" w:rsidRDefault="00323B04" w:rsidP="00BB1221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9</w:t>
            </w:r>
          </w:p>
        </w:tc>
        <w:tc>
          <w:tcPr>
            <w:tcW w:w="3567" w:type="pct"/>
          </w:tcPr>
          <w:p w14:paraId="675E9CEA" w14:textId="77777777" w:rsidR="00323B04" w:rsidRPr="00DC6B3D" w:rsidRDefault="00323B04" w:rsidP="00BB1221">
            <w:pPr>
              <w:pStyle w:val="TableParagraph"/>
              <w:spacing w:line="285" w:lineRule="auto"/>
              <w:ind w:right="648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data entry, coding, security, and storage, including any related processes to promote data quality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624" w:type="pct"/>
          </w:tcPr>
          <w:p w14:paraId="33B69EDE" w14:textId="77777777" w:rsidR="00323B04" w:rsidRPr="00DC6B3D" w:rsidRDefault="00323B04" w:rsidP="00BB1221">
            <w:pPr>
              <w:pStyle w:val="TableParagraph"/>
              <w:spacing w:line="285" w:lineRule="auto"/>
              <w:ind w:left="0" w:right="64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4</w:t>
            </w:r>
          </w:p>
        </w:tc>
      </w:tr>
      <w:tr w:rsidR="00323B04" w:rsidRPr="00DC6B3D" w14:paraId="4FA163F7" w14:textId="77777777" w:rsidTr="00BB1221">
        <w:trPr>
          <w:trHeight w:hRule="exact" w:val="1070"/>
        </w:trPr>
        <w:tc>
          <w:tcPr>
            <w:tcW w:w="667" w:type="pct"/>
            <w:gridSpan w:val="3"/>
          </w:tcPr>
          <w:p w14:paraId="1DE4748E" w14:textId="77777777" w:rsidR="00323B04" w:rsidRPr="00DC6B3D" w:rsidRDefault="00323B04" w:rsidP="00BB1221">
            <w:pPr>
              <w:pStyle w:val="TableParagraph"/>
              <w:spacing w:line="285" w:lineRule="auto"/>
              <w:ind w:left="200" w:right="88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Statistical methods</w:t>
            </w:r>
          </w:p>
        </w:tc>
        <w:tc>
          <w:tcPr>
            <w:tcW w:w="142" w:type="pct"/>
            <w:gridSpan w:val="2"/>
          </w:tcPr>
          <w:p w14:paraId="60583B88" w14:textId="77777777" w:rsidR="00323B04" w:rsidRPr="00DC6B3D" w:rsidRDefault="00323B04" w:rsidP="00BB1221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a</w:t>
            </w:r>
          </w:p>
        </w:tc>
        <w:tc>
          <w:tcPr>
            <w:tcW w:w="3567" w:type="pct"/>
          </w:tcPr>
          <w:p w14:paraId="33F0C957" w14:textId="77777777" w:rsidR="00323B04" w:rsidRPr="00DC6B3D" w:rsidRDefault="00323B04" w:rsidP="00BB1221">
            <w:pPr>
              <w:pStyle w:val="TableParagraph"/>
              <w:spacing w:line="285" w:lineRule="auto"/>
              <w:ind w:right="18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Statistical methods for </w:t>
            </w:r>
            <w:proofErr w:type="spellStart"/>
            <w:r w:rsidRPr="00DC6B3D">
              <w:rPr>
                <w:color w:val="000000" w:themeColor="text1"/>
              </w:rPr>
              <w:t>analysing</w:t>
            </w:r>
            <w:proofErr w:type="spellEnd"/>
            <w:r w:rsidRPr="00DC6B3D">
              <w:rPr>
                <w:color w:val="000000" w:themeColor="text1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24" w:type="pct"/>
          </w:tcPr>
          <w:p w14:paraId="3768EEE4" w14:textId="77777777" w:rsidR="00323B04" w:rsidRPr="00DC6B3D" w:rsidRDefault="00323B04" w:rsidP="00BB1221">
            <w:pPr>
              <w:pStyle w:val="TableParagraph"/>
              <w:spacing w:line="285" w:lineRule="auto"/>
              <w:ind w:left="0" w:right="18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5</w:t>
            </w:r>
          </w:p>
        </w:tc>
      </w:tr>
      <w:tr w:rsidR="00323B04" w:rsidRPr="00DC6B3D" w14:paraId="22ADBC72" w14:textId="77777777" w:rsidTr="00BB1221">
        <w:trPr>
          <w:trHeight w:hRule="exact" w:val="769"/>
        </w:trPr>
        <w:tc>
          <w:tcPr>
            <w:tcW w:w="667" w:type="pct"/>
            <w:gridSpan w:val="3"/>
          </w:tcPr>
          <w:p w14:paraId="7D84CAFA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14:paraId="6A6BC743" w14:textId="77777777" w:rsidR="00323B04" w:rsidRPr="00DC6B3D" w:rsidRDefault="00323B04" w:rsidP="00BB1221">
            <w:pPr>
              <w:pStyle w:val="TableParagraph"/>
              <w:spacing w:before="104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b</w:t>
            </w:r>
          </w:p>
        </w:tc>
        <w:tc>
          <w:tcPr>
            <w:tcW w:w="3567" w:type="pct"/>
          </w:tcPr>
          <w:p w14:paraId="43C84BA7" w14:textId="77777777" w:rsidR="00323B04" w:rsidRPr="00DC6B3D" w:rsidRDefault="00323B04" w:rsidP="00BB1221">
            <w:pPr>
              <w:pStyle w:val="TableParagraph"/>
              <w:spacing w:before="104" w:line="285" w:lineRule="auto"/>
              <w:ind w:right="74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ethods for any additional analyse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subgroup and adjusted analyses)</w:t>
            </w:r>
          </w:p>
        </w:tc>
        <w:tc>
          <w:tcPr>
            <w:tcW w:w="624" w:type="pct"/>
          </w:tcPr>
          <w:p w14:paraId="760B183C" w14:textId="77777777" w:rsidR="00323B04" w:rsidRPr="00DC6B3D" w:rsidRDefault="00323B04" w:rsidP="00AC431B">
            <w:pPr>
              <w:pStyle w:val="TableParagraph"/>
              <w:spacing w:before="104" w:line="285" w:lineRule="auto"/>
              <w:ind w:left="0" w:right="74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AC431B">
              <w:rPr>
                <w:rFonts w:eastAsiaTheme="minorEastAsia"/>
                <w:color w:val="000000" w:themeColor="text1"/>
                <w:lang w:eastAsia="zh-CN"/>
              </w:rPr>
              <w:t>5</w:t>
            </w:r>
          </w:p>
        </w:tc>
      </w:tr>
      <w:tr w:rsidR="00323B04" w:rsidRPr="00DC6B3D" w14:paraId="16D0C455" w14:textId="77777777" w:rsidTr="00BB1221">
        <w:trPr>
          <w:trHeight w:hRule="exact" w:val="1070"/>
        </w:trPr>
        <w:tc>
          <w:tcPr>
            <w:tcW w:w="667" w:type="pct"/>
            <w:gridSpan w:val="3"/>
          </w:tcPr>
          <w:p w14:paraId="7E23249F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14:paraId="2540E558" w14:textId="77777777" w:rsidR="00323B04" w:rsidRPr="00DC6B3D" w:rsidRDefault="00323B04" w:rsidP="00BB1221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c</w:t>
            </w:r>
          </w:p>
        </w:tc>
        <w:tc>
          <w:tcPr>
            <w:tcW w:w="3567" w:type="pct"/>
          </w:tcPr>
          <w:p w14:paraId="45AB24EE" w14:textId="77777777" w:rsidR="00323B04" w:rsidRPr="00DC6B3D" w:rsidRDefault="00323B04" w:rsidP="00BB1221">
            <w:pPr>
              <w:pStyle w:val="TableParagraph"/>
              <w:spacing w:line="285" w:lineRule="auto"/>
              <w:ind w:right="452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finition of analysis population relating to protocol non-adherence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 xml:space="preserve">, as </w:t>
            </w:r>
            <w:proofErr w:type="spellStart"/>
            <w:r w:rsidRPr="00DC6B3D">
              <w:rPr>
                <w:color w:val="000000" w:themeColor="text1"/>
              </w:rPr>
              <w:t>randomised</w:t>
            </w:r>
            <w:proofErr w:type="spellEnd"/>
            <w:r w:rsidRPr="00DC6B3D">
              <w:rPr>
                <w:color w:val="000000" w:themeColor="text1"/>
              </w:rPr>
              <w:t xml:space="preserve"> analysis), and any statistical methods to handle missing data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multiple imputation)</w:t>
            </w:r>
          </w:p>
        </w:tc>
        <w:tc>
          <w:tcPr>
            <w:tcW w:w="624" w:type="pct"/>
          </w:tcPr>
          <w:p w14:paraId="51B48EA2" w14:textId="77777777" w:rsidR="00323B04" w:rsidRPr="00DC6B3D" w:rsidRDefault="00323B04" w:rsidP="00AC431B">
            <w:pPr>
              <w:pStyle w:val="TableParagraph"/>
              <w:spacing w:line="285" w:lineRule="auto"/>
              <w:ind w:left="0" w:right="452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AC431B">
              <w:rPr>
                <w:rFonts w:eastAsiaTheme="minorEastAsia"/>
                <w:color w:val="000000" w:themeColor="text1"/>
                <w:lang w:eastAsia="zh-CN"/>
              </w:rPr>
              <w:t>5</w:t>
            </w:r>
          </w:p>
        </w:tc>
      </w:tr>
      <w:tr w:rsidR="00323B04" w:rsidRPr="00DC6B3D" w14:paraId="0F1F19F7" w14:textId="77777777" w:rsidTr="00BB1221">
        <w:trPr>
          <w:trHeight w:hRule="exact" w:val="470"/>
        </w:trPr>
        <w:tc>
          <w:tcPr>
            <w:tcW w:w="4376" w:type="pct"/>
            <w:gridSpan w:val="6"/>
          </w:tcPr>
          <w:p w14:paraId="62089E6F" w14:textId="77777777" w:rsidR="00323B04" w:rsidRPr="00DC6B3D" w:rsidRDefault="00323B04" w:rsidP="00BB1221">
            <w:pPr>
              <w:pStyle w:val="TableParagraph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Methods: Monitoring</w:t>
            </w:r>
          </w:p>
        </w:tc>
        <w:tc>
          <w:tcPr>
            <w:tcW w:w="624" w:type="pct"/>
          </w:tcPr>
          <w:p w14:paraId="7FB2F2F2" w14:textId="77777777" w:rsidR="00323B04" w:rsidRPr="00DC6B3D" w:rsidRDefault="00323B04" w:rsidP="00BB1221">
            <w:pPr>
              <w:pStyle w:val="TableParagraph"/>
              <w:ind w:left="200"/>
              <w:rPr>
                <w:b/>
                <w:color w:val="000000" w:themeColor="text1"/>
              </w:rPr>
            </w:pPr>
          </w:p>
        </w:tc>
      </w:tr>
      <w:tr w:rsidR="00323B04" w:rsidRPr="00DC6B3D" w14:paraId="14EB8571" w14:textId="77777777" w:rsidTr="00BB1221">
        <w:trPr>
          <w:trHeight w:hRule="exact" w:val="1559"/>
        </w:trPr>
        <w:tc>
          <w:tcPr>
            <w:tcW w:w="667" w:type="pct"/>
            <w:gridSpan w:val="3"/>
          </w:tcPr>
          <w:p w14:paraId="3733C982" w14:textId="77777777" w:rsidR="00323B04" w:rsidRPr="00DC6B3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monitoring</w:t>
            </w:r>
          </w:p>
        </w:tc>
        <w:tc>
          <w:tcPr>
            <w:tcW w:w="142" w:type="pct"/>
            <w:gridSpan w:val="2"/>
          </w:tcPr>
          <w:p w14:paraId="58C66395" w14:textId="77777777" w:rsidR="00323B04" w:rsidRPr="00DC6B3D" w:rsidRDefault="00323B04" w:rsidP="00BB1221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1a</w:t>
            </w:r>
          </w:p>
        </w:tc>
        <w:tc>
          <w:tcPr>
            <w:tcW w:w="3567" w:type="pct"/>
          </w:tcPr>
          <w:p w14:paraId="4DE71F6C" w14:textId="77777777" w:rsidR="00323B04" w:rsidRPr="00DC6B3D" w:rsidRDefault="00323B04" w:rsidP="00BB1221">
            <w:pPr>
              <w:pStyle w:val="TableParagraph"/>
              <w:spacing w:line="285" w:lineRule="auto"/>
              <w:ind w:right="18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</w:t>
            </w:r>
          </w:p>
          <w:p w14:paraId="36AD5956" w14:textId="77777777" w:rsidR="00323B04" w:rsidRPr="00DC6B3D" w:rsidRDefault="00323B04" w:rsidP="00BB1221">
            <w:pPr>
              <w:pStyle w:val="TableParagraph"/>
              <w:spacing w:before="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lternatively, an explanation of why a DMC is not needed</w:t>
            </w:r>
          </w:p>
        </w:tc>
        <w:tc>
          <w:tcPr>
            <w:tcW w:w="624" w:type="pct"/>
          </w:tcPr>
          <w:p w14:paraId="33490FAF" w14:textId="77777777" w:rsidR="00323B04" w:rsidRPr="00DC6B3D" w:rsidRDefault="00C0644F" w:rsidP="00BB1221">
            <w:pPr>
              <w:pStyle w:val="TableParagraph"/>
              <w:spacing w:line="285" w:lineRule="auto"/>
              <w:ind w:left="0" w:right="18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</w:t>
            </w:r>
          </w:p>
        </w:tc>
      </w:tr>
      <w:tr w:rsidR="00323B04" w:rsidRPr="00DC6B3D" w14:paraId="4AF7D75A" w14:textId="77777777" w:rsidTr="00BB1221">
        <w:trPr>
          <w:trHeight w:hRule="exact" w:val="959"/>
        </w:trPr>
        <w:tc>
          <w:tcPr>
            <w:tcW w:w="667" w:type="pct"/>
            <w:gridSpan w:val="3"/>
          </w:tcPr>
          <w:p w14:paraId="2A6B03DD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14:paraId="667FF785" w14:textId="77777777" w:rsidR="00323B04" w:rsidRPr="00DC6B3D" w:rsidRDefault="00323B04" w:rsidP="00BB1221">
            <w:pPr>
              <w:pStyle w:val="TableParagraph"/>
              <w:spacing w:before="0" w:line="247" w:lineRule="exact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1b</w:t>
            </w:r>
          </w:p>
        </w:tc>
        <w:tc>
          <w:tcPr>
            <w:tcW w:w="3567" w:type="pct"/>
          </w:tcPr>
          <w:p w14:paraId="56479909" w14:textId="77777777" w:rsidR="00323B04" w:rsidRPr="00DC6B3D" w:rsidRDefault="00323B04" w:rsidP="00BB1221">
            <w:pPr>
              <w:pStyle w:val="TableParagraph"/>
              <w:spacing w:before="0" w:line="285" w:lineRule="auto"/>
              <w:ind w:right="25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24" w:type="pct"/>
          </w:tcPr>
          <w:p w14:paraId="13C6C171" w14:textId="77777777" w:rsidR="00323B04" w:rsidRPr="00DC6B3D" w:rsidRDefault="00AC431B" w:rsidP="00BB1221">
            <w:pPr>
              <w:pStyle w:val="TableParagraph"/>
              <w:spacing w:before="0" w:line="285" w:lineRule="auto"/>
              <w:ind w:left="0" w:right="25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</w:t>
            </w:r>
          </w:p>
        </w:tc>
      </w:tr>
      <w:tr w:rsidR="00323B04" w:rsidRPr="00DC6B3D" w14:paraId="1928853C" w14:textId="77777777" w:rsidTr="00BB1221">
        <w:trPr>
          <w:trHeight w:hRule="exact" w:val="1070"/>
        </w:trPr>
        <w:tc>
          <w:tcPr>
            <w:tcW w:w="667" w:type="pct"/>
            <w:gridSpan w:val="3"/>
          </w:tcPr>
          <w:p w14:paraId="210D8697" w14:textId="77777777" w:rsidR="00323B04" w:rsidRPr="00DC6B3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Harms</w:t>
            </w:r>
          </w:p>
        </w:tc>
        <w:tc>
          <w:tcPr>
            <w:tcW w:w="142" w:type="pct"/>
            <w:gridSpan w:val="2"/>
          </w:tcPr>
          <w:p w14:paraId="1EF1221A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2</w:t>
            </w:r>
          </w:p>
        </w:tc>
        <w:tc>
          <w:tcPr>
            <w:tcW w:w="3567" w:type="pct"/>
          </w:tcPr>
          <w:p w14:paraId="23B611B8" w14:textId="77777777" w:rsidR="00323B04" w:rsidRPr="00DC6B3D" w:rsidRDefault="00323B04" w:rsidP="00BB1221">
            <w:pPr>
              <w:pStyle w:val="TableParagraph"/>
              <w:spacing w:line="285" w:lineRule="auto"/>
              <w:ind w:right="303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24" w:type="pct"/>
          </w:tcPr>
          <w:p w14:paraId="1AD28442" w14:textId="77777777" w:rsidR="00323B04" w:rsidRPr="00DC6B3D" w:rsidRDefault="00AC431B" w:rsidP="00BB1221">
            <w:pPr>
              <w:pStyle w:val="TableParagraph"/>
              <w:spacing w:line="285" w:lineRule="auto"/>
              <w:ind w:left="0" w:right="303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</w:t>
            </w:r>
          </w:p>
        </w:tc>
      </w:tr>
      <w:tr w:rsidR="00323B04" w:rsidRPr="00DC6B3D" w14:paraId="31FE8E29" w14:textId="77777777" w:rsidTr="00BB1221">
        <w:trPr>
          <w:trHeight w:hRule="exact" w:val="1110"/>
        </w:trPr>
        <w:tc>
          <w:tcPr>
            <w:tcW w:w="667" w:type="pct"/>
            <w:gridSpan w:val="3"/>
          </w:tcPr>
          <w:p w14:paraId="428C1D8C" w14:textId="77777777" w:rsidR="00323B04" w:rsidRPr="00DC6B3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uditing</w:t>
            </w:r>
          </w:p>
        </w:tc>
        <w:tc>
          <w:tcPr>
            <w:tcW w:w="142" w:type="pct"/>
            <w:gridSpan w:val="2"/>
          </w:tcPr>
          <w:p w14:paraId="14565A08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3</w:t>
            </w:r>
          </w:p>
        </w:tc>
        <w:tc>
          <w:tcPr>
            <w:tcW w:w="3567" w:type="pct"/>
          </w:tcPr>
          <w:p w14:paraId="4FC89409" w14:textId="77777777" w:rsidR="00323B04" w:rsidRPr="00DC6B3D" w:rsidRDefault="00323B04" w:rsidP="00BB1221">
            <w:pPr>
              <w:pStyle w:val="TableParagraph"/>
              <w:spacing w:line="285" w:lineRule="auto"/>
              <w:ind w:right="50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24" w:type="pct"/>
          </w:tcPr>
          <w:p w14:paraId="5CE400C6" w14:textId="77777777" w:rsidR="00323B04" w:rsidRPr="00DC6B3D" w:rsidRDefault="00AC431B" w:rsidP="00BB1221">
            <w:pPr>
              <w:pStyle w:val="TableParagraph"/>
              <w:spacing w:line="285" w:lineRule="auto"/>
              <w:ind w:left="0" w:right="50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</w:t>
            </w:r>
          </w:p>
        </w:tc>
      </w:tr>
      <w:tr w:rsidR="00323B04" w:rsidRPr="00DC6B3D" w14:paraId="1769D729" w14:textId="77777777" w:rsidTr="00BB1221">
        <w:trPr>
          <w:trHeight w:hRule="exact" w:val="507"/>
        </w:trPr>
        <w:tc>
          <w:tcPr>
            <w:tcW w:w="4376" w:type="pct"/>
            <w:gridSpan w:val="6"/>
          </w:tcPr>
          <w:p w14:paraId="0DA099C2" w14:textId="77777777" w:rsidR="00323B04" w:rsidRPr="00DC6B3D" w:rsidRDefault="00323B04" w:rsidP="00BB1221">
            <w:pPr>
              <w:pStyle w:val="TableParagraph"/>
              <w:spacing w:before="145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Ethics and dissemination</w:t>
            </w:r>
          </w:p>
        </w:tc>
        <w:tc>
          <w:tcPr>
            <w:tcW w:w="624" w:type="pct"/>
          </w:tcPr>
          <w:p w14:paraId="6537594D" w14:textId="77777777" w:rsidR="00323B04" w:rsidRPr="00DC6B3D" w:rsidRDefault="00323B04" w:rsidP="00BB1221">
            <w:pPr>
              <w:pStyle w:val="TableParagraph"/>
              <w:spacing w:before="145"/>
              <w:ind w:left="200"/>
              <w:rPr>
                <w:b/>
                <w:color w:val="000000" w:themeColor="text1"/>
              </w:rPr>
            </w:pPr>
          </w:p>
        </w:tc>
      </w:tr>
      <w:tr w:rsidR="00323B04" w:rsidRPr="00DC6B3D" w14:paraId="251CA6AD" w14:textId="77777777" w:rsidTr="00BB1221">
        <w:trPr>
          <w:trHeight w:hRule="exact" w:val="766"/>
        </w:trPr>
        <w:tc>
          <w:tcPr>
            <w:tcW w:w="667" w:type="pct"/>
            <w:gridSpan w:val="3"/>
          </w:tcPr>
          <w:p w14:paraId="527000DB" w14:textId="77777777" w:rsidR="00323B04" w:rsidRPr="00DC6B3D" w:rsidRDefault="00323B04" w:rsidP="00BB1221">
            <w:pPr>
              <w:pStyle w:val="TableParagraph"/>
              <w:spacing w:before="102" w:line="285" w:lineRule="auto"/>
              <w:ind w:left="200" w:right="24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Research ethics approval</w:t>
            </w:r>
          </w:p>
        </w:tc>
        <w:tc>
          <w:tcPr>
            <w:tcW w:w="142" w:type="pct"/>
            <w:gridSpan w:val="2"/>
          </w:tcPr>
          <w:p w14:paraId="2DDDBDE8" w14:textId="77777777" w:rsidR="00323B04" w:rsidRPr="00DC6B3D" w:rsidRDefault="00323B04" w:rsidP="00BB1221">
            <w:pPr>
              <w:pStyle w:val="TableParagraph"/>
              <w:spacing w:before="102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4</w:t>
            </w:r>
          </w:p>
        </w:tc>
        <w:tc>
          <w:tcPr>
            <w:tcW w:w="3567" w:type="pct"/>
          </w:tcPr>
          <w:p w14:paraId="2ECB39C9" w14:textId="77777777" w:rsidR="00323B04" w:rsidRPr="00DC6B3D" w:rsidRDefault="00323B04" w:rsidP="00BB1221">
            <w:pPr>
              <w:pStyle w:val="TableParagraph"/>
              <w:spacing w:before="102" w:line="285" w:lineRule="auto"/>
              <w:ind w:right="22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seeking research ethics committee/institutional review board (REC/IRB) approval</w:t>
            </w:r>
          </w:p>
        </w:tc>
        <w:tc>
          <w:tcPr>
            <w:tcW w:w="624" w:type="pct"/>
          </w:tcPr>
          <w:p w14:paraId="457498F4" w14:textId="77777777" w:rsidR="00323B04" w:rsidRPr="00DC6B3D" w:rsidRDefault="00DD2683" w:rsidP="00BB1221">
            <w:pPr>
              <w:pStyle w:val="TableParagraph"/>
              <w:spacing w:before="102" w:line="285" w:lineRule="auto"/>
              <w:ind w:left="0" w:right="226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,7,19</w:t>
            </w:r>
          </w:p>
        </w:tc>
      </w:tr>
      <w:tr w:rsidR="00323B04" w:rsidRPr="00DC6B3D" w14:paraId="412957A3" w14:textId="77777777" w:rsidTr="00BB1221">
        <w:trPr>
          <w:trHeight w:hRule="exact" w:val="1369"/>
        </w:trPr>
        <w:tc>
          <w:tcPr>
            <w:tcW w:w="667" w:type="pct"/>
            <w:gridSpan w:val="3"/>
          </w:tcPr>
          <w:p w14:paraId="5733131D" w14:textId="77777777" w:rsidR="00323B04" w:rsidRPr="00DC6B3D" w:rsidRDefault="00323B04" w:rsidP="00BB1221">
            <w:pPr>
              <w:pStyle w:val="TableParagraph"/>
              <w:spacing w:before="104" w:line="285" w:lineRule="auto"/>
              <w:ind w:left="200" w:right="55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Protocol amendments</w:t>
            </w:r>
          </w:p>
        </w:tc>
        <w:tc>
          <w:tcPr>
            <w:tcW w:w="142" w:type="pct"/>
            <w:gridSpan w:val="2"/>
          </w:tcPr>
          <w:p w14:paraId="5D711853" w14:textId="77777777" w:rsidR="00323B04" w:rsidRPr="00DC6B3D" w:rsidRDefault="00323B04" w:rsidP="00BB1221">
            <w:pPr>
              <w:pStyle w:val="TableParagraph"/>
              <w:spacing w:before="104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5</w:t>
            </w:r>
          </w:p>
        </w:tc>
        <w:tc>
          <w:tcPr>
            <w:tcW w:w="3567" w:type="pct"/>
          </w:tcPr>
          <w:p w14:paraId="56BF0B5B" w14:textId="77777777" w:rsidR="00323B04" w:rsidRPr="00DC6B3D" w:rsidRDefault="00323B04" w:rsidP="00BB1221">
            <w:pPr>
              <w:pStyle w:val="TableParagraph"/>
              <w:spacing w:before="104" w:line="285" w:lineRule="auto"/>
              <w:ind w:right="19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mmunicating important protocol modification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changes to eligibility criteria, outcomes, analyses) to relevant partie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investigators, REC/IRBs, trial participants, trial registries, journals, regulators)</w:t>
            </w:r>
          </w:p>
        </w:tc>
        <w:tc>
          <w:tcPr>
            <w:tcW w:w="624" w:type="pct"/>
          </w:tcPr>
          <w:p w14:paraId="7A238EC7" w14:textId="77777777" w:rsidR="00323B04" w:rsidRPr="00DC6B3D" w:rsidRDefault="00083DF1" w:rsidP="00BB1221">
            <w:pPr>
              <w:pStyle w:val="TableParagraph"/>
              <w:spacing w:before="104" w:line="285" w:lineRule="auto"/>
              <w:ind w:left="0" w:right="19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7</w:t>
            </w:r>
          </w:p>
        </w:tc>
      </w:tr>
      <w:tr w:rsidR="00323B04" w:rsidRPr="00DC6B3D" w14:paraId="4A21D75E" w14:textId="77777777" w:rsidTr="00BB1221">
        <w:trPr>
          <w:trHeight w:hRule="exact" w:val="770"/>
        </w:trPr>
        <w:tc>
          <w:tcPr>
            <w:tcW w:w="667" w:type="pct"/>
            <w:gridSpan w:val="3"/>
          </w:tcPr>
          <w:p w14:paraId="6A13DF0E" w14:textId="77777777" w:rsidR="00323B04" w:rsidRPr="00DC6B3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nsent or assent</w:t>
            </w:r>
          </w:p>
        </w:tc>
        <w:tc>
          <w:tcPr>
            <w:tcW w:w="142" w:type="pct"/>
            <w:gridSpan w:val="2"/>
          </w:tcPr>
          <w:p w14:paraId="176109EF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6a</w:t>
            </w:r>
          </w:p>
        </w:tc>
        <w:tc>
          <w:tcPr>
            <w:tcW w:w="3567" w:type="pct"/>
          </w:tcPr>
          <w:p w14:paraId="00C6D43E" w14:textId="77777777" w:rsidR="00323B04" w:rsidRPr="00DC6B3D" w:rsidRDefault="00323B04" w:rsidP="00BB1221">
            <w:pPr>
              <w:pStyle w:val="TableParagraph"/>
              <w:spacing w:line="285" w:lineRule="auto"/>
              <w:ind w:right="102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Who will obtain informed consent or assent from potential trial participants or authorized surrogates, and how (see Item 32)</w:t>
            </w:r>
          </w:p>
        </w:tc>
        <w:tc>
          <w:tcPr>
            <w:tcW w:w="624" w:type="pct"/>
          </w:tcPr>
          <w:p w14:paraId="66C90DC3" w14:textId="77777777" w:rsidR="00323B04" w:rsidRPr="00DC6B3D" w:rsidRDefault="00DD2683" w:rsidP="00BB1221">
            <w:pPr>
              <w:pStyle w:val="TableParagraph"/>
              <w:spacing w:line="285" w:lineRule="auto"/>
              <w:ind w:left="0" w:right="1021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323B04" w:rsidRPr="00DC6B3D" w14:paraId="02EEC9F5" w14:textId="77777777" w:rsidTr="00BB1221">
        <w:trPr>
          <w:trHeight w:hRule="exact" w:val="771"/>
        </w:trPr>
        <w:tc>
          <w:tcPr>
            <w:tcW w:w="667" w:type="pct"/>
            <w:gridSpan w:val="3"/>
          </w:tcPr>
          <w:p w14:paraId="0F501B2D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14:paraId="0F2F41A7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6b</w:t>
            </w:r>
          </w:p>
        </w:tc>
        <w:tc>
          <w:tcPr>
            <w:tcW w:w="3567" w:type="pct"/>
          </w:tcPr>
          <w:p w14:paraId="22F64EE7" w14:textId="77777777" w:rsidR="00323B04" w:rsidRPr="00DC6B3D" w:rsidRDefault="00323B04" w:rsidP="00BB1221">
            <w:pPr>
              <w:pStyle w:val="TableParagraph"/>
              <w:spacing w:line="285" w:lineRule="auto"/>
              <w:ind w:right="22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24" w:type="pct"/>
          </w:tcPr>
          <w:p w14:paraId="5E3DC656" w14:textId="77777777" w:rsidR="00323B04" w:rsidRPr="00DC6B3D" w:rsidRDefault="00DD2683" w:rsidP="00BB1221">
            <w:pPr>
              <w:pStyle w:val="TableParagraph"/>
              <w:spacing w:line="285" w:lineRule="auto"/>
              <w:ind w:left="0" w:right="225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323B04" w:rsidRPr="00DC6B3D" w14:paraId="3A3E6D55" w14:textId="77777777" w:rsidTr="00BB1221">
        <w:trPr>
          <w:trHeight w:hRule="exact" w:val="1070"/>
        </w:trPr>
        <w:tc>
          <w:tcPr>
            <w:tcW w:w="667" w:type="pct"/>
            <w:gridSpan w:val="3"/>
          </w:tcPr>
          <w:p w14:paraId="1DC66105" w14:textId="77777777" w:rsidR="00323B04" w:rsidRPr="00DC6B3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nfidentiality</w:t>
            </w:r>
          </w:p>
        </w:tc>
        <w:tc>
          <w:tcPr>
            <w:tcW w:w="142" w:type="pct"/>
            <w:gridSpan w:val="2"/>
          </w:tcPr>
          <w:p w14:paraId="5E84CC51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7</w:t>
            </w:r>
          </w:p>
        </w:tc>
        <w:tc>
          <w:tcPr>
            <w:tcW w:w="3567" w:type="pct"/>
          </w:tcPr>
          <w:p w14:paraId="279F258E" w14:textId="77777777" w:rsidR="00323B04" w:rsidRPr="00DC6B3D" w:rsidRDefault="00323B04" w:rsidP="00BB1221">
            <w:pPr>
              <w:pStyle w:val="TableParagraph"/>
              <w:spacing w:line="285" w:lineRule="auto"/>
              <w:ind w:right="221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24" w:type="pct"/>
          </w:tcPr>
          <w:p w14:paraId="1F70822B" w14:textId="77777777" w:rsidR="00323B04" w:rsidRPr="00DC6B3D" w:rsidRDefault="00083DF1" w:rsidP="00BB1221">
            <w:pPr>
              <w:pStyle w:val="TableParagraph"/>
              <w:spacing w:line="285" w:lineRule="auto"/>
              <w:ind w:left="0" w:right="221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4</w:t>
            </w:r>
          </w:p>
        </w:tc>
      </w:tr>
      <w:tr w:rsidR="00323B04" w:rsidRPr="00DC6B3D" w14:paraId="4ED4035F" w14:textId="77777777" w:rsidTr="00BB1221">
        <w:trPr>
          <w:trHeight w:hRule="exact" w:val="770"/>
        </w:trPr>
        <w:tc>
          <w:tcPr>
            <w:tcW w:w="667" w:type="pct"/>
            <w:gridSpan w:val="3"/>
          </w:tcPr>
          <w:p w14:paraId="07F53B30" w14:textId="77777777" w:rsidR="00323B04" w:rsidRPr="00DC6B3D" w:rsidRDefault="00323B04" w:rsidP="00BB1221">
            <w:pPr>
              <w:pStyle w:val="TableParagraph"/>
              <w:spacing w:line="285" w:lineRule="auto"/>
              <w:ind w:left="200" w:right="46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claration of interests</w:t>
            </w:r>
          </w:p>
        </w:tc>
        <w:tc>
          <w:tcPr>
            <w:tcW w:w="142" w:type="pct"/>
            <w:gridSpan w:val="2"/>
          </w:tcPr>
          <w:p w14:paraId="65EC43BA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8</w:t>
            </w:r>
          </w:p>
        </w:tc>
        <w:tc>
          <w:tcPr>
            <w:tcW w:w="3567" w:type="pct"/>
          </w:tcPr>
          <w:p w14:paraId="33EF259D" w14:textId="77777777" w:rsidR="00323B04" w:rsidRPr="00DC6B3D" w:rsidRDefault="00323B04" w:rsidP="00BB1221">
            <w:pPr>
              <w:pStyle w:val="TableParagraph"/>
              <w:spacing w:line="285" w:lineRule="auto"/>
              <w:ind w:right="37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Financial and other competing interests for principal investigators for the overall trial and each study site</w:t>
            </w:r>
          </w:p>
        </w:tc>
        <w:tc>
          <w:tcPr>
            <w:tcW w:w="624" w:type="pct"/>
          </w:tcPr>
          <w:p w14:paraId="7882D937" w14:textId="77777777" w:rsidR="00323B04" w:rsidRPr="00DC6B3D" w:rsidRDefault="00083DF1" w:rsidP="00BB1221">
            <w:pPr>
              <w:pStyle w:val="TableParagraph"/>
              <w:spacing w:line="285" w:lineRule="auto"/>
              <w:ind w:left="0" w:right="37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323B04" w:rsidRPr="00DC6B3D" w14:paraId="62711641" w14:textId="77777777" w:rsidTr="00BB1221">
        <w:trPr>
          <w:trHeight w:hRule="exact" w:val="1070"/>
        </w:trPr>
        <w:tc>
          <w:tcPr>
            <w:tcW w:w="667" w:type="pct"/>
            <w:gridSpan w:val="3"/>
          </w:tcPr>
          <w:p w14:paraId="36923F09" w14:textId="77777777" w:rsidR="00323B04" w:rsidRPr="00DC6B3D" w:rsidRDefault="00323B04" w:rsidP="00BB1221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ccess to data</w:t>
            </w:r>
          </w:p>
        </w:tc>
        <w:tc>
          <w:tcPr>
            <w:tcW w:w="142" w:type="pct"/>
            <w:gridSpan w:val="2"/>
          </w:tcPr>
          <w:p w14:paraId="238908D9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9</w:t>
            </w:r>
          </w:p>
        </w:tc>
        <w:tc>
          <w:tcPr>
            <w:tcW w:w="3567" w:type="pct"/>
          </w:tcPr>
          <w:p w14:paraId="5B2538BC" w14:textId="77777777" w:rsidR="00323B04" w:rsidRPr="00DC6B3D" w:rsidRDefault="00323B04" w:rsidP="00BB1221">
            <w:pPr>
              <w:pStyle w:val="TableParagraph"/>
              <w:spacing w:line="285" w:lineRule="auto"/>
              <w:ind w:right="89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24" w:type="pct"/>
          </w:tcPr>
          <w:p w14:paraId="3DFE5E36" w14:textId="77777777" w:rsidR="00323B04" w:rsidRPr="00DC6B3D" w:rsidRDefault="00323B04" w:rsidP="00BB1221">
            <w:pPr>
              <w:pStyle w:val="TableParagraph"/>
              <w:spacing w:line="285" w:lineRule="auto"/>
              <w:ind w:left="0" w:right="89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323B04" w:rsidRPr="00DC6B3D" w14:paraId="2D6A69D2" w14:textId="77777777" w:rsidTr="00BB1221">
        <w:trPr>
          <w:trHeight w:hRule="exact" w:val="769"/>
        </w:trPr>
        <w:tc>
          <w:tcPr>
            <w:tcW w:w="667" w:type="pct"/>
            <w:gridSpan w:val="3"/>
          </w:tcPr>
          <w:p w14:paraId="276FB73F" w14:textId="77777777" w:rsidR="00323B04" w:rsidRPr="00DC6B3D" w:rsidRDefault="00323B04" w:rsidP="00BB1221">
            <w:pPr>
              <w:pStyle w:val="TableParagraph"/>
              <w:spacing w:before="104" w:line="285" w:lineRule="auto"/>
              <w:ind w:left="200" w:right="51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ncillary and post-trial care</w:t>
            </w:r>
          </w:p>
        </w:tc>
        <w:tc>
          <w:tcPr>
            <w:tcW w:w="142" w:type="pct"/>
            <w:gridSpan w:val="2"/>
          </w:tcPr>
          <w:p w14:paraId="03D5BA7E" w14:textId="77777777" w:rsidR="00323B04" w:rsidRPr="00DC6B3D" w:rsidRDefault="00323B04" w:rsidP="00BB1221">
            <w:pPr>
              <w:pStyle w:val="TableParagraph"/>
              <w:spacing w:before="104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0</w:t>
            </w:r>
          </w:p>
        </w:tc>
        <w:tc>
          <w:tcPr>
            <w:tcW w:w="3567" w:type="pct"/>
          </w:tcPr>
          <w:p w14:paraId="396015A4" w14:textId="77777777" w:rsidR="00323B04" w:rsidRPr="00DC6B3D" w:rsidRDefault="00323B04" w:rsidP="00BB1221">
            <w:pPr>
              <w:pStyle w:val="TableParagraph"/>
              <w:spacing w:before="104" w:line="285" w:lineRule="auto"/>
              <w:ind w:right="100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24" w:type="pct"/>
          </w:tcPr>
          <w:p w14:paraId="362B1250" w14:textId="77777777" w:rsidR="00323B04" w:rsidRPr="00DC6B3D" w:rsidRDefault="00323B04" w:rsidP="00BB1221">
            <w:pPr>
              <w:pStyle w:val="TableParagraph"/>
              <w:spacing w:before="104" w:line="285" w:lineRule="auto"/>
              <w:ind w:left="0" w:right="1009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4</w:t>
            </w:r>
          </w:p>
        </w:tc>
      </w:tr>
      <w:tr w:rsidR="00323B04" w:rsidRPr="00DC6B3D" w14:paraId="338C68BA" w14:textId="77777777" w:rsidTr="00BB1221">
        <w:trPr>
          <w:trHeight w:hRule="exact" w:val="1370"/>
        </w:trPr>
        <w:tc>
          <w:tcPr>
            <w:tcW w:w="667" w:type="pct"/>
            <w:gridSpan w:val="3"/>
          </w:tcPr>
          <w:p w14:paraId="666A6033" w14:textId="77777777" w:rsidR="00323B04" w:rsidRPr="00DC6B3D" w:rsidRDefault="00323B04" w:rsidP="00BB1221">
            <w:pPr>
              <w:pStyle w:val="TableParagraph"/>
              <w:spacing w:line="285" w:lineRule="auto"/>
              <w:ind w:left="200" w:right="44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issemination policy</w:t>
            </w:r>
          </w:p>
        </w:tc>
        <w:tc>
          <w:tcPr>
            <w:tcW w:w="142" w:type="pct"/>
            <w:gridSpan w:val="2"/>
          </w:tcPr>
          <w:p w14:paraId="19F9663D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a</w:t>
            </w:r>
          </w:p>
        </w:tc>
        <w:tc>
          <w:tcPr>
            <w:tcW w:w="3567" w:type="pct"/>
          </w:tcPr>
          <w:p w14:paraId="0FD3E03F" w14:textId="77777777" w:rsidR="00323B04" w:rsidRPr="00DC6B3D" w:rsidRDefault="00323B04" w:rsidP="00BB1221">
            <w:pPr>
              <w:pStyle w:val="TableParagraph"/>
              <w:spacing w:line="285" w:lineRule="auto"/>
              <w:ind w:right="43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24" w:type="pct"/>
          </w:tcPr>
          <w:p w14:paraId="4E4E7933" w14:textId="77777777" w:rsidR="00323B04" w:rsidRPr="00DC6B3D" w:rsidRDefault="00323B04" w:rsidP="00BB1221">
            <w:pPr>
              <w:pStyle w:val="TableParagraph"/>
              <w:spacing w:line="285" w:lineRule="auto"/>
              <w:ind w:left="0" w:right="43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323B04" w:rsidRPr="00DC6B3D" w14:paraId="5A46AE50" w14:textId="77777777" w:rsidTr="00BB1221">
        <w:trPr>
          <w:trHeight w:hRule="exact" w:val="770"/>
        </w:trPr>
        <w:tc>
          <w:tcPr>
            <w:tcW w:w="667" w:type="pct"/>
            <w:gridSpan w:val="3"/>
          </w:tcPr>
          <w:p w14:paraId="2C9A8130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14:paraId="3E5ACB34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b</w:t>
            </w:r>
          </w:p>
        </w:tc>
        <w:tc>
          <w:tcPr>
            <w:tcW w:w="3567" w:type="pct"/>
          </w:tcPr>
          <w:p w14:paraId="3C326FA5" w14:textId="77777777" w:rsidR="00323B04" w:rsidRPr="00DC6B3D" w:rsidRDefault="00323B04" w:rsidP="00BB1221">
            <w:pPr>
              <w:pStyle w:val="TableParagraph"/>
              <w:spacing w:line="285" w:lineRule="auto"/>
              <w:ind w:right="37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uthorship eligibility guidelines and any intended use of professional writers</w:t>
            </w:r>
          </w:p>
        </w:tc>
        <w:tc>
          <w:tcPr>
            <w:tcW w:w="624" w:type="pct"/>
          </w:tcPr>
          <w:p w14:paraId="75F1DA0A" w14:textId="77777777" w:rsidR="00323B04" w:rsidRPr="00DC6B3D" w:rsidRDefault="00083DF1" w:rsidP="00BB1221">
            <w:pPr>
              <w:pStyle w:val="TableParagraph"/>
              <w:spacing w:line="285" w:lineRule="auto"/>
              <w:ind w:left="0" w:right="371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323B04" w:rsidRPr="00DC6B3D" w14:paraId="46157785" w14:textId="77777777" w:rsidTr="00BB1221">
        <w:trPr>
          <w:trHeight w:hRule="exact" w:val="659"/>
        </w:trPr>
        <w:tc>
          <w:tcPr>
            <w:tcW w:w="667" w:type="pct"/>
            <w:gridSpan w:val="3"/>
          </w:tcPr>
          <w:p w14:paraId="649A167E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14:paraId="065DBB0A" w14:textId="77777777" w:rsidR="00323B04" w:rsidRPr="00DC6B3D" w:rsidRDefault="00323B04" w:rsidP="00BB1221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c</w:t>
            </w:r>
          </w:p>
        </w:tc>
        <w:tc>
          <w:tcPr>
            <w:tcW w:w="3567" w:type="pct"/>
          </w:tcPr>
          <w:p w14:paraId="54DD2B40" w14:textId="77777777" w:rsidR="00323B04" w:rsidRPr="00DC6B3D" w:rsidRDefault="00323B04" w:rsidP="00BB1221">
            <w:pPr>
              <w:pStyle w:val="TableParagraph"/>
              <w:spacing w:line="285" w:lineRule="auto"/>
              <w:ind w:right="20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, if any, for granting public access to the full protocol, participant- level dataset, and statistical code</w:t>
            </w:r>
          </w:p>
        </w:tc>
        <w:tc>
          <w:tcPr>
            <w:tcW w:w="624" w:type="pct"/>
          </w:tcPr>
          <w:p w14:paraId="43D10E11" w14:textId="77777777" w:rsidR="00323B04" w:rsidRPr="00DC6B3D" w:rsidRDefault="00323B04" w:rsidP="00BB1221">
            <w:pPr>
              <w:pStyle w:val="TableParagraph"/>
              <w:spacing w:line="285" w:lineRule="auto"/>
              <w:ind w:left="0" w:right="201"/>
              <w:rPr>
                <w:rFonts w:eastAsiaTheme="minorEastAsia"/>
                <w:color w:val="000000" w:themeColor="text1"/>
                <w:rtl/>
                <w:lang w:eastAsia="zh-CN" w:bidi="fa-IR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323B04" w:rsidRPr="00DC6B3D" w14:paraId="5D130652" w14:textId="77777777" w:rsidTr="00BB1221">
        <w:trPr>
          <w:gridBefore w:val="1"/>
          <w:wBefore w:w="4" w:type="pct"/>
          <w:trHeight w:hRule="exact" w:val="354"/>
        </w:trPr>
        <w:tc>
          <w:tcPr>
            <w:tcW w:w="610" w:type="pct"/>
          </w:tcPr>
          <w:p w14:paraId="4096FEE3" w14:textId="77777777" w:rsidR="00323B04" w:rsidRPr="00DC6B3D" w:rsidRDefault="00323B04" w:rsidP="00BB1221">
            <w:pPr>
              <w:pStyle w:val="TableParagraph"/>
              <w:spacing w:before="0" w:line="247" w:lineRule="exact"/>
              <w:ind w:left="69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Appendices</w:t>
            </w:r>
          </w:p>
        </w:tc>
        <w:tc>
          <w:tcPr>
            <w:tcW w:w="153" w:type="pct"/>
            <w:gridSpan w:val="2"/>
          </w:tcPr>
          <w:p w14:paraId="7BBD0E92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3609" w:type="pct"/>
            <w:gridSpan w:val="2"/>
          </w:tcPr>
          <w:p w14:paraId="1EE4FB84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  <w:tc>
          <w:tcPr>
            <w:tcW w:w="607" w:type="pct"/>
          </w:tcPr>
          <w:p w14:paraId="5191AFD3" w14:textId="77777777" w:rsidR="00323B04" w:rsidRPr="00DC6B3D" w:rsidRDefault="00323B04" w:rsidP="00BB1221">
            <w:pPr>
              <w:rPr>
                <w:color w:val="000000" w:themeColor="text1"/>
              </w:rPr>
            </w:pPr>
          </w:p>
        </w:tc>
      </w:tr>
      <w:tr w:rsidR="00323B04" w:rsidRPr="00DC6B3D" w14:paraId="4E82181C" w14:textId="77777777" w:rsidTr="00BB1221">
        <w:trPr>
          <w:gridBefore w:val="1"/>
          <w:wBefore w:w="4" w:type="pct"/>
          <w:trHeight w:hRule="exact" w:val="766"/>
        </w:trPr>
        <w:tc>
          <w:tcPr>
            <w:tcW w:w="610" w:type="pct"/>
          </w:tcPr>
          <w:p w14:paraId="3DE65B5F" w14:textId="77777777" w:rsidR="00323B04" w:rsidRPr="00DC6B3D" w:rsidRDefault="00323B04" w:rsidP="00BB1221">
            <w:pPr>
              <w:pStyle w:val="TableParagraph"/>
              <w:spacing w:before="100" w:line="285" w:lineRule="auto"/>
              <w:ind w:left="69" w:right="8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Informed consent materials</w:t>
            </w:r>
          </w:p>
        </w:tc>
        <w:tc>
          <w:tcPr>
            <w:tcW w:w="153" w:type="pct"/>
            <w:gridSpan w:val="2"/>
          </w:tcPr>
          <w:p w14:paraId="494C0E59" w14:textId="77777777" w:rsidR="00323B04" w:rsidRPr="00DC6B3D" w:rsidRDefault="00323B04" w:rsidP="00BB1221">
            <w:pPr>
              <w:pStyle w:val="TableParagraph"/>
              <w:spacing w:before="100"/>
              <w:ind w:left="1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2</w:t>
            </w:r>
          </w:p>
        </w:tc>
        <w:tc>
          <w:tcPr>
            <w:tcW w:w="3609" w:type="pct"/>
            <w:gridSpan w:val="2"/>
          </w:tcPr>
          <w:p w14:paraId="05CF4713" w14:textId="77777777" w:rsidR="00323B04" w:rsidRPr="00DC6B3D" w:rsidRDefault="00323B04" w:rsidP="00BB1221">
            <w:pPr>
              <w:pStyle w:val="TableParagraph"/>
              <w:spacing w:before="100" w:line="285" w:lineRule="auto"/>
              <w:ind w:left="209" w:right="9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odel consent form and other related documentation given to participants and authorized surrogates</w:t>
            </w:r>
          </w:p>
        </w:tc>
        <w:tc>
          <w:tcPr>
            <w:tcW w:w="607" w:type="pct"/>
          </w:tcPr>
          <w:p w14:paraId="7BE6561A" w14:textId="77777777" w:rsidR="00323B04" w:rsidRPr="00DC6B3D" w:rsidRDefault="00083DF1" w:rsidP="00BB1221">
            <w:pPr>
              <w:pStyle w:val="TableParagraph"/>
              <w:spacing w:before="100" w:line="285" w:lineRule="auto"/>
              <w:ind w:left="209" w:right="900"/>
              <w:rPr>
                <w:color w:val="000000" w:themeColor="text1"/>
              </w:rPr>
            </w:pPr>
            <w:r>
              <w:t>Supplementary file A</w:t>
            </w:r>
          </w:p>
        </w:tc>
      </w:tr>
      <w:tr w:rsidR="00323B04" w:rsidRPr="00DC6B3D" w14:paraId="1EA80EA7" w14:textId="77777777" w:rsidTr="00BB1221">
        <w:trPr>
          <w:gridBefore w:val="1"/>
          <w:wBefore w:w="4" w:type="pct"/>
          <w:trHeight w:hRule="exact" w:val="1063"/>
        </w:trPr>
        <w:tc>
          <w:tcPr>
            <w:tcW w:w="610" w:type="pct"/>
            <w:tcBorders>
              <w:bottom w:val="single" w:sz="4" w:space="0" w:color="000000"/>
            </w:tcBorders>
          </w:tcPr>
          <w:p w14:paraId="6FE3BCF7" w14:textId="77777777" w:rsidR="00323B04" w:rsidRPr="00DC6B3D" w:rsidRDefault="00323B04" w:rsidP="00BB1221">
            <w:pPr>
              <w:pStyle w:val="TableParagraph"/>
              <w:spacing w:line="285" w:lineRule="auto"/>
              <w:ind w:left="69" w:right="73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Biological specimens</w:t>
            </w:r>
          </w:p>
        </w:tc>
        <w:tc>
          <w:tcPr>
            <w:tcW w:w="153" w:type="pct"/>
            <w:gridSpan w:val="2"/>
            <w:tcBorders>
              <w:bottom w:val="single" w:sz="4" w:space="0" w:color="000000"/>
            </w:tcBorders>
          </w:tcPr>
          <w:p w14:paraId="0ED544EC" w14:textId="77777777" w:rsidR="00323B04" w:rsidRPr="00DC6B3D" w:rsidRDefault="00323B04" w:rsidP="00BB1221">
            <w:pPr>
              <w:pStyle w:val="TableParagraph"/>
              <w:ind w:left="1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3</w:t>
            </w:r>
          </w:p>
        </w:tc>
        <w:tc>
          <w:tcPr>
            <w:tcW w:w="3609" w:type="pct"/>
            <w:gridSpan w:val="2"/>
            <w:tcBorders>
              <w:bottom w:val="single" w:sz="4" w:space="0" w:color="000000"/>
            </w:tcBorders>
          </w:tcPr>
          <w:p w14:paraId="26C1C882" w14:textId="77777777" w:rsidR="00323B04" w:rsidRDefault="00323B04" w:rsidP="00BB1221">
            <w:pPr>
              <w:pStyle w:val="TableParagraph"/>
              <w:spacing w:line="285" w:lineRule="auto"/>
              <w:ind w:left="209" w:right="118"/>
              <w:rPr>
                <w:color w:val="000000" w:themeColor="text1"/>
                <w:rtl/>
              </w:rPr>
            </w:pPr>
            <w:r w:rsidRPr="00DC6B3D">
              <w:rPr>
                <w:color w:val="000000" w:themeColor="text1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  <w:p w14:paraId="7335F499" w14:textId="77777777" w:rsidR="00323B04" w:rsidRPr="00DC6B3D" w:rsidRDefault="00323B04" w:rsidP="00323B04">
            <w:pPr>
              <w:pStyle w:val="TableParagraph"/>
              <w:numPr>
                <w:ilvl w:val="0"/>
                <w:numId w:val="2"/>
              </w:numPr>
              <w:spacing w:line="285" w:lineRule="auto"/>
              <w:ind w:right="118"/>
              <w:rPr>
                <w:color w:val="000000" w:themeColor="text1"/>
              </w:rPr>
            </w:pPr>
            <w:r w:rsidRPr="00FE04DB">
              <w:rPr>
                <w:color w:val="000000" w:themeColor="text1"/>
              </w:rPr>
              <w:t xml:space="preserve">Diagnosis </w:t>
            </w:r>
            <w:r>
              <w:rPr>
                <w:color w:val="000000" w:themeColor="text1"/>
              </w:rPr>
              <w:t>of IBS disease is</w:t>
            </w:r>
            <w:r w:rsidRPr="00FE04DB">
              <w:rPr>
                <w:color w:val="000000" w:themeColor="text1"/>
              </w:rPr>
              <w:t xml:space="preserve"> based on the </w:t>
            </w:r>
            <w:r>
              <w:rPr>
                <w:color w:val="000000" w:themeColor="text1"/>
              </w:rPr>
              <w:t>Rome IV</w:t>
            </w:r>
            <w:r w:rsidRPr="00FE04DB">
              <w:rPr>
                <w:color w:val="000000" w:themeColor="text1"/>
              </w:rPr>
              <w:t xml:space="preserve"> criteria</w:t>
            </w:r>
            <w:r>
              <w:rPr>
                <w:color w:val="000000" w:themeColor="text1"/>
              </w:rPr>
              <w:t xml:space="preserve"> </w:t>
            </w:r>
            <w:r w:rsidRPr="00FE04DB">
              <w:rPr>
                <w:color w:val="000000" w:themeColor="text1"/>
              </w:rPr>
              <w:t>and there is no need to take blood tests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607" w:type="pct"/>
            <w:tcBorders>
              <w:bottom w:val="single" w:sz="4" w:space="0" w:color="000000"/>
            </w:tcBorders>
          </w:tcPr>
          <w:p w14:paraId="77F57575" w14:textId="77777777" w:rsidR="00323B04" w:rsidRPr="00DC6B3D" w:rsidRDefault="00323B04" w:rsidP="00BB1221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 w:rsidRPr="00DC6B3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</w:tbl>
    <w:p w14:paraId="3046EDF7" w14:textId="77777777" w:rsidR="00323B04" w:rsidRDefault="00323B04" w:rsidP="00323B04">
      <w:pPr>
        <w:pStyle w:val="BodyText"/>
        <w:spacing w:before="37" w:line="285" w:lineRule="auto"/>
        <w:ind w:left="180" w:right="753"/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10">
        <w:r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p w14:paraId="2C23F9A5" w14:textId="77777777" w:rsidR="00DD6675" w:rsidRPr="00323B04" w:rsidRDefault="002B2783" w:rsidP="00323B04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</w:p>
    <w:sectPr w:rsidR="00DD6675" w:rsidRPr="00323B04" w:rsidSect="00053E16">
      <w:pgSz w:w="16840" w:h="11910" w:orient="landscape"/>
      <w:pgMar w:top="1260" w:right="1180" w:bottom="880" w:left="880" w:header="0" w:footer="68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67283" w14:textId="77777777" w:rsidR="002B2783" w:rsidRDefault="002B2783">
      <w:pPr>
        <w:spacing w:after="0" w:line="240" w:lineRule="auto"/>
      </w:pPr>
      <w:r>
        <w:separator/>
      </w:r>
    </w:p>
  </w:endnote>
  <w:endnote w:type="continuationSeparator" w:id="0">
    <w:p w14:paraId="34B63714" w14:textId="77777777" w:rsidR="002B2783" w:rsidRDefault="002B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180F6" w14:textId="77777777" w:rsidR="00CC3C55" w:rsidRDefault="00DD2683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9BE225E" wp14:editId="6E395CF1">
              <wp:simplePos x="0" y="0"/>
              <wp:positionH relativeFrom="page">
                <wp:posOffset>6553200</wp:posOffset>
              </wp:positionH>
              <wp:positionV relativeFrom="page">
                <wp:posOffset>10077450</wp:posOffset>
              </wp:positionV>
              <wp:extent cx="121285" cy="167005"/>
              <wp:effectExtent l="0" t="0" r="12065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9AF7FDD" w14:textId="77777777" w:rsidR="00CC3C55" w:rsidRDefault="00DD2683">
                          <w:pPr>
                            <w:spacing w:before="12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99"/>
                              <w:sz w:val="20"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BE225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516pt;margin-top:793.5pt;width:9.55pt;height:13.1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" filled="f" stroked="f">
              <v:textbox inset="0,0,0,0">
                <w:txbxContent>
                  <w:p w14:paraId="29AF7FDD" w14:textId="77777777" w:rsidR="00CC3C55" w:rsidRDefault="00DD2683">
                    <w:pPr>
                      <w:spacing w:before="12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99"/>
                        <w:sz w:val="20"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A34AD" w14:textId="77777777" w:rsidR="002B2783" w:rsidRDefault="002B2783">
      <w:pPr>
        <w:spacing w:after="0" w:line="240" w:lineRule="auto"/>
      </w:pPr>
      <w:r>
        <w:separator/>
      </w:r>
    </w:p>
  </w:footnote>
  <w:footnote w:type="continuationSeparator" w:id="0">
    <w:p w14:paraId="5EC115C0" w14:textId="77777777" w:rsidR="002B2783" w:rsidRDefault="002B27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6200A"/>
    <w:multiLevelType w:val="hybridMultilevel"/>
    <w:tmpl w:val="BC6ADF5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9442D"/>
    <w:multiLevelType w:val="hybridMultilevel"/>
    <w:tmpl w:val="5E487B78"/>
    <w:lvl w:ilvl="0" w:tplc="0409000D">
      <w:start w:val="1"/>
      <w:numFmt w:val="bullet"/>
      <w:lvlText w:val=""/>
      <w:lvlJc w:val="left"/>
      <w:pPr>
        <w:ind w:left="92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9" w:hanging="360"/>
      </w:pPr>
      <w:rPr>
        <w:rFonts w:ascii="Wingdings" w:hAnsi="Wingdings" w:hint="default"/>
      </w:rPr>
    </w:lvl>
  </w:abstractNum>
  <w:abstractNum w:abstractNumId="2" w15:restartNumberingAfterBreak="0">
    <w:nsid w:val="59B00D59"/>
    <w:multiLevelType w:val="hybridMultilevel"/>
    <w:tmpl w:val="8E9EBCC6"/>
    <w:lvl w:ilvl="0" w:tplc="771CF4F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A04"/>
    <w:rsid w:val="0001781A"/>
    <w:rsid w:val="00021A04"/>
    <w:rsid w:val="0005297F"/>
    <w:rsid w:val="00083DF1"/>
    <w:rsid w:val="000B6D17"/>
    <w:rsid w:val="002245DA"/>
    <w:rsid w:val="002B2783"/>
    <w:rsid w:val="00323B04"/>
    <w:rsid w:val="00657C1B"/>
    <w:rsid w:val="006755A9"/>
    <w:rsid w:val="007477A9"/>
    <w:rsid w:val="007A4270"/>
    <w:rsid w:val="00863453"/>
    <w:rsid w:val="00AC431B"/>
    <w:rsid w:val="00C0644F"/>
    <w:rsid w:val="00C076D1"/>
    <w:rsid w:val="00C70268"/>
    <w:rsid w:val="00CD2A09"/>
    <w:rsid w:val="00DD2683"/>
    <w:rsid w:val="00E1462A"/>
    <w:rsid w:val="00E70E6D"/>
    <w:rsid w:val="00FC70F9"/>
    <w:rsid w:val="00FF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DAFC3"/>
  <w15:chartTrackingRefBased/>
  <w15:docId w15:val="{746691B5-EACD-4C93-A764-F5B15A898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3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7477A9"/>
    <w:pPr>
      <w:ind w:left="720"/>
      <w:contextualSpacing/>
    </w:pPr>
    <w:rPr>
      <w:rFonts w:ascii="Calibri" w:hAnsi="Calibri" w:cs="Zar"/>
      <w:sz w:val="24"/>
      <w:szCs w:val="24"/>
      <w:lang w:bidi="fa-IR"/>
    </w:rPr>
  </w:style>
  <w:style w:type="paragraph" w:styleId="BodyText">
    <w:name w:val="Body Text"/>
    <w:basedOn w:val="Normal"/>
    <w:link w:val="BodyTextChar"/>
    <w:uiPriority w:val="1"/>
    <w:qFormat/>
    <w:rsid w:val="00323B0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323B04"/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323B04"/>
    <w:pPr>
      <w:widowControl w:val="0"/>
      <w:autoSpaceDE w:val="0"/>
      <w:autoSpaceDN w:val="0"/>
      <w:spacing w:before="105" w:after="0" w:line="240" w:lineRule="auto"/>
      <w:ind w:left="147"/>
    </w:pPr>
    <w:rPr>
      <w:rFonts w:ascii="Arial" w:eastAsia="Arial" w:hAnsi="Arial" w:cs="Arial"/>
    </w:rPr>
  </w:style>
  <w:style w:type="character" w:customStyle="1" w:styleId="fontstyle01">
    <w:name w:val="fontstyle01"/>
    <w:rsid w:val="00323B04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reativecommons.org/licenses/by-nc-nd/3.0/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3</Pages>
  <Words>2258</Words>
  <Characters>1287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M.Mousavi</dc:creator>
  <cp:keywords/>
  <dc:description/>
  <cp:lastModifiedBy>Mohammad</cp:lastModifiedBy>
  <cp:revision>19</cp:revision>
  <dcterms:created xsi:type="dcterms:W3CDTF">2022-05-28T12:14:00Z</dcterms:created>
  <dcterms:modified xsi:type="dcterms:W3CDTF">2022-09-29T17:07:00Z</dcterms:modified>
</cp:coreProperties>
</file>